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1CB43B" w14:textId="77777777" w:rsidR="00624782" w:rsidRPr="00D07853" w:rsidRDefault="00624782" w:rsidP="00624782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Appendix 1: S</w:t>
      </w:r>
      <w:r w:rsidRPr="00D07853">
        <w:rPr>
          <w:rFonts w:ascii="Times New Roman" w:hAnsi="Times New Roman" w:cs="Times New Roman"/>
          <w:color w:val="000000"/>
          <w:sz w:val="20"/>
          <w:szCs w:val="20"/>
        </w:rPr>
        <w:t>election criteria for woodlands included in the Bat Conservation Trust’s Bechstein’s Bat Survey (</w:t>
      </w:r>
      <w:r w:rsidRPr="00D07853">
        <w:rPr>
          <w:rFonts w:ascii="Times New Roman" w:hAnsi="Times New Roman" w:cs="Times New Roman"/>
          <w:sz w:val="20"/>
          <w:szCs w:val="20"/>
        </w:rPr>
        <w:t>Miller, 2012</w:t>
      </w:r>
      <w:r w:rsidRPr="00D07853">
        <w:rPr>
          <w:rFonts w:ascii="Times New Roman" w:hAnsi="Times New Roman" w:cs="Times New Roman"/>
          <w:color w:val="000000"/>
          <w:sz w:val="20"/>
          <w:szCs w:val="20"/>
        </w:rPr>
        <w:t>).</w:t>
      </w:r>
    </w:p>
    <w:tbl>
      <w:tblPr>
        <w:tblW w:w="916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5905"/>
      </w:tblGrid>
      <w:tr w:rsidR="00624782" w:rsidRPr="00D07853" w14:paraId="1DA06525" w14:textId="77777777" w:rsidTr="00BA688F">
        <w:trPr>
          <w:trHeight w:val="402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</w:tcPr>
          <w:p w14:paraId="183B3B44" w14:textId="77777777" w:rsidR="00624782" w:rsidRPr="00D07853" w:rsidRDefault="00624782" w:rsidP="00BA68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ction criteria</w:t>
            </w:r>
          </w:p>
        </w:tc>
        <w:tc>
          <w:tcPr>
            <w:tcW w:w="5905" w:type="dxa"/>
            <w:tcBorders>
              <w:top w:val="single" w:sz="12" w:space="0" w:color="000000"/>
              <w:bottom w:val="single" w:sz="12" w:space="0" w:color="000000"/>
            </w:tcBorders>
          </w:tcPr>
          <w:p w14:paraId="335D4EAF" w14:textId="77777777" w:rsidR="00624782" w:rsidRPr="00D07853" w:rsidRDefault="00624782" w:rsidP="00BA68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</w:tr>
      <w:tr w:rsidR="00624782" w:rsidRPr="00D07853" w14:paraId="5B0A3F1D" w14:textId="77777777" w:rsidTr="00BA688F">
        <w:trPr>
          <w:trHeight w:val="378"/>
        </w:trPr>
        <w:tc>
          <w:tcPr>
            <w:tcW w:w="3261" w:type="dxa"/>
            <w:tcBorders>
              <w:top w:val="single" w:sz="12" w:space="0" w:color="000000"/>
            </w:tcBorders>
          </w:tcPr>
          <w:p w14:paraId="2D55008D" w14:textId="77777777" w:rsidR="00624782" w:rsidRPr="00D07853" w:rsidRDefault="00624782" w:rsidP="00BA68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 woodland composition</w:t>
            </w:r>
          </w:p>
        </w:tc>
        <w:tc>
          <w:tcPr>
            <w:tcW w:w="5905" w:type="dxa"/>
            <w:tcBorders>
              <w:top w:val="single" w:sz="12" w:space="0" w:color="000000"/>
            </w:tcBorders>
          </w:tcPr>
          <w:p w14:paraId="3102FF55" w14:textId="77777777" w:rsidR="00624782" w:rsidRPr="00D07853" w:rsidRDefault="00624782" w:rsidP="00BA68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 broadleaf or mixed (&gt;50% broadleaf).</w:t>
            </w:r>
          </w:p>
        </w:tc>
      </w:tr>
      <w:tr w:rsidR="00624782" w:rsidRPr="00D07853" w14:paraId="7809559C" w14:textId="77777777" w:rsidTr="00BA688F">
        <w:trPr>
          <w:trHeight w:val="574"/>
        </w:trPr>
        <w:tc>
          <w:tcPr>
            <w:tcW w:w="3261" w:type="dxa"/>
          </w:tcPr>
          <w:p w14:paraId="33241035" w14:textId="77777777" w:rsidR="00624782" w:rsidRPr="00D07853" w:rsidRDefault="00624782" w:rsidP="00BA68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5905" w:type="dxa"/>
          </w:tcPr>
          <w:p w14:paraId="098E7E79" w14:textId="77777777" w:rsidR="00624782" w:rsidRPr="00D07853" w:rsidRDefault="00624782" w:rsidP="00BA6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sz w:val="20"/>
                <w:szCs w:val="20"/>
              </w:rPr>
              <w:t>&gt;25ha of continuous woodland, in a single block, or in two or three close stands of</w:t>
            </w:r>
          </w:p>
          <w:p w14:paraId="3A96AACB" w14:textId="77777777" w:rsidR="00624782" w:rsidRPr="00D07853" w:rsidRDefault="00624782" w:rsidP="00BA68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-connected woods</w:t>
            </w:r>
          </w:p>
          <w:p w14:paraId="4123087C" w14:textId="77777777" w:rsidR="00624782" w:rsidRPr="00D07853" w:rsidRDefault="00624782" w:rsidP="00BA68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4782" w:rsidRPr="00D07853" w14:paraId="5D84203C" w14:textId="77777777" w:rsidTr="00BA688F">
        <w:trPr>
          <w:trHeight w:val="769"/>
        </w:trPr>
        <w:tc>
          <w:tcPr>
            <w:tcW w:w="3261" w:type="dxa"/>
          </w:tcPr>
          <w:p w14:paraId="19263657" w14:textId="77777777" w:rsidR="00624782" w:rsidRPr="00D07853" w:rsidRDefault="00624782" w:rsidP="00BA68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opy cover</w:t>
            </w:r>
          </w:p>
        </w:tc>
        <w:tc>
          <w:tcPr>
            <w:tcW w:w="5905" w:type="dxa"/>
          </w:tcPr>
          <w:p w14:paraId="69FF5409" w14:textId="77777777" w:rsidR="00624782" w:rsidRPr="00D07853" w:rsidRDefault="00624782" w:rsidP="00BA6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sz w:val="20"/>
                <w:szCs w:val="20"/>
              </w:rPr>
              <w:t>High canopy, with at least 75% cover.</w:t>
            </w:r>
          </w:p>
          <w:p w14:paraId="0347D276" w14:textId="77777777" w:rsidR="00624782" w:rsidRPr="00D07853" w:rsidRDefault="00624782" w:rsidP="00BA6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sz w:val="20"/>
                <w:szCs w:val="20"/>
              </w:rPr>
              <w:t>(Could be 50-74% cover if there is very</w:t>
            </w:r>
          </w:p>
          <w:p w14:paraId="7561AFA3" w14:textId="77777777" w:rsidR="00624782" w:rsidRPr="00D07853" w:rsidRDefault="00624782" w:rsidP="00BA6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sz w:val="20"/>
                <w:szCs w:val="20"/>
              </w:rPr>
              <w:t>well-developed understory and species rich</w:t>
            </w:r>
          </w:p>
          <w:p w14:paraId="3F9BF7F4" w14:textId="77777777" w:rsidR="00624782" w:rsidRPr="00D07853" w:rsidRDefault="00624782" w:rsidP="00BA68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 layers).</w:t>
            </w:r>
          </w:p>
        </w:tc>
      </w:tr>
      <w:tr w:rsidR="00624782" w:rsidRPr="00D07853" w14:paraId="01691673" w14:textId="77777777" w:rsidTr="00BA688F">
        <w:trPr>
          <w:trHeight w:val="1137"/>
        </w:trPr>
        <w:tc>
          <w:tcPr>
            <w:tcW w:w="3261" w:type="dxa"/>
          </w:tcPr>
          <w:p w14:paraId="30D57A69" w14:textId="77777777" w:rsidR="00624782" w:rsidRPr="00D07853" w:rsidRDefault="00624782" w:rsidP="00BA68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8C5D51B" w14:textId="77777777" w:rsidR="00624782" w:rsidRPr="00D07853" w:rsidRDefault="00624782" w:rsidP="00BA68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opy composition</w:t>
            </w:r>
          </w:p>
        </w:tc>
        <w:tc>
          <w:tcPr>
            <w:tcW w:w="5905" w:type="dxa"/>
          </w:tcPr>
          <w:p w14:paraId="288D20D0" w14:textId="77777777" w:rsidR="00624782" w:rsidRPr="00D07853" w:rsidRDefault="00624782" w:rsidP="00BA68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308149" w14:textId="77777777" w:rsidR="00624782" w:rsidRPr="00D07853" w:rsidRDefault="00624782" w:rsidP="00BA6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sz w:val="20"/>
                <w:szCs w:val="20"/>
              </w:rPr>
              <w:t>Predominantly native broadleaved</w:t>
            </w:r>
          </w:p>
          <w:p w14:paraId="64DCB06C" w14:textId="77777777" w:rsidR="00624782" w:rsidRPr="00D07853" w:rsidRDefault="00624782" w:rsidP="00BA6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sz w:val="20"/>
                <w:szCs w:val="20"/>
              </w:rPr>
              <w:t>Species (&gt;50%), preferably oak (</w:t>
            </w:r>
            <w:r w:rsidRPr="00D0785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Quercus robur </w:t>
            </w:r>
            <w:r w:rsidRPr="00D07853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D07853">
              <w:rPr>
                <w:rFonts w:ascii="Times New Roman" w:hAnsi="Times New Roman" w:cs="Times New Roman"/>
                <w:i/>
                <w:sz w:val="20"/>
                <w:szCs w:val="20"/>
              </w:rPr>
              <w:t>Q. petraea</w:t>
            </w:r>
            <w:r w:rsidRPr="00D07853">
              <w:rPr>
                <w:rFonts w:ascii="Times New Roman" w:hAnsi="Times New Roman" w:cs="Times New Roman"/>
                <w:sz w:val="20"/>
                <w:szCs w:val="20"/>
              </w:rPr>
              <w:t>), ash (</w:t>
            </w:r>
            <w:r w:rsidRPr="00D07853">
              <w:rPr>
                <w:rFonts w:ascii="Times New Roman" w:hAnsi="Times New Roman" w:cs="Times New Roman"/>
                <w:i/>
                <w:sz w:val="20"/>
                <w:szCs w:val="20"/>
              </w:rPr>
              <w:t>Fraxinus excelsior</w:t>
            </w:r>
            <w:r w:rsidRPr="00D07853">
              <w:rPr>
                <w:rFonts w:ascii="Times New Roman" w:hAnsi="Times New Roman" w:cs="Times New Roman"/>
                <w:sz w:val="20"/>
                <w:szCs w:val="20"/>
              </w:rPr>
              <w:t>), or mixed including a high proportion of old oak.</w:t>
            </w:r>
          </w:p>
        </w:tc>
      </w:tr>
      <w:tr w:rsidR="00624782" w:rsidRPr="00D07853" w14:paraId="1B54CBEC" w14:textId="77777777" w:rsidTr="00BA688F">
        <w:trPr>
          <w:trHeight w:val="194"/>
        </w:trPr>
        <w:tc>
          <w:tcPr>
            <w:tcW w:w="3261" w:type="dxa"/>
          </w:tcPr>
          <w:p w14:paraId="378EECE1" w14:textId="77777777" w:rsidR="00624782" w:rsidRPr="00D07853" w:rsidRDefault="00624782" w:rsidP="00BA68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story cover</w:t>
            </w:r>
          </w:p>
        </w:tc>
        <w:tc>
          <w:tcPr>
            <w:tcW w:w="5905" w:type="dxa"/>
          </w:tcPr>
          <w:p w14:paraId="012248F0" w14:textId="77777777" w:rsidR="00624782" w:rsidRPr="00D07853" w:rsidRDefault="00624782" w:rsidP="00BA68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 developed with at least 50% cover</w:t>
            </w:r>
          </w:p>
        </w:tc>
      </w:tr>
      <w:tr w:rsidR="00624782" w:rsidRPr="00D07853" w14:paraId="166D32D3" w14:textId="77777777" w:rsidTr="00BA688F">
        <w:trPr>
          <w:trHeight w:val="769"/>
        </w:trPr>
        <w:tc>
          <w:tcPr>
            <w:tcW w:w="3261" w:type="dxa"/>
            <w:tcBorders>
              <w:bottom w:val="single" w:sz="12" w:space="0" w:color="000000"/>
            </w:tcBorders>
          </w:tcPr>
          <w:p w14:paraId="1F1FE113" w14:textId="77777777" w:rsidR="00624782" w:rsidRPr="00D07853" w:rsidRDefault="00624782" w:rsidP="00BA68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rstory composition</w:t>
            </w:r>
          </w:p>
        </w:tc>
        <w:tc>
          <w:tcPr>
            <w:tcW w:w="5905" w:type="dxa"/>
            <w:tcBorders>
              <w:bottom w:val="single" w:sz="12" w:space="0" w:color="000000"/>
            </w:tcBorders>
          </w:tcPr>
          <w:p w14:paraId="250A47B2" w14:textId="77777777" w:rsidR="00624782" w:rsidRPr="00D07853" w:rsidRDefault="00624782" w:rsidP="00BA688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7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 species, including hazel (</w:t>
            </w:r>
            <w:r w:rsidRPr="00D078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rylus avellana</w:t>
            </w:r>
            <w:r w:rsidRPr="00D07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hawthorn (</w:t>
            </w:r>
            <w:r w:rsidRPr="00D078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rataegus monogyna </w:t>
            </w:r>
            <w:r w:rsidRPr="00D07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D078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laevigata</w:t>
            </w:r>
            <w:r w:rsidRPr="00D07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and/or holly (</w:t>
            </w:r>
            <w:r w:rsidRPr="00D07853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lex aquifolium</w:t>
            </w:r>
            <w:r w:rsidRPr="00D078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.</w:t>
            </w:r>
          </w:p>
        </w:tc>
      </w:tr>
    </w:tbl>
    <w:p w14:paraId="7643787E" w14:textId="77777777" w:rsidR="00624782" w:rsidRDefault="00624782" w:rsidP="00624782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b/>
          <w:sz w:val="20"/>
          <w:szCs w:val="20"/>
        </w:rPr>
      </w:pPr>
    </w:p>
    <w:p w14:paraId="157265EF" w14:textId="77777777" w:rsidR="00624782" w:rsidRDefault="00624782" w:rsidP="00624782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br w:type="page"/>
      </w:r>
    </w:p>
    <w:p w14:paraId="60BD501F" w14:textId="77777777" w:rsidR="00624782" w:rsidRDefault="00624782" w:rsidP="00624782">
      <w:pPr>
        <w:autoSpaceDE w:val="0"/>
        <w:autoSpaceDN w:val="0"/>
        <w:adjustRightInd w:val="0"/>
        <w:spacing w:line="240" w:lineRule="auto"/>
        <w:ind w:right="208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lastRenderedPageBreak/>
        <w:t>Appendix 2</w:t>
      </w:r>
      <w:r>
        <w:rPr>
          <w:rFonts w:ascii="Times New Roman" w:hAnsi="Times New Roman" w:cs="Times New Roman"/>
          <w:color w:val="000000"/>
          <w:sz w:val="20"/>
          <w:szCs w:val="20"/>
        </w:rPr>
        <w:t>:</w:t>
      </w:r>
    </w:p>
    <w:p w14:paraId="59B7AE58" w14:textId="77777777" w:rsidR="00624782" w:rsidRPr="00681436" w:rsidRDefault="00624782" w:rsidP="00624782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 w:val="20"/>
          <w:szCs w:val="20"/>
        </w:rPr>
      </w:pPr>
      <w:r w:rsidRPr="00681436">
        <w:rPr>
          <w:rFonts w:cstheme="minorHAnsi"/>
          <w:sz w:val="20"/>
          <w:szCs w:val="20"/>
        </w:rPr>
        <w:t xml:space="preserve">Additional considerations </w:t>
      </w:r>
      <w:r>
        <w:rPr>
          <w:rFonts w:cstheme="minorHAnsi"/>
          <w:sz w:val="20"/>
          <w:szCs w:val="20"/>
        </w:rPr>
        <w:t>for woodland choice</w:t>
      </w:r>
      <w:r w:rsidRPr="00681436">
        <w:rPr>
          <w:rFonts w:cstheme="minorHAnsi"/>
          <w:sz w:val="20"/>
          <w:szCs w:val="20"/>
        </w:rPr>
        <w:t xml:space="preserve"> when more than one was available</w:t>
      </w:r>
      <w:r>
        <w:rPr>
          <w:rFonts w:cstheme="minorHAnsi"/>
          <w:sz w:val="20"/>
          <w:szCs w:val="20"/>
        </w:rPr>
        <w:t xml:space="preserve"> in a 10km sq</w:t>
      </w:r>
      <w:r w:rsidRPr="00681436">
        <w:rPr>
          <w:rFonts w:cstheme="minorHAnsi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24782" w:rsidRPr="008A46B6" w14:paraId="084BFBD1" w14:textId="77777777" w:rsidTr="00BA688F">
        <w:trPr>
          <w:trHeight w:val="551"/>
        </w:trPr>
        <w:tc>
          <w:tcPr>
            <w:tcW w:w="4508" w:type="dxa"/>
            <w:tcBorders>
              <w:top w:val="single" w:sz="8" w:space="0" w:color="auto"/>
              <w:bottom w:val="single" w:sz="8" w:space="0" w:color="auto"/>
            </w:tcBorders>
          </w:tcPr>
          <w:p w14:paraId="76A8542F" w14:textId="77777777" w:rsidR="00624782" w:rsidRPr="008A46B6" w:rsidRDefault="00624782" w:rsidP="00BA688F">
            <w:pPr>
              <w:autoSpaceDE w:val="0"/>
              <w:autoSpaceDN w:val="0"/>
              <w:adjustRightInd w:val="0"/>
              <w:ind w:right="208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8A46B6">
              <w:rPr>
                <w:rFonts w:cstheme="minorHAnsi"/>
                <w:b/>
                <w:sz w:val="20"/>
                <w:szCs w:val="20"/>
              </w:rPr>
              <w:t>Positive considerations</w:t>
            </w:r>
          </w:p>
        </w:tc>
        <w:tc>
          <w:tcPr>
            <w:tcW w:w="4508" w:type="dxa"/>
            <w:tcBorders>
              <w:top w:val="single" w:sz="8" w:space="0" w:color="auto"/>
              <w:bottom w:val="single" w:sz="8" w:space="0" w:color="auto"/>
            </w:tcBorders>
          </w:tcPr>
          <w:p w14:paraId="32B296B2" w14:textId="77777777" w:rsidR="00624782" w:rsidRPr="008A46B6" w:rsidRDefault="00624782" w:rsidP="00BA688F">
            <w:pPr>
              <w:autoSpaceDE w:val="0"/>
              <w:autoSpaceDN w:val="0"/>
              <w:adjustRightInd w:val="0"/>
              <w:ind w:right="208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8A46B6">
              <w:rPr>
                <w:rFonts w:cstheme="minorHAnsi"/>
                <w:b/>
                <w:sz w:val="20"/>
                <w:szCs w:val="20"/>
              </w:rPr>
              <w:t>Negative considerations</w:t>
            </w:r>
          </w:p>
        </w:tc>
      </w:tr>
      <w:tr w:rsidR="00624782" w:rsidRPr="008A46B6" w14:paraId="61628B48" w14:textId="77777777" w:rsidTr="00BA688F">
        <w:tc>
          <w:tcPr>
            <w:tcW w:w="4508" w:type="dxa"/>
            <w:tcBorders>
              <w:top w:val="single" w:sz="8" w:space="0" w:color="auto"/>
            </w:tcBorders>
          </w:tcPr>
          <w:p w14:paraId="66082989" w14:textId="77777777" w:rsidR="00624782" w:rsidRPr="008A46B6" w:rsidRDefault="00624782" w:rsidP="00BA688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Presence of a small stream or pond within the woodland which retains water in</w:t>
            </w:r>
          </w:p>
          <w:p w14:paraId="622E57D7" w14:textId="77777777" w:rsidR="00624782" w:rsidRPr="008A46B6" w:rsidRDefault="00624782" w:rsidP="00BA688F">
            <w:pPr>
              <w:autoSpaceDE w:val="0"/>
              <w:autoSpaceDN w:val="0"/>
              <w:adjustRightInd w:val="0"/>
              <w:ind w:right="208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4508" w:type="dxa"/>
            <w:tcBorders>
              <w:top w:val="single" w:sz="8" w:space="0" w:color="auto"/>
            </w:tcBorders>
          </w:tcPr>
          <w:p w14:paraId="26ECC29A" w14:textId="77777777" w:rsidR="00624782" w:rsidRPr="008A46B6" w:rsidRDefault="00624782" w:rsidP="00BA688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Evidence of recent management to clear understory, remove older trees, or reinstate</w:t>
            </w:r>
          </w:p>
          <w:p w14:paraId="63F24C35" w14:textId="77777777" w:rsidR="00624782" w:rsidRPr="008A46B6" w:rsidRDefault="00624782" w:rsidP="00BA688F">
            <w:pPr>
              <w:autoSpaceDE w:val="0"/>
              <w:autoSpaceDN w:val="0"/>
              <w:adjustRightInd w:val="0"/>
              <w:ind w:right="208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coppicing</w:t>
            </w:r>
          </w:p>
        </w:tc>
      </w:tr>
      <w:tr w:rsidR="00624782" w:rsidRPr="008A46B6" w14:paraId="6F675101" w14:textId="77777777" w:rsidTr="00BA688F">
        <w:tc>
          <w:tcPr>
            <w:tcW w:w="4508" w:type="dxa"/>
          </w:tcPr>
          <w:p w14:paraId="1C8636EE" w14:textId="77777777" w:rsidR="00624782" w:rsidRPr="008A46B6" w:rsidRDefault="00624782" w:rsidP="00BA688F">
            <w:pPr>
              <w:autoSpaceDE w:val="0"/>
              <w:autoSpaceDN w:val="0"/>
              <w:adjustRightInd w:val="0"/>
              <w:ind w:right="208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South-facing woods at lower elevations within the known range</w:t>
            </w:r>
          </w:p>
        </w:tc>
        <w:tc>
          <w:tcPr>
            <w:tcW w:w="4508" w:type="dxa"/>
          </w:tcPr>
          <w:p w14:paraId="63F5FFE8" w14:textId="77777777" w:rsidR="00624782" w:rsidRPr="008A46B6" w:rsidRDefault="00624782" w:rsidP="00BA688F">
            <w:pPr>
              <w:autoSpaceDE w:val="0"/>
              <w:autoSpaceDN w:val="0"/>
              <w:adjustRightInd w:val="0"/>
              <w:ind w:right="208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Higher altitudes or excessive exposure within the known range</w:t>
            </w:r>
          </w:p>
        </w:tc>
      </w:tr>
      <w:tr w:rsidR="00624782" w:rsidRPr="008A46B6" w14:paraId="09D6E3F0" w14:textId="77777777" w:rsidTr="00BA688F">
        <w:tc>
          <w:tcPr>
            <w:tcW w:w="4508" w:type="dxa"/>
          </w:tcPr>
          <w:p w14:paraId="699B7884" w14:textId="77777777" w:rsidR="00624782" w:rsidRPr="008A46B6" w:rsidRDefault="00624782" w:rsidP="00BA688F">
            <w:pPr>
              <w:autoSpaceDE w:val="0"/>
              <w:autoSpaceDN w:val="0"/>
              <w:adjustRightInd w:val="0"/>
              <w:ind w:right="208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Evidence of woodpecker holes</w:t>
            </w:r>
          </w:p>
        </w:tc>
        <w:tc>
          <w:tcPr>
            <w:tcW w:w="4508" w:type="dxa"/>
          </w:tcPr>
          <w:p w14:paraId="0C6B4230" w14:textId="77777777" w:rsidR="00624782" w:rsidRPr="008A46B6" w:rsidRDefault="00624782" w:rsidP="00BA688F">
            <w:pPr>
              <w:autoSpaceDE w:val="0"/>
              <w:autoSpaceDN w:val="0"/>
              <w:adjustRightInd w:val="0"/>
              <w:ind w:right="208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624782" w:rsidRPr="008A46B6" w14:paraId="755D63C1" w14:textId="77777777" w:rsidTr="00BA688F">
        <w:tc>
          <w:tcPr>
            <w:tcW w:w="4508" w:type="dxa"/>
          </w:tcPr>
          <w:p w14:paraId="13F32005" w14:textId="77777777" w:rsidR="00624782" w:rsidRPr="008A46B6" w:rsidRDefault="00624782" w:rsidP="00BA688F">
            <w:pPr>
              <w:autoSpaceDE w:val="0"/>
              <w:autoSpaceDN w:val="0"/>
              <w:adjustRightInd w:val="0"/>
              <w:ind w:right="208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Stands of mixed ages including trees of &gt;100 years</w:t>
            </w:r>
          </w:p>
        </w:tc>
        <w:tc>
          <w:tcPr>
            <w:tcW w:w="4508" w:type="dxa"/>
          </w:tcPr>
          <w:p w14:paraId="71200B46" w14:textId="77777777" w:rsidR="00624782" w:rsidRPr="008A46B6" w:rsidRDefault="00624782" w:rsidP="00BA688F">
            <w:pPr>
              <w:autoSpaceDE w:val="0"/>
              <w:autoSpaceDN w:val="0"/>
              <w:adjustRightInd w:val="0"/>
              <w:ind w:right="208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624782" w:rsidRPr="008A46B6" w14:paraId="23368136" w14:textId="77777777" w:rsidTr="00BA688F">
        <w:tc>
          <w:tcPr>
            <w:tcW w:w="4508" w:type="dxa"/>
            <w:tcBorders>
              <w:bottom w:val="single" w:sz="8" w:space="0" w:color="auto"/>
            </w:tcBorders>
          </w:tcPr>
          <w:p w14:paraId="1AC8CF8A" w14:textId="77777777" w:rsidR="00624782" w:rsidRPr="008A46B6" w:rsidRDefault="00624782" w:rsidP="00BA688F">
            <w:pPr>
              <w:autoSpaceDE w:val="0"/>
              <w:autoSpaceDN w:val="0"/>
              <w:adjustRightInd w:val="0"/>
              <w:ind w:right="208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Occurrence of other suitable woodlands across the wider landscape (20km sq.)</w:t>
            </w:r>
          </w:p>
        </w:tc>
        <w:tc>
          <w:tcPr>
            <w:tcW w:w="4508" w:type="dxa"/>
            <w:tcBorders>
              <w:bottom w:val="single" w:sz="8" w:space="0" w:color="auto"/>
            </w:tcBorders>
          </w:tcPr>
          <w:p w14:paraId="24CE8E51" w14:textId="77777777" w:rsidR="00624782" w:rsidRPr="008A46B6" w:rsidRDefault="00624782" w:rsidP="00BA688F">
            <w:pPr>
              <w:autoSpaceDE w:val="0"/>
              <w:autoSpaceDN w:val="0"/>
              <w:adjustRightInd w:val="0"/>
              <w:ind w:right="208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</w:tbl>
    <w:p w14:paraId="7D07A88A" w14:textId="77777777" w:rsidR="00624782" w:rsidRPr="008A46B6" w:rsidRDefault="00624782" w:rsidP="00624782">
      <w:pPr>
        <w:autoSpaceDE w:val="0"/>
        <w:autoSpaceDN w:val="0"/>
        <w:adjustRightInd w:val="0"/>
        <w:spacing w:after="0" w:line="240" w:lineRule="auto"/>
        <w:ind w:right="208"/>
        <w:jc w:val="both"/>
        <w:rPr>
          <w:rFonts w:cstheme="minorHAnsi"/>
          <w:b/>
        </w:rPr>
      </w:pPr>
    </w:p>
    <w:p w14:paraId="29D9B19E" w14:textId="77777777" w:rsidR="00624782" w:rsidRDefault="00624782" w:rsidP="00624782">
      <w:r>
        <w:br w:type="page"/>
      </w:r>
    </w:p>
    <w:p w14:paraId="711A8A84" w14:textId="1AAA08F2" w:rsidR="00624782" w:rsidRDefault="00624782" w:rsidP="00295FEA">
      <w:pPr>
        <w:autoSpaceDE w:val="0"/>
        <w:autoSpaceDN w:val="0"/>
        <w:adjustRightInd w:val="0"/>
        <w:spacing w:line="240" w:lineRule="auto"/>
        <w:ind w:right="208"/>
        <w:jc w:val="both"/>
      </w:pPr>
      <w:r w:rsidRPr="00FB6276">
        <w:rPr>
          <w:noProof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0B7D12B6" wp14:editId="49C7A16F">
            <wp:simplePos x="0" y="0"/>
            <wp:positionH relativeFrom="column">
              <wp:posOffset>0</wp:posOffset>
            </wp:positionH>
            <wp:positionV relativeFrom="paragraph">
              <wp:posOffset>268605</wp:posOffset>
            </wp:positionV>
            <wp:extent cx="4402455" cy="4088765"/>
            <wp:effectExtent l="0" t="0" r="0" b="0"/>
            <wp:wrapSquare wrapText="bothSides"/>
            <wp:docPr id="10" name="Picture 9" descr="A picture containing clock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44C5691-30FB-4F28-BE70-2E9CDAA9BB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picture containing clock&#10;&#10;Description automatically generated">
                      <a:extLst>
                        <a:ext uri="{FF2B5EF4-FFF2-40B4-BE49-F238E27FC236}">
                          <a16:creationId xmlns:a16="http://schemas.microsoft.com/office/drawing/2014/main" id="{F44C5691-30FB-4F28-BE70-2E9CDAA9BB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ackgroundRemoval t="3395" b="89815" l="2344" r="50608">
                                  <a14:foregroundMark x1="4253" y1="8951" x2="4253" y2="8951"/>
                                  <a14:foregroundMark x1="2344" y1="8179" x2="2344" y2="8179"/>
                                  <a14:foregroundMark x1="36545" y1="77469" x2="36545" y2="77469"/>
                                  <a14:foregroundMark x1="19010" y1="4167" x2="19010" y2="4167"/>
                                  <a14:foregroundMark x1="43403" y1="8488" x2="43403" y2="8488"/>
                                  <a14:foregroundMark x1="35243" y1="77469" x2="35243" y2="77469"/>
                                  <a14:foregroundMark x1="48958" y1="72685" x2="48958" y2="72685"/>
                                  <a14:foregroundMark x1="50694" y1="80247" x2="50694" y2="80247"/>
                                  <a14:foregroundMark x1="34288" y1="78858" x2="34288" y2="78858"/>
                                  <a14:foregroundMark x1="19358" y1="3395" x2="19358" y2="3395"/>
                                  <a14:foregroundMark x1="28212" y1="46914" x2="28212" y2="46914"/>
                                  <a14:foregroundMark x1="26823" y1="80864" x2="26823" y2="80864"/>
                                </a14:backgroundRemoval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250" b="11250"/>
                    <a:stretch/>
                  </pic:blipFill>
                  <pic:spPr bwMode="auto">
                    <a:xfrm>
                      <a:off x="0" y="0"/>
                      <a:ext cx="4402455" cy="4088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240E536" w14:textId="77777777" w:rsidR="00624782" w:rsidRDefault="00624782"/>
    <w:p w14:paraId="2EA61AD1" w14:textId="77777777" w:rsidR="00624782" w:rsidRDefault="00624782"/>
    <w:p w14:paraId="355F815E" w14:textId="77777777" w:rsidR="00624782" w:rsidRDefault="00624782"/>
    <w:p w14:paraId="2BF2CAE4" w14:textId="77777777" w:rsidR="00624782" w:rsidRDefault="00624782"/>
    <w:p w14:paraId="1C5E5B35" w14:textId="77777777" w:rsidR="00624782" w:rsidRDefault="00624782"/>
    <w:p w14:paraId="6ADDB394" w14:textId="77777777" w:rsidR="00624782" w:rsidRDefault="00624782"/>
    <w:p w14:paraId="563F1EDD" w14:textId="77777777" w:rsidR="00624782" w:rsidRDefault="00624782"/>
    <w:p w14:paraId="4E8FE5EB" w14:textId="77777777" w:rsidR="00624782" w:rsidRDefault="00624782"/>
    <w:p w14:paraId="017435DA" w14:textId="77777777" w:rsidR="00624782" w:rsidRDefault="00624782"/>
    <w:p w14:paraId="624298A0" w14:textId="77777777" w:rsidR="00624782" w:rsidRDefault="00624782"/>
    <w:p w14:paraId="2FE62751" w14:textId="77777777" w:rsidR="00624782" w:rsidRDefault="00624782"/>
    <w:p w14:paraId="2B7F10AA" w14:textId="77777777" w:rsidR="00624782" w:rsidRDefault="00624782"/>
    <w:p w14:paraId="44AF131D" w14:textId="63CE1FEF" w:rsidR="00624782" w:rsidRDefault="00624782"/>
    <w:p w14:paraId="05237D1D" w14:textId="1348FC67" w:rsidR="00295FEA" w:rsidRDefault="00295FEA"/>
    <w:p w14:paraId="7207A3FD" w14:textId="7B4C3956" w:rsidR="00295FEA" w:rsidRDefault="00295FEA"/>
    <w:p w14:paraId="5115E3B4" w14:textId="36599917" w:rsidR="00295FEA" w:rsidRDefault="00295FEA" w:rsidP="00295FEA">
      <w:pPr>
        <w:rPr>
          <w:sz w:val="20"/>
          <w:szCs w:val="20"/>
        </w:rPr>
      </w:pPr>
      <w:r>
        <w:rPr>
          <w:rFonts w:cstheme="minorHAnsi"/>
          <w:szCs w:val="20"/>
        </w:rPr>
        <w:t xml:space="preserve">Appendix 3: </w:t>
      </w:r>
      <w:r w:rsidRPr="002B1D4A">
        <w:rPr>
          <w:sz w:val="20"/>
          <w:szCs w:val="20"/>
        </w:rPr>
        <w:t>Schematic of harp trap</w:t>
      </w:r>
      <w:r>
        <w:rPr>
          <w:sz w:val="20"/>
          <w:szCs w:val="20"/>
        </w:rPr>
        <w:t xml:space="preserve"> and lure</w:t>
      </w:r>
      <w:r w:rsidRPr="002B1D4A">
        <w:rPr>
          <w:sz w:val="20"/>
          <w:szCs w:val="20"/>
        </w:rPr>
        <w:t xml:space="preserve"> setup; Sussex Autobat (a.) and associated speaker unit with rotating vane on pole (b.). Modified from Gilmour L., 2014 (</w:t>
      </w:r>
      <w:r w:rsidRPr="002B1D4A">
        <w:rPr>
          <w:i/>
          <w:iCs/>
          <w:sz w:val="20"/>
          <w:szCs w:val="20"/>
        </w:rPr>
        <w:t>MSc dissertation-unpublished</w:t>
      </w:r>
      <w:r w:rsidRPr="002B1D4A">
        <w:rPr>
          <w:sz w:val="20"/>
          <w:szCs w:val="20"/>
        </w:rPr>
        <w:t>).</w:t>
      </w:r>
    </w:p>
    <w:p w14:paraId="2652D0C9" w14:textId="52208928" w:rsidR="00295FEA" w:rsidRDefault="00295FEA" w:rsidP="00295FEA">
      <w:pPr>
        <w:rPr>
          <w:sz w:val="20"/>
          <w:szCs w:val="20"/>
        </w:rPr>
      </w:pPr>
    </w:p>
    <w:p w14:paraId="453AB114" w14:textId="77A8152B" w:rsidR="00295FEA" w:rsidRDefault="00295FEA" w:rsidP="00295FEA">
      <w:pPr>
        <w:rPr>
          <w:sz w:val="20"/>
          <w:szCs w:val="20"/>
        </w:rPr>
      </w:pPr>
    </w:p>
    <w:p w14:paraId="064108B6" w14:textId="07F7EBC9" w:rsidR="00295FEA" w:rsidRDefault="00295FEA" w:rsidP="00295FEA">
      <w:pPr>
        <w:rPr>
          <w:sz w:val="20"/>
          <w:szCs w:val="20"/>
        </w:rPr>
      </w:pPr>
    </w:p>
    <w:p w14:paraId="4D1D444D" w14:textId="76D22658" w:rsidR="00295FEA" w:rsidRDefault="00295FEA" w:rsidP="00295FEA">
      <w:pPr>
        <w:rPr>
          <w:sz w:val="20"/>
          <w:szCs w:val="20"/>
        </w:rPr>
      </w:pPr>
    </w:p>
    <w:p w14:paraId="7715FF24" w14:textId="21EA0DFA" w:rsidR="00295FEA" w:rsidRDefault="00295FEA" w:rsidP="00295FEA">
      <w:pPr>
        <w:rPr>
          <w:sz w:val="20"/>
          <w:szCs w:val="20"/>
        </w:rPr>
      </w:pPr>
    </w:p>
    <w:p w14:paraId="2B26FA13" w14:textId="115484F8" w:rsidR="00295FEA" w:rsidRDefault="00295FEA" w:rsidP="00295FEA">
      <w:pPr>
        <w:rPr>
          <w:sz w:val="20"/>
          <w:szCs w:val="20"/>
        </w:rPr>
      </w:pPr>
    </w:p>
    <w:p w14:paraId="727DDE4E" w14:textId="61C649B9" w:rsidR="00295FEA" w:rsidRDefault="00295FEA" w:rsidP="00295FEA">
      <w:pPr>
        <w:rPr>
          <w:sz w:val="20"/>
          <w:szCs w:val="20"/>
        </w:rPr>
      </w:pPr>
    </w:p>
    <w:p w14:paraId="0F0733EC" w14:textId="225FA5ED" w:rsidR="00295FEA" w:rsidRDefault="00295FEA" w:rsidP="00295FEA">
      <w:pPr>
        <w:rPr>
          <w:sz w:val="20"/>
          <w:szCs w:val="20"/>
        </w:rPr>
      </w:pPr>
    </w:p>
    <w:p w14:paraId="4A6D299F" w14:textId="58E29F43" w:rsidR="00295FEA" w:rsidRDefault="00295FEA" w:rsidP="00295FEA">
      <w:pPr>
        <w:rPr>
          <w:sz w:val="20"/>
          <w:szCs w:val="20"/>
        </w:rPr>
      </w:pPr>
    </w:p>
    <w:p w14:paraId="0904B9C4" w14:textId="15574150" w:rsidR="00295FEA" w:rsidRDefault="00295FEA" w:rsidP="00295FEA">
      <w:pPr>
        <w:rPr>
          <w:sz w:val="20"/>
          <w:szCs w:val="20"/>
        </w:rPr>
      </w:pPr>
    </w:p>
    <w:p w14:paraId="4F715AE0" w14:textId="4AB821C9" w:rsidR="00295FEA" w:rsidRDefault="00295FEA" w:rsidP="00295FEA">
      <w:pPr>
        <w:rPr>
          <w:sz w:val="20"/>
          <w:szCs w:val="20"/>
        </w:rPr>
      </w:pPr>
    </w:p>
    <w:p w14:paraId="14F4F0C4" w14:textId="13C55364" w:rsidR="00295FEA" w:rsidRDefault="00295FEA" w:rsidP="00295FEA">
      <w:pPr>
        <w:rPr>
          <w:sz w:val="20"/>
          <w:szCs w:val="20"/>
        </w:rPr>
      </w:pPr>
    </w:p>
    <w:p w14:paraId="141CE20C" w14:textId="33189B1C" w:rsidR="00295FEA" w:rsidRDefault="00295FEA" w:rsidP="00295FEA">
      <w:pPr>
        <w:rPr>
          <w:sz w:val="20"/>
          <w:szCs w:val="20"/>
        </w:rPr>
      </w:pPr>
    </w:p>
    <w:p w14:paraId="3984E587" w14:textId="77777777" w:rsidR="00295FEA" w:rsidRDefault="00295FEA" w:rsidP="00295FEA">
      <w:pPr>
        <w:rPr>
          <w:sz w:val="20"/>
          <w:szCs w:val="20"/>
        </w:rPr>
      </w:pPr>
    </w:p>
    <w:p w14:paraId="582AE517" w14:textId="494D91A4" w:rsidR="00295FEA" w:rsidRPr="008B4BC2" w:rsidRDefault="00295FEA" w:rsidP="00295FEA">
      <w:pPr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Appendix 4</w:t>
      </w:r>
      <w:r w:rsidRPr="00681436">
        <w:rPr>
          <w:b/>
          <w:sz w:val="20"/>
          <w:szCs w:val="20"/>
        </w:rPr>
        <w:t>.</w:t>
      </w:r>
      <w:r>
        <w:rPr>
          <w:b/>
          <w:sz w:val="20"/>
          <w:szCs w:val="20"/>
        </w:rPr>
        <w:t xml:space="preserve"> </w:t>
      </w:r>
      <w:r w:rsidRPr="008B4BC2">
        <w:rPr>
          <w:sz w:val="20"/>
          <w:szCs w:val="20"/>
        </w:rPr>
        <w:t>Mean and standard error of the amount</w:t>
      </w:r>
      <w:r>
        <w:rPr>
          <w:sz w:val="20"/>
          <w:szCs w:val="20"/>
        </w:rPr>
        <w:t xml:space="preserve"> (%)</w:t>
      </w:r>
      <w:r w:rsidRPr="008B4BC2">
        <w:rPr>
          <w:sz w:val="20"/>
          <w:szCs w:val="20"/>
        </w:rPr>
        <w:t xml:space="preserve"> of each biotope in all six scales, across sites.</w:t>
      </w:r>
    </w:p>
    <w:tbl>
      <w:tblPr>
        <w:tblW w:w="5419" w:type="pct"/>
        <w:tblInd w:w="-426" w:type="dxa"/>
        <w:tblLook w:val="04A0" w:firstRow="1" w:lastRow="0" w:firstColumn="1" w:lastColumn="0" w:noHBand="0" w:noVBand="1"/>
      </w:tblPr>
      <w:tblGrid>
        <w:gridCol w:w="2014"/>
        <w:gridCol w:w="1239"/>
        <w:gridCol w:w="1240"/>
        <w:gridCol w:w="1240"/>
        <w:gridCol w:w="1240"/>
        <w:gridCol w:w="1240"/>
        <w:gridCol w:w="1569"/>
      </w:tblGrid>
      <w:tr w:rsidR="00295FEA" w:rsidRPr="00323182" w14:paraId="7A9E7B56" w14:textId="77777777" w:rsidTr="00BA688F">
        <w:trPr>
          <w:trHeight w:val="280"/>
        </w:trPr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38883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iotope types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8C54F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0m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6389F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km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717B3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km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E77F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km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1D931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km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5EF69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km</w:t>
            </w:r>
          </w:p>
        </w:tc>
      </w:tr>
      <w:tr w:rsidR="00295FEA" w:rsidRPr="00323182" w14:paraId="756AD19F" w14:textId="77777777" w:rsidTr="00BA688F">
        <w:trPr>
          <w:trHeight w:val="46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9D89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nclassified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5E05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 (0.0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CA11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 (0.1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EFB9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7(0.2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8EA8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5 (0.3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A604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1 (0.4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98E8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8 (0.44)</w:t>
            </w:r>
          </w:p>
        </w:tc>
      </w:tr>
      <w:tr w:rsidR="00295FEA" w:rsidRPr="00323182" w14:paraId="6082B2A8" w14:textId="77777777" w:rsidTr="00BA688F">
        <w:trPr>
          <w:trHeight w:val="29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BCB2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roadleaf woodland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BCEC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3.50 </w:t>
            </w:r>
            <w:r w:rsidRPr="003231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0.72</w:t>
            </w: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95C8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44 (0.6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F0A7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68 (0.5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E5B8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08 (0.5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C6C0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30 (0.4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6460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83 (0.47)</w:t>
            </w:r>
          </w:p>
        </w:tc>
      </w:tr>
      <w:tr w:rsidR="00295FEA" w:rsidRPr="00323182" w14:paraId="5F43D201" w14:textId="77777777" w:rsidTr="00BA688F">
        <w:trPr>
          <w:trHeight w:val="28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B392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niferous woodland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A807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6 (0.3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F306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1 (0.3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2F41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7 (0.3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B70B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4 (0.2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E015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1 (0.2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8396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9 (0.23)</w:t>
            </w:r>
          </w:p>
        </w:tc>
      </w:tr>
      <w:tr w:rsidR="00295FEA" w:rsidRPr="00323182" w14:paraId="2478C3F5" w14:textId="77777777" w:rsidTr="00BA688F">
        <w:trPr>
          <w:trHeight w:val="28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5943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rable land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4491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49 (0.3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57B9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46 (1.1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4787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.63 (1.0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A80F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.97 (1.0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3320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.16 (1.02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06C6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.23 (1.01)</w:t>
            </w:r>
          </w:p>
        </w:tc>
      </w:tr>
      <w:tr w:rsidR="00295FEA" w:rsidRPr="00323182" w14:paraId="224D660C" w14:textId="77777777" w:rsidTr="00BA688F">
        <w:trPr>
          <w:trHeight w:val="28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594F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mproved grassland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F43B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.78 (1.0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4EAE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61(0.9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3B7B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.07 (0.8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C876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.06 (0.8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041F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.07 (0.8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0E60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.94 (0.78)</w:t>
            </w:r>
          </w:p>
        </w:tc>
      </w:tr>
      <w:tr w:rsidR="00295FEA" w:rsidRPr="00323182" w14:paraId="085D16C3" w14:textId="77777777" w:rsidTr="00BA688F">
        <w:trPr>
          <w:trHeight w:val="28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A6DD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mi-natural habitat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3138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5.58 </w:t>
            </w:r>
            <w:r w:rsidRPr="003231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0.37</w:t>
            </w: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0F60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98 (0.3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D481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6.00 </w:t>
            </w:r>
            <w:r w:rsidRPr="003231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0.37</w:t>
            </w: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31CE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97 (0.3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769C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94 (0.3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4984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97 (0.33)</w:t>
            </w:r>
          </w:p>
        </w:tc>
      </w:tr>
      <w:tr w:rsidR="00295FEA" w:rsidRPr="00323182" w14:paraId="041D98B3" w14:textId="77777777" w:rsidTr="00BA688F">
        <w:trPr>
          <w:trHeight w:val="28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E717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warf shrub heath</w:t>
            </w: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5CA8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4 (0.2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8A41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 (0.2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7E56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 (0.2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6EDA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2 (0.2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8839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 (0.18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C32D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 (0.17)</w:t>
            </w:r>
          </w:p>
        </w:tc>
      </w:tr>
      <w:tr w:rsidR="00295FEA" w:rsidRPr="00323182" w14:paraId="56272A88" w14:textId="77777777" w:rsidTr="00BA688F">
        <w:trPr>
          <w:trHeight w:val="28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CE89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ountain, bog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50DC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 (0.1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E1C2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 (0.1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C783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 (0.0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C5FB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 (0.1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FC69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 (0.1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13E5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8 (0.14)</w:t>
            </w:r>
          </w:p>
        </w:tc>
      </w:tr>
      <w:tr w:rsidR="00295FEA" w:rsidRPr="00323182" w14:paraId="0564BD32" w14:textId="77777777" w:rsidTr="00BA688F">
        <w:trPr>
          <w:trHeight w:val="28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8470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altwater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9F25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0 (0.1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1BD7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0.29 </w:t>
            </w:r>
            <w:r w:rsidRPr="003231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0.13</w:t>
            </w: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F94C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(0.1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AB8F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 (0.1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4359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 (0.15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823A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9 (0.15)</w:t>
            </w:r>
          </w:p>
        </w:tc>
      </w:tr>
      <w:tr w:rsidR="00295FEA" w:rsidRPr="00323182" w14:paraId="372FBDC9" w14:textId="77777777" w:rsidTr="00BA688F">
        <w:trPr>
          <w:trHeight w:val="28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DDA4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reshwate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9215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0.29 </w:t>
            </w:r>
            <w:r w:rsidRPr="0032318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0.05</w:t>
            </w: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D745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8 (0.0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28EA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(0.0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7159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4 (0.0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4318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 (0.07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A870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0 (0.07)</w:t>
            </w:r>
          </w:p>
        </w:tc>
      </w:tr>
      <w:tr w:rsidR="00295FEA" w:rsidRPr="00323182" w14:paraId="78B974E2" w14:textId="77777777" w:rsidTr="00BA688F">
        <w:trPr>
          <w:trHeight w:val="28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8D7B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stal habitat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69C5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4 (0.1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8C59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 (0.1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0DD2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 (0.1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02CF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9 (0.1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B103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 (0.11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BCEB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3 (0.11)</w:t>
            </w:r>
          </w:p>
        </w:tc>
      </w:tr>
      <w:tr w:rsidR="00295FEA" w:rsidRPr="00323182" w14:paraId="0ADDFF20" w14:textId="77777777" w:rsidTr="00BA688F">
        <w:trPr>
          <w:trHeight w:val="280"/>
        </w:trPr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6096B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rban areas 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44FDF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51 (0.65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8FD8B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32 (0.66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3AE0A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11 (0.63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88E1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53 (0.59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7F203" w14:textId="77777777" w:rsidR="00295FEA" w:rsidRPr="00211894" w:rsidRDefault="00295FEA" w:rsidP="00BA688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98 (0.56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C2180" w14:textId="77777777" w:rsidR="00295FEA" w:rsidRPr="00211894" w:rsidRDefault="00295FEA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118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12 (0.56)</w:t>
            </w:r>
          </w:p>
        </w:tc>
      </w:tr>
    </w:tbl>
    <w:p w14:paraId="5EBC8098" w14:textId="2BDA7A29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778D4C16" w14:textId="02ACD5FE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3B9A1743" w14:textId="217B42B4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10BACA50" w14:textId="68F00726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5B4F1D76" w14:textId="052A1DD9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3BC7C97A" w14:textId="7A891745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784EBCFB" w14:textId="7FB4E064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59115C3B" w14:textId="0A0C1FAD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0E27D3F7" w14:textId="28FB7356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51848475" w14:textId="63DA4AA7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486ED3D1" w14:textId="5EC0C906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24ECCBB0" w14:textId="2B4EF6FB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0F65BF12" w14:textId="4D5FDEBE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71F10A9E" w14:textId="4731494F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48D6238E" w14:textId="5A1EDFD7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6D7E3277" w14:textId="1D62E6A2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7636A1CD" w14:textId="28EA2438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397C3DCE" w14:textId="6E5BC9EC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525E4484" w14:textId="05775772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4E625B92" w14:textId="2E5FE1DB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2F686507" w14:textId="52F8888C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239B35E2" w14:textId="787C2908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4E3F0394" w14:textId="77777777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</w:pPr>
    </w:p>
    <w:p w14:paraId="22328190" w14:textId="29CEAAD3" w:rsidR="00295FEA" w:rsidRDefault="00295FEA" w:rsidP="00295FEA">
      <w:pPr>
        <w:rPr>
          <w:rFonts w:ascii="Times New Roman" w:hAnsi="Times New Roman" w:cs="Times New Roman"/>
          <w:sz w:val="20"/>
          <w:szCs w:val="20"/>
        </w:rPr>
      </w:pPr>
      <w:r w:rsidRPr="00295FEA">
        <w:rPr>
          <w:rFonts w:ascii="Times New Roman" w:hAnsi="Times New Roman" w:cs="Times New Roman"/>
          <w:b/>
          <w:sz w:val="20"/>
          <w:szCs w:val="20"/>
        </w:rPr>
        <w:t>Appendix 5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B49C9">
        <w:rPr>
          <w:rFonts w:ascii="Times New Roman" w:hAnsi="Times New Roman" w:cs="Times New Roman"/>
          <w:sz w:val="20"/>
          <w:szCs w:val="20"/>
        </w:rPr>
        <w:t>Variance inflation factors (VIF) for final models of each response variable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2160"/>
        <w:gridCol w:w="5760"/>
        <w:gridCol w:w="1180"/>
      </w:tblGrid>
      <w:tr w:rsidR="00295FEA" w:rsidRPr="008F18C4" w14:paraId="5D0935D9" w14:textId="77777777" w:rsidTr="00BA688F">
        <w:trPr>
          <w:trHeight w:val="28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13D4B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onse variable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920C3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dictor variabl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AD3B9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F</w:t>
            </w:r>
          </w:p>
        </w:tc>
      </w:tr>
      <w:tr w:rsidR="00295FEA" w:rsidRPr="008F18C4" w14:paraId="3F8869D5" w14:textId="77777777" w:rsidTr="00BA688F">
        <w:trPr>
          <w:trHeight w:val="4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B746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. auritu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D26C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Arable area (5k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327C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</w:tr>
      <w:tr w:rsidR="00295FEA" w:rsidRPr="008F18C4" w14:paraId="07AF012B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DF5A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6AC5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nnectivity to any woodland (1km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D0C5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</w:tr>
      <w:tr w:rsidR="00295FEA" w:rsidRPr="008F18C4" w14:paraId="4C5FFD0E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7BCD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559E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ze (m</w:t>
            </w: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68AF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</w:tr>
      <w:tr w:rsidR="00295FEA" w:rsidRPr="008F18C4" w14:paraId="3E37D2EB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E91D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CE02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FFB6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</w:tr>
      <w:tr w:rsidR="00295FEA" w:rsidRPr="008F18C4" w14:paraId="3043FD0E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4720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9AF2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tance to nearest ed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2DBA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</w:tr>
      <w:tr w:rsidR="00295FEA" w:rsidRPr="008F18C4" w14:paraId="63DFD142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DCAD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A37B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story cover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55DC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</w:tr>
      <w:tr w:rsidR="00295FEA" w:rsidRPr="008F18C4" w14:paraId="2AFC4A7B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B6E2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B0C6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opy cover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905F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</w:tr>
      <w:tr w:rsidR="00295FEA" w:rsidRPr="008F18C4" w14:paraId="0C191EE9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0C7A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7C36" w14:textId="77777777" w:rsidR="00295FEA" w:rsidRPr="008F18C4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FFEE" w14:textId="77777777" w:rsidR="00295FEA" w:rsidRPr="008F18C4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5FEA" w:rsidRPr="008F18C4" w14:paraId="016F263D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9521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. nattereri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ED93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Improved grassland (5k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1165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</w:tr>
      <w:tr w:rsidR="00295FEA" w:rsidRPr="008F18C4" w14:paraId="18DF269B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9DC5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5D78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opy cover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8DD6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</w:tr>
      <w:tr w:rsidR="00295FEA" w:rsidRPr="008F18C4" w14:paraId="3E4FD661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D64F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71E8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derstorey cover (%)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CFFD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1</w:t>
            </w:r>
          </w:p>
        </w:tc>
      </w:tr>
      <w:tr w:rsidR="00295FEA" w:rsidRPr="008F18C4" w14:paraId="3478920B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2D4B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58DC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tance to nearest wa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B5C1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</w:t>
            </w:r>
          </w:p>
        </w:tc>
      </w:tr>
      <w:tr w:rsidR="00295FEA" w:rsidRPr="008F18C4" w14:paraId="02832A84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7D2D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DE45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tance to nearest ed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DC61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</w:tr>
      <w:tr w:rsidR="00295FEA" w:rsidRPr="008F18C4" w14:paraId="2FB0D654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C30C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8CEF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ean temperature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9B0B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</w:tr>
      <w:tr w:rsidR="00295FEA" w:rsidRPr="008F18C4" w14:paraId="1F796650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2C7C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4DF6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CA0F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</w:t>
            </w:r>
          </w:p>
        </w:tc>
      </w:tr>
      <w:tr w:rsidR="00295FEA" w:rsidRPr="008F18C4" w14:paraId="71712CCA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BBC5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2A98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ape index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BB45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1</w:t>
            </w:r>
          </w:p>
        </w:tc>
      </w:tr>
      <w:tr w:rsidR="00295FEA" w:rsidRPr="008F18C4" w14:paraId="43233A5A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42B6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075F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ze (m</w:t>
            </w: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BDBF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</w:t>
            </w:r>
          </w:p>
        </w:tc>
      </w:tr>
      <w:tr w:rsidR="00295FEA" w:rsidRPr="008F18C4" w14:paraId="3D577ADE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731A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6F34" w14:textId="77777777" w:rsidR="00295FEA" w:rsidRPr="008F18C4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1806" w14:textId="77777777" w:rsidR="00295FEA" w:rsidRPr="008F18C4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5FEA" w:rsidRPr="008F18C4" w14:paraId="5D0745CD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6492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. mystacinu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31A6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Semi-natural area (1k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6368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</w:tr>
      <w:tr w:rsidR="00295FEA" w:rsidRPr="008F18C4" w14:paraId="41DB73C2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AC13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569A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an temperature 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3BF8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</w:tr>
      <w:tr w:rsidR="00295FEA" w:rsidRPr="008F18C4" w14:paraId="36048DE1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AB13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CA53" w14:textId="77777777" w:rsidR="00295FEA" w:rsidRPr="008F18C4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A480" w14:textId="77777777" w:rsidR="00295FEA" w:rsidRPr="008F18C4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5FEA" w:rsidRPr="008F18C4" w14:paraId="741C9482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C03C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. bechsteinii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B348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temperatu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CA2A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</w:tr>
      <w:tr w:rsidR="00295FEA" w:rsidRPr="008F18C4" w14:paraId="44EF4A9B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24C2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DEBF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story cover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2F0A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</w:tr>
      <w:tr w:rsidR="00295FEA" w:rsidRPr="008F18C4" w14:paraId="2C1449B3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EA16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164C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Freshwater (1k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464F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</w:tr>
      <w:tr w:rsidR="00295FEA" w:rsidRPr="008F18C4" w14:paraId="287BA81C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1B64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8A1E" w14:textId="77777777" w:rsidR="00295FEA" w:rsidRPr="008F18C4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82FA" w14:textId="77777777" w:rsidR="00295FEA" w:rsidRPr="008F18C4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5FEA" w:rsidRPr="008F18C4" w14:paraId="108521B0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F43E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. pipistrellu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BF98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Coniferous woodland (3k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1896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</w:tr>
      <w:tr w:rsidR="00295FEA" w:rsidRPr="008F18C4" w14:paraId="33195742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25B1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DF74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derstorey cover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2B0C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</w:tr>
      <w:tr w:rsidR="00295FEA" w:rsidRPr="008F18C4" w14:paraId="481DD201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4807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3892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tance to nearest freshwa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EE9E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</w:tr>
      <w:tr w:rsidR="00295FEA" w:rsidRPr="008F18C4" w14:paraId="1F4E2C97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4974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BFDB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tance to nearest edg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10CB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</w:t>
            </w:r>
          </w:p>
        </w:tc>
      </w:tr>
      <w:tr w:rsidR="00295FEA" w:rsidRPr="008F18C4" w14:paraId="1A658E71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6577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3A14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05C8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</w:tr>
      <w:tr w:rsidR="00295FEA" w:rsidRPr="008F18C4" w14:paraId="62EA7BB1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5526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7351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nopy cover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9C1A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</w:tr>
      <w:tr w:rsidR="00295FEA" w:rsidRPr="008F18C4" w14:paraId="4418821B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24DE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443E" w14:textId="77777777" w:rsidR="00295FEA" w:rsidRPr="008F18C4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F86F" w14:textId="77777777" w:rsidR="00295FEA" w:rsidRPr="008F18C4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5FEA" w:rsidRPr="008F18C4" w14:paraId="68D76B22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2018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. pygmaeu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3432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Freshwater (2k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6F8D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</w:tr>
      <w:tr w:rsidR="00295FEA" w:rsidRPr="008F18C4" w14:paraId="2E49E4EF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DB4F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2503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nopy cover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D096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</w:t>
            </w:r>
          </w:p>
        </w:tc>
      </w:tr>
      <w:tr w:rsidR="00295FEA" w:rsidRPr="008F18C4" w14:paraId="07ACA60C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6184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E3BD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tance to nearest freshwat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9AE2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</w:t>
            </w:r>
          </w:p>
        </w:tc>
      </w:tr>
      <w:tr w:rsidR="00295FEA" w:rsidRPr="008F18C4" w14:paraId="529F4443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DAF4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65C8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derstorey cover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8AC4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</w:t>
            </w:r>
          </w:p>
        </w:tc>
      </w:tr>
      <w:tr w:rsidR="00295FEA" w:rsidRPr="008F18C4" w14:paraId="41EF4F81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ADFC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68C1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5D2D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</w:tr>
      <w:tr w:rsidR="00295FEA" w:rsidRPr="008F18C4" w14:paraId="66966BCD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DEA2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AD5E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ze (m</w:t>
            </w:r>
            <w:r w:rsidRPr="008B49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8B4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B1AF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</w:t>
            </w:r>
          </w:p>
        </w:tc>
      </w:tr>
      <w:tr w:rsidR="00295FEA" w:rsidRPr="008F18C4" w14:paraId="06EFDB88" w14:textId="77777777" w:rsidTr="00BA688F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28099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C415A" w14:textId="77777777" w:rsidR="00295FEA" w:rsidRPr="008B49C9" w:rsidRDefault="00295FEA" w:rsidP="00B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ape inde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3F662" w14:textId="77777777" w:rsidR="00295FEA" w:rsidRPr="008B49C9" w:rsidRDefault="00295FEA" w:rsidP="00BA6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B4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</w:tr>
    </w:tbl>
    <w:p w14:paraId="3AC5A049" w14:textId="77777777" w:rsidR="00295FEA" w:rsidRPr="008B49C9" w:rsidRDefault="00295FEA" w:rsidP="00295FEA">
      <w:pPr>
        <w:rPr>
          <w:sz w:val="20"/>
          <w:szCs w:val="20"/>
        </w:rPr>
      </w:pPr>
    </w:p>
    <w:p w14:paraId="04305356" w14:textId="62791F5A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5BB4B0B0" w14:textId="3DEB267B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01300EA9" w14:textId="2BAF11EF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7D0EB0C3" w14:textId="1E7B0369" w:rsidR="00295FEA" w:rsidRPr="00681436" w:rsidRDefault="00295FEA" w:rsidP="00295FEA">
      <w:pPr>
        <w:rPr>
          <w:rFonts w:eastAsia="Times New Roman" w:cstheme="minorHAnsi"/>
          <w:bCs/>
          <w:sz w:val="18"/>
          <w:szCs w:val="18"/>
          <w:bdr w:val="none" w:sz="0" w:space="0" w:color="auto" w:frame="1"/>
          <w:lang w:eastAsia="en-GB"/>
        </w:rPr>
      </w:pPr>
      <w:r w:rsidRPr="00295FEA">
        <w:rPr>
          <w:rFonts w:eastAsia="Times New Roman" w:cstheme="minorHAnsi"/>
          <w:b/>
          <w:bCs/>
          <w:sz w:val="20"/>
          <w:szCs w:val="20"/>
          <w:bdr w:val="none" w:sz="0" w:space="0" w:color="auto" w:frame="1"/>
          <w:lang w:eastAsia="en-GB"/>
        </w:rPr>
        <w:lastRenderedPageBreak/>
        <w:t>Appendix 6.</w:t>
      </w:r>
      <w:r>
        <w:rPr>
          <w:rFonts w:eastAsia="Times New Roman" w:cstheme="minorHAnsi"/>
          <w:bCs/>
          <w:sz w:val="20"/>
          <w:szCs w:val="20"/>
          <w:bdr w:val="none" w:sz="0" w:space="0" w:color="auto" w:frame="1"/>
          <w:lang w:eastAsia="en-GB"/>
        </w:rPr>
        <w:t xml:space="preserve"> </w:t>
      </w:r>
      <w:r w:rsidRPr="00681436">
        <w:rPr>
          <w:rFonts w:eastAsia="Times New Roman" w:cstheme="minorHAnsi"/>
          <w:bCs/>
          <w:sz w:val="20"/>
          <w:szCs w:val="20"/>
          <w:bdr w:val="none" w:sz="0" w:space="0" w:color="auto" w:frame="1"/>
          <w:lang w:eastAsia="en-GB"/>
        </w:rPr>
        <w:t>Results of Mantel test performed to investigate spatial correlation (</w:t>
      </w:r>
      <w:r w:rsidRPr="00681436">
        <w:rPr>
          <w:rFonts w:eastAsia="Times New Roman" w:cstheme="minorHAnsi"/>
          <w:bCs/>
          <w:i/>
          <w:sz w:val="20"/>
          <w:szCs w:val="20"/>
          <w:bdr w:val="none" w:sz="0" w:space="0" w:color="auto" w:frame="1"/>
          <w:lang w:eastAsia="en-GB"/>
        </w:rPr>
        <w:t>r</w:t>
      </w:r>
      <w:r w:rsidRPr="00681436">
        <w:rPr>
          <w:rFonts w:eastAsia="Times New Roman" w:cstheme="minorHAnsi"/>
          <w:bCs/>
          <w:sz w:val="20"/>
          <w:szCs w:val="20"/>
          <w:bdr w:val="none" w:sz="0" w:space="0" w:color="auto" w:frame="1"/>
          <w:lang w:eastAsia="en-GB"/>
        </w:rPr>
        <w:t xml:space="preserve">) of the response variables. No correlation was found (empirical </w:t>
      </w:r>
      <w:r>
        <w:rPr>
          <w:rFonts w:eastAsia="Times New Roman" w:cstheme="minorHAnsi"/>
          <w:bCs/>
          <w:i/>
          <w:sz w:val="20"/>
          <w:szCs w:val="20"/>
          <w:bdr w:val="none" w:sz="0" w:space="0" w:color="auto" w:frame="1"/>
          <w:lang w:eastAsia="en-GB"/>
        </w:rPr>
        <w:t>P</w:t>
      </w:r>
      <w:r w:rsidRPr="00681436">
        <w:rPr>
          <w:rFonts w:eastAsia="Times New Roman" w:cstheme="minorHAnsi"/>
          <w:bCs/>
          <w:sz w:val="20"/>
          <w:szCs w:val="20"/>
          <w:bdr w:val="none" w:sz="0" w:space="0" w:color="auto" w:frame="1"/>
          <w:lang w:eastAsia="en-GB"/>
        </w:rPr>
        <w:t>-values &gt; 0.05; 9999 permutations).</w:t>
      </w:r>
    </w:p>
    <w:tbl>
      <w:tblPr>
        <w:tblStyle w:val="TableGrid"/>
        <w:tblW w:w="87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4"/>
        <w:gridCol w:w="1842"/>
        <w:gridCol w:w="1959"/>
      </w:tblGrid>
      <w:tr w:rsidR="00295FEA" w:rsidRPr="008A46B6" w14:paraId="56FD6EDD" w14:textId="77777777" w:rsidTr="00BA688F">
        <w:trPr>
          <w:trHeight w:val="46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7A01530" w14:textId="77777777" w:rsidR="00295FEA" w:rsidRPr="008A46B6" w:rsidRDefault="00295FEA" w:rsidP="00BA688F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sponse 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3599F18" w14:textId="77777777" w:rsidR="00295FEA" w:rsidRPr="008A46B6" w:rsidRDefault="00295FEA" w:rsidP="00BA688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|r|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0390839" w14:textId="77777777" w:rsidR="00295FEA" w:rsidRPr="00AD41B6" w:rsidRDefault="00295FEA" w:rsidP="00BA688F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D41B6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295FEA" w:rsidRPr="008A46B6" w14:paraId="6579C032" w14:textId="77777777" w:rsidTr="00BA688F">
        <w:trPr>
          <w:trHeight w:val="46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92ED60" w14:textId="77777777" w:rsidR="00295FEA" w:rsidRPr="008A46B6" w:rsidRDefault="00295FEA" w:rsidP="00BA688F">
            <w:pP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M.</w:t>
            </w: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 xml:space="preserve"> </w:t>
            </w:r>
            <w:r w:rsidRPr="008A46B6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nattereri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A95497" w14:textId="77777777" w:rsidR="00295FEA" w:rsidRPr="008A46B6" w:rsidRDefault="00295FEA" w:rsidP="00BA688F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91F0117" w14:textId="77777777" w:rsidR="00295FEA" w:rsidRPr="008A46B6" w:rsidRDefault="00295FEA" w:rsidP="00BA688F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sz w:val="20"/>
                <w:szCs w:val="20"/>
                <w:lang w:eastAsia="en-GB"/>
              </w:rPr>
              <w:t>0.06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</w:tr>
      <w:tr w:rsidR="00295FEA" w:rsidRPr="008A46B6" w14:paraId="4DDCD4CD" w14:textId="77777777" w:rsidTr="00BA688F">
        <w:trPr>
          <w:trHeight w:val="460"/>
        </w:trPr>
        <w:tc>
          <w:tcPr>
            <w:tcW w:w="0" w:type="auto"/>
            <w:noWrap/>
            <w:hideMark/>
          </w:tcPr>
          <w:p w14:paraId="0ACF2D23" w14:textId="77777777" w:rsidR="00295FEA" w:rsidRPr="008A46B6" w:rsidRDefault="00295FEA" w:rsidP="00BA688F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P.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A46B6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auritus</w:t>
            </w:r>
          </w:p>
        </w:tc>
        <w:tc>
          <w:tcPr>
            <w:tcW w:w="0" w:type="auto"/>
            <w:noWrap/>
            <w:hideMark/>
          </w:tcPr>
          <w:p w14:paraId="49034B91" w14:textId="77777777" w:rsidR="00295FEA" w:rsidRPr="008A46B6" w:rsidRDefault="00295FEA" w:rsidP="00BA688F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E76C7D4" w14:textId="77777777" w:rsidR="00295FEA" w:rsidRPr="008A46B6" w:rsidRDefault="00295FEA" w:rsidP="00BA688F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sz w:val="20"/>
                <w:szCs w:val="20"/>
                <w:lang w:eastAsia="en-GB"/>
              </w:rPr>
              <w:t>0.36</w:t>
            </w:r>
          </w:p>
        </w:tc>
      </w:tr>
      <w:tr w:rsidR="00295FEA" w:rsidRPr="008A46B6" w14:paraId="7E19F0CD" w14:textId="77777777" w:rsidTr="00BA688F">
        <w:trPr>
          <w:trHeight w:val="460"/>
        </w:trPr>
        <w:tc>
          <w:tcPr>
            <w:tcW w:w="0" w:type="auto"/>
            <w:noWrap/>
            <w:hideMark/>
          </w:tcPr>
          <w:p w14:paraId="2BDC8C93" w14:textId="77777777" w:rsidR="00295FEA" w:rsidRPr="008A46B6" w:rsidRDefault="00295FEA" w:rsidP="00BA688F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M.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A46B6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bechsteinii</w:t>
            </w:r>
          </w:p>
        </w:tc>
        <w:tc>
          <w:tcPr>
            <w:tcW w:w="0" w:type="auto"/>
            <w:noWrap/>
            <w:hideMark/>
          </w:tcPr>
          <w:p w14:paraId="47099D8C" w14:textId="77777777" w:rsidR="00295FEA" w:rsidRPr="008A46B6" w:rsidRDefault="00295FEA" w:rsidP="00BA688F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sz w:val="20"/>
                <w:szCs w:val="20"/>
                <w:lang w:eastAsia="en-GB"/>
              </w:rPr>
              <w:t>-0.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EDDBE6" w14:textId="77777777" w:rsidR="00295FEA" w:rsidRPr="008A46B6" w:rsidRDefault="00295FEA" w:rsidP="00BA688F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sz w:val="20"/>
                <w:szCs w:val="20"/>
                <w:lang w:eastAsia="en-GB"/>
              </w:rPr>
              <w:t>0.54</w:t>
            </w:r>
          </w:p>
        </w:tc>
      </w:tr>
      <w:tr w:rsidR="00295FEA" w:rsidRPr="008A46B6" w14:paraId="4DBBCBDB" w14:textId="77777777" w:rsidTr="00BA688F">
        <w:trPr>
          <w:trHeight w:val="460"/>
        </w:trPr>
        <w:tc>
          <w:tcPr>
            <w:tcW w:w="0" w:type="auto"/>
            <w:noWrap/>
            <w:hideMark/>
          </w:tcPr>
          <w:p w14:paraId="4437D80A" w14:textId="77777777" w:rsidR="00295FEA" w:rsidRPr="008A46B6" w:rsidRDefault="00295FEA" w:rsidP="00BA688F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P.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A46B6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pygmaeus</w:t>
            </w:r>
          </w:p>
        </w:tc>
        <w:tc>
          <w:tcPr>
            <w:tcW w:w="0" w:type="auto"/>
            <w:noWrap/>
            <w:hideMark/>
          </w:tcPr>
          <w:p w14:paraId="2D67E34E" w14:textId="77777777" w:rsidR="00295FEA" w:rsidRPr="008A46B6" w:rsidRDefault="00295FEA" w:rsidP="00BA688F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sz w:val="20"/>
                <w:szCs w:val="20"/>
                <w:lang w:eastAsia="en-GB"/>
              </w:rPr>
              <w:t>0.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58801DA" w14:textId="77777777" w:rsidR="00295FEA" w:rsidRPr="008A46B6" w:rsidRDefault="00295FEA" w:rsidP="00BA688F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sz w:val="20"/>
                <w:szCs w:val="20"/>
                <w:lang w:eastAsia="en-GB"/>
              </w:rPr>
              <w:t>0.24</w:t>
            </w:r>
          </w:p>
        </w:tc>
      </w:tr>
      <w:tr w:rsidR="00295FEA" w:rsidRPr="008A46B6" w14:paraId="225071D3" w14:textId="77777777" w:rsidTr="00BA688F">
        <w:trPr>
          <w:trHeight w:val="460"/>
        </w:trPr>
        <w:tc>
          <w:tcPr>
            <w:tcW w:w="0" w:type="auto"/>
            <w:noWrap/>
            <w:hideMark/>
          </w:tcPr>
          <w:p w14:paraId="38886B39" w14:textId="77777777" w:rsidR="00295FEA" w:rsidRPr="008A46B6" w:rsidRDefault="00295FEA" w:rsidP="00BA688F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M. mystacinus</w:t>
            </w:r>
          </w:p>
        </w:tc>
        <w:tc>
          <w:tcPr>
            <w:tcW w:w="0" w:type="auto"/>
            <w:noWrap/>
            <w:hideMark/>
          </w:tcPr>
          <w:p w14:paraId="64863B4D" w14:textId="77777777" w:rsidR="00295FEA" w:rsidRPr="008A46B6" w:rsidRDefault="00295FEA" w:rsidP="00BA688F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0C9DF1C3" w14:textId="77777777" w:rsidR="00295FEA" w:rsidRPr="008A46B6" w:rsidRDefault="00295FEA" w:rsidP="00BA688F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sz w:val="20"/>
                <w:szCs w:val="20"/>
                <w:lang w:eastAsia="en-GB"/>
              </w:rPr>
              <w:t>0.71</w:t>
            </w:r>
          </w:p>
        </w:tc>
      </w:tr>
      <w:tr w:rsidR="00295FEA" w:rsidRPr="008A46B6" w14:paraId="58A2E6EE" w14:textId="77777777" w:rsidTr="00BA688F">
        <w:trPr>
          <w:trHeight w:val="460"/>
        </w:trPr>
        <w:tc>
          <w:tcPr>
            <w:tcW w:w="0" w:type="auto"/>
            <w:noWrap/>
          </w:tcPr>
          <w:p w14:paraId="032B7709" w14:textId="77777777" w:rsidR="00295FEA" w:rsidRPr="008A46B6" w:rsidRDefault="00295FEA" w:rsidP="00BA688F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P. pipistrellus</w:t>
            </w:r>
          </w:p>
        </w:tc>
        <w:tc>
          <w:tcPr>
            <w:tcW w:w="0" w:type="auto"/>
            <w:noWrap/>
          </w:tcPr>
          <w:p w14:paraId="35823D68" w14:textId="77777777" w:rsidR="00295FEA" w:rsidRPr="008A46B6" w:rsidRDefault="00295FEA" w:rsidP="00BA688F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sz w:val="20"/>
                <w:szCs w:val="20"/>
                <w:lang w:eastAsia="en-GB"/>
              </w:rPr>
              <w:t>-0.0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14:paraId="607A8DE8" w14:textId="77777777" w:rsidR="00295FEA" w:rsidRPr="008A46B6" w:rsidRDefault="00295FEA" w:rsidP="00BA688F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A46B6">
              <w:rPr>
                <w:rFonts w:eastAsia="Times New Roman" w:cstheme="minorHAnsi"/>
                <w:sz w:val="20"/>
                <w:szCs w:val="20"/>
                <w:lang w:eastAsia="en-GB"/>
              </w:rPr>
              <w:t>0.50</w:t>
            </w:r>
          </w:p>
        </w:tc>
      </w:tr>
    </w:tbl>
    <w:p w14:paraId="7C8216A4" w14:textId="77777777" w:rsidR="00295FEA" w:rsidRPr="008A46B6" w:rsidRDefault="00295FEA" w:rsidP="00295FEA">
      <w:pPr>
        <w:autoSpaceDE w:val="0"/>
        <w:autoSpaceDN w:val="0"/>
        <w:adjustRightInd w:val="0"/>
        <w:spacing w:after="0" w:line="240" w:lineRule="auto"/>
        <w:ind w:right="208"/>
        <w:jc w:val="both"/>
        <w:rPr>
          <w:rFonts w:cstheme="minorHAnsi"/>
          <w:b/>
        </w:rPr>
      </w:pPr>
    </w:p>
    <w:p w14:paraId="25AB9E25" w14:textId="77777777" w:rsidR="00295FEA" w:rsidRDefault="00295FEA" w:rsidP="00295FEA"/>
    <w:p w14:paraId="5F27829C" w14:textId="435CB13A" w:rsidR="00295FEA" w:rsidRDefault="00295FEA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5607CCE5" w14:textId="1BD66857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0B6D8130" w14:textId="51BDBFBB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7771567A" w14:textId="2B2F3AE8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4DF3AD92" w14:textId="73C9E2F5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2314C5E5" w14:textId="7085EBFA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5CBACF94" w14:textId="1DDADDFA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70828474" w14:textId="433AAC37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3CEDA548" w14:textId="608D31E6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23C03805" w14:textId="12CDA684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7679C4EE" w14:textId="616D29DC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33EBB976" w14:textId="60FD2E0E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6BDCA70D" w14:textId="34182BF5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1E5B2AE6" w14:textId="21625FE4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56057DED" w14:textId="6D68288C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4FE883BC" w14:textId="485564FA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0F0F9634" w14:textId="0A891086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474B9A8E" w14:textId="020D8F1F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5D38490A" w14:textId="3FB1A4BF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1D09FE2B" w14:textId="00852361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0EAAFDC2" w14:textId="70E84AF4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03672C09" w14:textId="3A0B3E5B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</w:p>
    <w:p w14:paraId="26AD78B9" w14:textId="77777777" w:rsidR="00126DAB" w:rsidRPr="00681436" w:rsidRDefault="00126DAB" w:rsidP="00126DAB">
      <w:pPr>
        <w:autoSpaceDE w:val="0"/>
        <w:autoSpaceDN w:val="0"/>
        <w:adjustRightInd w:val="0"/>
        <w:spacing w:line="240" w:lineRule="auto"/>
        <w:ind w:right="-188"/>
        <w:jc w:val="both"/>
        <w:rPr>
          <w:rFonts w:eastAsia="Lato-Regular"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lastRenderedPageBreak/>
        <w:t>Appendix 7</w:t>
      </w:r>
      <w:r w:rsidRPr="00681436">
        <w:rPr>
          <w:rFonts w:cstheme="minorHAnsi"/>
          <w:b/>
          <w:sz w:val="20"/>
          <w:szCs w:val="20"/>
        </w:rPr>
        <w:t>.</w:t>
      </w:r>
      <w:r w:rsidRPr="00681436">
        <w:rPr>
          <w:rFonts w:cstheme="minorHAnsi"/>
          <w:sz w:val="20"/>
          <w:szCs w:val="20"/>
        </w:rPr>
        <w:t xml:space="preserve"> </w:t>
      </w:r>
      <w:r w:rsidRPr="00681436">
        <w:rPr>
          <w:rFonts w:eastAsia="Lato-Regular" w:cstheme="minorHAnsi"/>
          <w:sz w:val="20"/>
          <w:szCs w:val="20"/>
        </w:rPr>
        <w:t>Standardized parameter estimates</w:t>
      </w:r>
      <w:r>
        <w:rPr>
          <w:rFonts w:eastAsia="Lato-Regular" w:cstheme="minorHAnsi"/>
          <w:sz w:val="20"/>
          <w:szCs w:val="20"/>
        </w:rPr>
        <w:t>,</w:t>
      </w:r>
      <w:r w:rsidRPr="00681436">
        <w:rPr>
          <w:rFonts w:eastAsia="Lato-Regular" w:cstheme="minorHAnsi"/>
          <w:sz w:val="20"/>
          <w:szCs w:val="20"/>
        </w:rPr>
        <w:t xml:space="preserve"> standard error (</w:t>
      </w:r>
      <w:r w:rsidRPr="000607F7">
        <w:rPr>
          <w:rFonts w:eastAsia="Lato-Regular" w:cstheme="minorHAnsi"/>
          <w:sz w:val="20"/>
          <w:szCs w:val="20"/>
        </w:rPr>
        <w:t>SE</w:t>
      </w:r>
      <w:r w:rsidRPr="00681436">
        <w:rPr>
          <w:rFonts w:eastAsia="Lato-Regular" w:cstheme="minorHAnsi"/>
          <w:sz w:val="20"/>
          <w:szCs w:val="20"/>
        </w:rPr>
        <w:t>)</w:t>
      </w:r>
      <w:r>
        <w:rPr>
          <w:rFonts w:eastAsia="Lato-Regular" w:cstheme="minorHAnsi"/>
          <w:sz w:val="20"/>
          <w:szCs w:val="20"/>
        </w:rPr>
        <w:t xml:space="preserve">, lower and upper 95% confidence intervals, </w:t>
      </w:r>
      <w:r>
        <w:rPr>
          <w:rFonts w:eastAsia="Lato-Regular" w:cstheme="minorHAnsi"/>
          <w:i/>
          <w:iCs/>
          <w:sz w:val="20"/>
          <w:szCs w:val="20"/>
        </w:rPr>
        <w:t xml:space="preserve">z </w:t>
      </w:r>
      <w:r>
        <w:rPr>
          <w:rFonts w:eastAsia="Lato-Regular" w:cstheme="minorHAnsi"/>
          <w:sz w:val="20"/>
          <w:szCs w:val="20"/>
        </w:rPr>
        <w:t xml:space="preserve">and </w:t>
      </w:r>
      <w:r>
        <w:rPr>
          <w:rFonts w:eastAsia="Lato-Regular" w:cstheme="minorHAnsi"/>
          <w:i/>
          <w:iCs/>
          <w:sz w:val="20"/>
          <w:szCs w:val="20"/>
        </w:rPr>
        <w:t xml:space="preserve">P </w:t>
      </w:r>
      <w:r>
        <w:rPr>
          <w:rFonts w:eastAsia="Lato-Regular" w:cstheme="minorHAnsi"/>
          <w:sz w:val="20"/>
          <w:szCs w:val="20"/>
        </w:rPr>
        <w:t>values</w:t>
      </w:r>
      <w:r w:rsidRPr="00681436">
        <w:rPr>
          <w:rFonts w:eastAsia="Lato-Regular" w:cstheme="minorHAnsi"/>
          <w:sz w:val="20"/>
          <w:szCs w:val="20"/>
        </w:rPr>
        <w:t xml:space="preserve"> and levels of significance</w:t>
      </w:r>
      <w:r>
        <w:rPr>
          <w:rFonts w:eastAsia="Lato-Regular" w:cstheme="minorHAnsi"/>
          <w:sz w:val="20"/>
          <w:szCs w:val="20"/>
        </w:rPr>
        <w:t xml:space="preserve"> (sig)</w:t>
      </w:r>
      <w:r w:rsidRPr="00681436">
        <w:rPr>
          <w:rFonts w:eastAsia="Lato-Regular" w:cstheme="minorHAnsi"/>
          <w:sz w:val="20"/>
          <w:szCs w:val="20"/>
        </w:rPr>
        <w:t xml:space="preserve"> of the variables present in the most parsimonious models (IT approach)</w:t>
      </w:r>
      <w:r>
        <w:rPr>
          <w:rFonts w:eastAsia="Lato-Regular" w:cstheme="minorHAnsi"/>
          <w:sz w:val="20"/>
          <w:szCs w:val="20"/>
        </w:rPr>
        <w:t>. Results give for</w:t>
      </w:r>
      <w:r w:rsidRPr="00681436">
        <w:rPr>
          <w:rFonts w:eastAsia="Lato-Regular" w:cstheme="minorHAnsi"/>
          <w:sz w:val="20"/>
          <w:szCs w:val="20"/>
        </w:rPr>
        <w:t xml:space="preserve"> effects of landscape and local characteristics on the probability of finding a female relative to a male</w:t>
      </w:r>
      <w:r>
        <w:rPr>
          <w:rFonts w:eastAsia="Lato-Regular" w:cstheme="minorHAnsi"/>
          <w:sz w:val="20"/>
          <w:szCs w:val="20"/>
        </w:rPr>
        <w:t xml:space="preserve"> (</w:t>
      </w:r>
      <w:r w:rsidRPr="00681436">
        <w:rPr>
          <w:rFonts w:eastAsia="Lato-Regular" w:cstheme="minorHAnsi"/>
          <w:sz w:val="20"/>
          <w:szCs w:val="20"/>
        </w:rPr>
        <w:t>positive estimates refer to an explanatory variable that relates to an increased probability of finding a female</w:t>
      </w:r>
      <w:r>
        <w:rPr>
          <w:rFonts w:eastAsia="Lato-Regular" w:cstheme="minorHAnsi"/>
          <w:sz w:val="20"/>
          <w:szCs w:val="20"/>
        </w:rPr>
        <w:t>)</w:t>
      </w:r>
      <w:r w:rsidRPr="00681436">
        <w:rPr>
          <w:rFonts w:eastAsia="Lato-Regular" w:cstheme="minorHAnsi"/>
          <w:sz w:val="20"/>
          <w:szCs w:val="20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2312"/>
        <w:gridCol w:w="976"/>
        <w:gridCol w:w="624"/>
        <w:gridCol w:w="860"/>
        <w:gridCol w:w="820"/>
        <w:gridCol w:w="788"/>
        <w:gridCol w:w="653"/>
        <w:gridCol w:w="435"/>
      </w:tblGrid>
      <w:tr w:rsidR="00126DAB" w:rsidRPr="008A46B6" w14:paraId="41CA5090" w14:textId="77777777" w:rsidTr="00BA688F">
        <w:trPr>
          <w:trHeight w:val="300"/>
        </w:trPr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67FD25CD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Response Variable</w:t>
            </w:r>
          </w:p>
        </w:tc>
        <w:tc>
          <w:tcPr>
            <w:tcW w:w="2312" w:type="dxa"/>
            <w:tcBorders>
              <w:bottom w:val="single" w:sz="4" w:space="0" w:color="auto"/>
            </w:tcBorders>
            <w:noWrap/>
            <w:hideMark/>
          </w:tcPr>
          <w:p w14:paraId="75A00615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Independent Variable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171640F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Estimate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4BC684B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hideMark/>
          </w:tcPr>
          <w:p w14:paraId="19DE438A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Lower 95% CI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7ED1BD8D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Upper 95% CI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14:paraId="4F61C1C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07F7">
              <w:rPr>
                <w:rFonts w:cstheme="minorHAnsi"/>
                <w:i/>
                <w:iCs/>
                <w:sz w:val="20"/>
                <w:szCs w:val="20"/>
              </w:rPr>
              <w:t>z</w:t>
            </w:r>
            <w:r w:rsidRPr="008A46B6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hideMark/>
          </w:tcPr>
          <w:p w14:paraId="7454F824" w14:textId="77777777" w:rsidR="00126DAB" w:rsidRPr="008A46B6" w:rsidRDefault="00126DAB" w:rsidP="00BA688F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noWrap/>
            <w:hideMark/>
          </w:tcPr>
          <w:p w14:paraId="7AC06407" w14:textId="77777777" w:rsidR="00126DAB" w:rsidRPr="00A363AC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363AC">
              <w:rPr>
                <w:rFonts w:cstheme="minorHAnsi"/>
                <w:sz w:val="20"/>
                <w:szCs w:val="20"/>
              </w:rPr>
              <w:t>sig</w:t>
            </w:r>
          </w:p>
        </w:tc>
      </w:tr>
      <w:tr w:rsidR="00126DAB" w:rsidRPr="008A46B6" w14:paraId="6BB16337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09816D12" w14:textId="77777777" w:rsidR="00126DAB" w:rsidRPr="008A46B6" w:rsidRDefault="00126DAB" w:rsidP="00BA688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6B6">
              <w:rPr>
                <w:rFonts w:cstheme="minorHAnsi"/>
                <w:i/>
                <w:iCs/>
                <w:sz w:val="20"/>
                <w:szCs w:val="20"/>
              </w:rPr>
              <w:t>P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8A46B6">
              <w:rPr>
                <w:rFonts w:cstheme="minorHAnsi"/>
                <w:i/>
                <w:iCs/>
                <w:sz w:val="20"/>
                <w:szCs w:val="20"/>
              </w:rPr>
              <w:t>auritus</w:t>
            </w:r>
          </w:p>
        </w:tc>
        <w:tc>
          <w:tcPr>
            <w:tcW w:w="2312" w:type="dxa"/>
            <w:noWrap/>
            <w:hideMark/>
          </w:tcPr>
          <w:p w14:paraId="45420D53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976" w:type="dxa"/>
            <w:noWrap/>
            <w:hideMark/>
          </w:tcPr>
          <w:p w14:paraId="1206156D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19</w:t>
            </w:r>
          </w:p>
        </w:tc>
        <w:tc>
          <w:tcPr>
            <w:tcW w:w="624" w:type="dxa"/>
            <w:noWrap/>
            <w:hideMark/>
          </w:tcPr>
          <w:p w14:paraId="0E70BC2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860" w:type="dxa"/>
            <w:noWrap/>
            <w:hideMark/>
          </w:tcPr>
          <w:p w14:paraId="15EE2D6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43</w:t>
            </w:r>
          </w:p>
        </w:tc>
        <w:tc>
          <w:tcPr>
            <w:tcW w:w="820" w:type="dxa"/>
            <w:noWrap/>
            <w:hideMark/>
          </w:tcPr>
          <w:p w14:paraId="6D50CC7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788" w:type="dxa"/>
            <w:noWrap/>
            <w:hideMark/>
          </w:tcPr>
          <w:p w14:paraId="4FBFE6D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1.51</w:t>
            </w:r>
          </w:p>
        </w:tc>
        <w:tc>
          <w:tcPr>
            <w:tcW w:w="653" w:type="dxa"/>
            <w:noWrap/>
            <w:hideMark/>
          </w:tcPr>
          <w:p w14:paraId="10078D3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435" w:type="dxa"/>
            <w:noWrap/>
            <w:hideMark/>
          </w:tcPr>
          <w:p w14:paraId="0CC138E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326D5B38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0F3818A3" w14:textId="77777777" w:rsidR="00126DAB" w:rsidRPr="008A46B6" w:rsidRDefault="00126DAB" w:rsidP="00BA688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6B6">
              <w:rPr>
                <w:rFonts w:cstheme="minorHAnsi"/>
                <w:i/>
                <w:iCs/>
                <w:sz w:val="20"/>
                <w:szCs w:val="20"/>
              </w:rPr>
              <w:t>R</w:t>
            </w:r>
            <w:r w:rsidRPr="00982A77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A46B6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0607F7">
              <w:rPr>
                <w:rFonts w:cstheme="minorHAnsi"/>
                <w:sz w:val="20"/>
                <w:szCs w:val="20"/>
              </w:rPr>
              <w:t>0.14</w:t>
            </w:r>
          </w:p>
          <w:p w14:paraId="7615EF2B" w14:textId="77777777" w:rsidR="00126DAB" w:rsidRPr="008A46B6" w:rsidRDefault="00126DAB" w:rsidP="00BA688F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4285292D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Size (m2)</w:t>
            </w:r>
          </w:p>
        </w:tc>
        <w:tc>
          <w:tcPr>
            <w:tcW w:w="976" w:type="dxa"/>
            <w:noWrap/>
            <w:hideMark/>
          </w:tcPr>
          <w:p w14:paraId="0989743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624" w:type="dxa"/>
            <w:noWrap/>
            <w:hideMark/>
          </w:tcPr>
          <w:p w14:paraId="793B7BA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860" w:type="dxa"/>
            <w:noWrap/>
            <w:hideMark/>
          </w:tcPr>
          <w:p w14:paraId="7A02A4A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820" w:type="dxa"/>
            <w:noWrap/>
            <w:hideMark/>
          </w:tcPr>
          <w:p w14:paraId="5274954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788" w:type="dxa"/>
            <w:noWrap/>
            <w:hideMark/>
          </w:tcPr>
          <w:p w14:paraId="5D8FBE8D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653" w:type="dxa"/>
            <w:noWrap/>
            <w:hideMark/>
          </w:tcPr>
          <w:p w14:paraId="6E8E076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435" w:type="dxa"/>
            <w:noWrap/>
            <w:hideMark/>
          </w:tcPr>
          <w:p w14:paraId="59BFE97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6FFBE9C9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28514205" w14:textId="77777777" w:rsidR="00126DAB" w:rsidRPr="008A46B6" w:rsidRDefault="00126DAB" w:rsidP="00BA688F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505E8904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b/>
                <w:bCs/>
                <w:sz w:val="20"/>
                <w:szCs w:val="20"/>
              </w:rPr>
              <w:t>% Arable area (5km)</w:t>
            </w:r>
          </w:p>
        </w:tc>
        <w:tc>
          <w:tcPr>
            <w:tcW w:w="976" w:type="dxa"/>
            <w:noWrap/>
            <w:hideMark/>
          </w:tcPr>
          <w:p w14:paraId="55BB3811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624" w:type="dxa"/>
            <w:noWrap/>
            <w:hideMark/>
          </w:tcPr>
          <w:p w14:paraId="0A62C74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860" w:type="dxa"/>
            <w:noWrap/>
            <w:hideMark/>
          </w:tcPr>
          <w:p w14:paraId="0A84E11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820" w:type="dxa"/>
            <w:noWrap/>
            <w:hideMark/>
          </w:tcPr>
          <w:p w14:paraId="26BBFC7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788" w:type="dxa"/>
            <w:noWrap/>
            <w:hideMark/>
          </w:tcPr>
          <w:p w14:paraId="14D0EAD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3.00</w:t>
            </w:r>
          </w:p>
        </w:tc>
        <w:tc>
          <w:tcPr>
            <w:tcW w:w="653" w:type="dxa"/>
            <w:noWrap/>
            <w:hideMark/>
          </w:tcPr>
          <w:p w14:paraId="2DCD5DB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435" w:type="dxa"/>
            <w:noWrap/>
            <w:hideMark/>
          </w:tcPr>
          <w:p w14:paraId="3A91371B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**</w:t>
            </w:r>
          </w:p>
        </w:tc>
      </w:tr>
      <w:tr w:rsidR="00126DAB" w:rsidRPr="008A46B6" w14:paraId="1C3B4B8C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2E44C233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1EDAF3DF" w14:textId="77777777" w:rsidR="00126DAB" w:rsidRPr="008A46B6" w:rsidRDefault="00126DAB" w:rsidP="00BA688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A46B6">
              <w:rPr>
                <w:rFonts w:cstheme="minorHAnsi"/>
                <w:b/>
                <w:bCs/>
                <w:sz w:val="20"/>
                <w:szCs w:val="20"/>
              </w:rPr>
              <w:t>Connectivity to any Woodland (1km)</w:t>
            </w:r>
          </w:p>
        </w:tc>
        <w:tc>
          <w:tcPr>
            <w:tcW w:w="976" w:type="dxa"/>
            <w:noWrap/>
            <w:hideMark/>
          </w:tcPr>
          <w:p w14:paraId="50CA879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624" w:type="dxa"/>
            <w:noWrap/>
            <w:hideMark/>
          </w:tcPr>
          <w:p w14:paraId="04C0233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860" w:type="dxa"/>
            <w:noWrap/>
            <w:hideMark/>
          </w:tcPr>
          <w:p w14:paraId="5A14B94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820" w:type="dxa"/>
            <w:noWrap/>
            <w:hideMark/>
          </w:tcPr>
          <w:p w14:paraId="68146B4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788" w:type="dxa"/>
            <w:noWrap/>
            <w:hideMark/>
          </w:tcPr>
          <w:p w14:paraId="72653DA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2.54</w:t>
            </w:r>
          </w:p>
        </w:tc>
        <w:tc>
          <w:tcPr>
            <w:tcW w:w="653" w:type="dxa"/>
            <w:noWrap/>
            <w:hideMark/>
          </w:tcPr>
          <w:p w14:paraId="30FAA029" w14:textId="77777777" w:rsidR="00126DAB" w:rsidRPr="008A46B6" w:rsidRDefault="00126DAB" w:rsidP="00BA688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A46B6">
              <w:rPr>
                <w:rFonts w:cstheme="minorHAns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435" w:type="dxa"/>
            <w:noWrap/>
            <w:hideMark/>
          </w:tcPr>
          <w:p w14:paraId="19DF07C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126DAB" w:rsidRPr="008A46B6" w14:paraId="1FF6C571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29CDE7F1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5B47D739" w14:textId="77777777" w:rsidR="00126DAB" w:rsidRPr="008A46B6" w:rsidRDefault="00126DAB" w:rsidP="00BA688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Distance to nearest edge</w:t>
            </w:r>
          </w:p>
        </w:tc>
        <w:tc>
          <w:tcPr>
            <w:tcW w:w="976" w:type="dxa"/>
            <w:noWrap/>
            <w:hideMark/>
          </w:tcPr>
          <w:p w14:paraId="6E189B4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11</w:t>
            </w:r>
          </w:p>
        </w:tc>
        <w:tc>
          <w:tcPr>
            <w:tcW w:w="624" w:type="dxa"/>
            <w:noWrap/>
            <w:hideMark/>
          </w:tcPr>
          <w:p w14:paraId="41097FA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860" w:type="dxa"/>
            <w:noWrap/>
            <w:hideMark/>
          </w:tcPr>
          <w:p w14:paraId="2474195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51</w:t>
            </w:r>
          </w:p>
        </w:tc>
        <w:tc>
          <w:tcPr>
            <w:tcW w:w="820" w:type="dxa"/>
            <w:noWrap/>
            <w:hideMark/>
          </w:tcPr>
          <w:p w14:paraId="14FD045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788" w:type="dxa"/>
            <w:noWrap/>
            <w:hideMark/>
          </w:tcPr>
          <w:p w14:paraId="499D0A8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653" w:type="dxa"/>
            <w:noWrap/>
            <w:hideMark/>
          </w:tcPr>
          <w:p w14:paraId="28A98D00" w14:textId="77777777" w:rsidR="00126DAB" w:rsidRPr="008A46B6" w:rsidRDefault="00126DAB" w:rsidP="00BA688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435" w:type="dxa"/>
            <w:noWrap/>
            <w:hideMark/>
          </w:tcPr>
          <w:p w14:paraId="0B92F61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4A5F817C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59013CAB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1F8143F0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Understorey cover (%)</w:t>
            </w:r>
          </w:p>
        </w:tc>
        <w:tc>
          <w:tcPr>
            <w:tcW w:w="976" w:type="dxa"/>
            <w:noWrap/>
            <w:hideMark/>
          </w:tcPr>
          <w:p w14:paraId="3D18238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624" w:type="dxa"/>
            <w:noWrap/>
            <w:hideMark/>
          </w:tcPr>
          <w:p w14:paraId="6217EDF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860" w:type="dxa"/>
            <w:noWrap/>
            <w:hideMark/>
          </w:tcPr>
          <w:p w14:paraId="4B1153E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820" w:type="dxa"/>
            <w:noWrap/>
            <w:hideMark/>
          </w:tcPr>
          <w:p w14:paraId="72CDAF91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788" w:type="dxa"/>
            <w:noWrap/>
            <w:hideMark/>
          </w:tcPr>
          <w:p w14:paraId="57D5534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653" w:type="dxa"/>
            <w:noWrap/>
            <w:hideMark/>
          </w:tcPr>
          <w:p w14:paraId="2DE8792D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435" w:type="dxa"/>
            <w:noWrap/>
            <w:hideMark/>
          </w:tcPr>
          <w:p w14:paraId="4A7D778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3186BE99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4CF74D29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4657F2F0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Mean temperature</w:t>
            </w:r>
          </w:p>
        </w:tc>
        <w:tc>
          <w:tcPr>
            <w:tcW w:w="976" w:type="dxa"/>
            <w:noWrap/>
            <w:hideMark/>
          </w:tcPr>
          <w:p w14:paraId="370FC13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624" w:type="dxa"/>
            <w:noWrap/>
            <w:hideMark/>
          </w:tcPr>
          <w:p w14:paraId="7275627A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860" w:type="dxa"/>
            <w:noWrap/>
            <w:hideMark/>
          </w:tcPr>
          <w:p w14:paraId="1C4FE54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41</w:t>
            </w:r>
          </w:p>
        </w:tc>
        <w:tc>
          <w:tcPr>
            <w:tcW w:w="820" w:type="dxa"/>
            <w:noWrap/>
            <w:hideMark/>
          </w:tcPr>
          <w:p w14:paraId="401C5B91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788" w:type="dxa"/>
            <w:noWrap/>
            <w:hideMark/>
          </w:tcPr>
          <w:p w14:paraId="1AF1A40B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653" w:type="dxa"/>
            <w:noWrap/>
            <w:hideMark/>
          </w:tcPr>
          <w:p w14:paraId="432EEFB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435" w:type="dxa"/>
            <w:noWrap/>
            <w:hideMark/>
          </w:tcPr>
          <w:p w14:paraId="7AAF48B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52D19082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194ACD20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65ABFA6C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Canopy cover (%)</w:t>
            </w:r>
          </w:p>
        </w:tc>
        <w:tc>
          <w:tcPr>
            <w:tcW w:w="976" w:type="dxa"/>
            <w:noWrap/>
            <w:hideMark/>
          </w:tcPr>
          <w:p w14:paraId="11B2EB1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624" w:type="dxa"/>
            <w:noWrap/>
            <w:hideMark/>
          </w:tcPr>
          <w:p w14:paraId="17F25DE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860" w:type="dxa"/>
            <w:noWrap/>
            <w:hideMark/>
          </w:tcPr>
          <w:p w14:paraId="48091A6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43</w:t>
            </w:r>
          </w:p>
        </w:tc>
        <w:tc>
          <w:tcPr>
            <w:tcW w:w="820" w:type="dxa"/>
            <w:noWrap/>
            <w:hideMark/>
          </w:tcPr>
          <w:p w14:paraId="2046665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788" w:type="dxa"/>
            <w:noWrap/>
            <w:hideMark/>
          </w:tcPr>
          <w:p w14:paraId="47D1D72D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653" w:type="dxa"/>
            <w:noWrap/>
            <w:hideMark/>
          </w:tcPr>
          <w:p w14:paraId="5838A79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435" w:type="dxa"/>
            <w:noWrap/>
            <w:hideMark/>
          </w:tcPr>
          <w:p w14:paraId="10817E2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699F367C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4CA1AC1C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715482B0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976" w:type="dxa"/>
            <w:noWrap/>
            <w:hideMark/>
          </w:tcPr>
          <w:p w14:paraId="522695F1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24" w:type="dxa"/>
            <w:noWrap/>
            <w:hideMark/>
          </w:tcPr>
          <w:p w14:paraId="2D53301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860" w:type="dxa"/>
            <w:noWrap/>
            <w:hideMark/>
          </w:tcPr>
          <w:p w14:paraId="6B67DD21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31</w:t>
            </w:r>
          </w:p>
        </w:tc>
        <w:tc>
          <w:tcPr>
            <w:tcW w:w="820" w:type="dxa"/>
            <w:noWrap/>
            <w:hideMark/>
          </w:tcPr>
          <w:p w14:paraId="0A9B3CD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788" w:type="dxa"/>
            <w:noWrap/>
            <w:hideMark/>
          </w:tcPr>
          <w:p w14:paraId="0079D5B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653" w:type="dxa"/>
            <w:noWrap/>
            <w:hideMark/>
          </w:tcPr>
          <w:p w14:paraId="5D082CC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435" w:type="dxa"/>
            <w:noWrap/>
            <w:hideMark/>
          </w:tcPr>
          <w:p w14:paraId="1DABF9EA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4726A499" w14:textId="77777777" w:rsidTr="00BA688F">
        <w:trPr>
          <w:trHeight w:val="300"/>
        </w:trPr>
        <w:tc>
          <w:tcPr>
            <w:tcW w:w="1558" w:type="dxa"/>
            <w:noWrap/>
          </w:tcPr>
          <w:p w14:paraId="1BFA20E5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</w:tcPr>
          <w:p w14:paraId="65CCAF9B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6" w:type="dxa"/>
            <w:noWrap/>
          </w:tcPr>
          <w:p w14:paraId="7879B2E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dxa"/>
            <w:noWrap/>
          </w:tcPr>
          <w:p w14:paraId="6FD17A2B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0" w:type="dxa"/>
            <w:noWrap/>
          </w:tcPr>
          <w:p w14:paraId="5248C89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dxa"/>
            <w:noWrap/>
          </w:tcPr>
          <w:p w14:paraId="4D453F1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</w:tcPr>
          <w:p w14:paraId="74936D6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3" w:type="dxa"/>
            <w:noWrap/>
          </w:tcPr>
          <w:p w14:paraId="56D95D9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5" w:type="dxa"/>
            <w:noWrap/>
          </w:tcPr>
          <w:p w14:paraId="6BE83ADA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007AB6A5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30854E89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i/>
                <w:iCs/>
                <w:sz w:val="20"/>
                <w:szCs w:val="20"/>
              </w:rPr>
              <w:t>M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8A46B6">
              <w:rPr>
                <w:rFonts w:cstheme="minorHAnsi"/>
                <w:i/>
                <w:iCs/>
                <w:sz w:val="20"/>
                <w:szCs w:val="20"/>
              </w:rPr>
              <w:t>nattereri</w:t>
            </w:r>
          </w:p>
        </w:tc>
        <w:tc>
          <w:tcPr>
            <w:tcW w:w="2312" w:type="dxa"/>
            <w:noWrap/>
            <w:hideMark/>
          </w:tcPr>
          <w:p w14:paraId="0522A627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976" w:type="dxa"/>
            <w:noWrap/>
            <w:hideMark/>
          </w:tcPr>
          <w:p w14:paraId="1D4CEB7B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55</w:t>
            </w:r>
          </w:p>
        </w:tc>
        <w:tc>
          <w:tcPr>
            <w:tcW w:w="624" w:type="dxa"/>
            <w:noWrap/>
            <w:hideMark/>
          </w:tcPr>
          <w:p w14:paraId="2AF281D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860" w:type="dxa"/>
            <w:noWrap/>
            <w:hideMark/>
          </w:tcPr>
          <w:p w14:paraId="346BB26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98</w:t>
            </w:r>
          </w:p>
        </w:tc>
        <w:tc>
          <w:tcPr>
            <w:tcW w:w="820" w:type="dxa"/>
            <w:noWrap/>
            <w:hideMark/>
          </w:tcPr>
          <w:p w14:paraId="22A7F41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788" w:type="dxa"/>
            <w:noWrap/>
            <w:hideMark/>
          </w:tcPr>
          <w:p w14:paraId="204B9B3A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2.58</w:t>
            </w:r>
          </w:p>
        </w:tc>
        <w:tc>
          <w:tcPr>
            <w:tcW w:w="653" w:type="dxa"/>
            <w:noWrap/>
            <w:hideMark/>
          </w:tcPr>
          <w:p w14:paraId="0F8ED27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435" w:type="dxa"/>
            <w:noWrap/>
            <w:hideMark/>
          </w:tcPr>
          <w:p w14:paraId="752DFE1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126DAB" w:rsidRPr="008A46B6" w14:paraId="5CDAFEC1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7EBD8139" w14:textId="77777777" w:rsidR="00126DAB" w:rsidRPr="008A46B6" w:rsidRDefault="00126DAB" w:rsidP="00BA688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6B6">
              <w:rPr>
                <w:rFonts w:cstheme="minorHAnsi"/>
                <w:i/>
                <w:iCs/>
                <w:sz w:val="20"/>
                <w:szCs w:val="20"/>
              </w:rPr>
              <w:t>R</w:t>
            </w:r>
            <w:r w:rsidRPr="00982A77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A46B6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8A46B6">
              <w:rPr>
                <w:rFonts w:cstheme="minorHAnsi"/>
                <w:sz w:val="20"/>
                <w:szCs w:val="20"/>
              </w:rPr>
              <w:t>0.16</w:t>
            </w:r>
          </w:p>
          <w:p w14:paraId="47136B22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4F01CD4B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Canopy cover (%)</w:t>
            </w:r>
          </w:p>
        </w:tc>
        <w:tc>
          <w:tcPr>
            <w:tcW w:w="976" w:type="dxa"/>
            <w:noWrap/>
            <w:hideMark/>
          </w:tcPr>
          <w:p w14:paraId="132D9D3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624" w:type="dxa"/>
            <w:noWrap/>
            <w:hideMark/>
          </w:tcPr>
          <w:p w14:paraId="57F4770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860" w:type="dxa"/>
            <w:noWrap/>
            <w:hideMark/>
          </w:tcPr>
          <w:p w14:paraId="58874F0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11</w:t>
            </w:r>
          </w:p>
        </w:tc>
        <w:tc>
          <w:tcPr>
            <w:tcW w:w="820" w:type="dxa"/>
            <w:noWrap/>
            <w:hideMark/>
          </w:tcPr>
          <w:p w14:paraId="59EF0F8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788" w:type="dxa"/>
            <w:noWrap/>
            <w:hideMark/>
          </w:tcPr>
          <w:p w14:paraId="4333043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653" w:type="dxa"/>
            <w:noWrap/>
            <w:hideMark/>
          </w:tcPr>
          <w:p w14:paraId="17363E0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435" w:type="dxa"/>
            <w:noWrap/>
            <w:hideMark/>
          </w:tcPr>
          <w:p w14:paraId="16F5556D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12414B7A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586C08E1" w14:textId="77777777" w:rsidR="00126DAB" w:rsidRPr="008A46B6" w:rsidRDefault="00126DAB" w:rsidP="00BA688F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439D869D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b/>
                <w:bCs/>
                <w:sz w:val="20"/>
                <w:szCs w:val="20"/>
              </w:rPr>
              <w:t>% Improved grassland (5km)</w:t>
            </w:r>
          </w:p>
        </w:tc>
        <w:tc>
          <w:tcPr>
            <w:tcW w:w="976" w:type="dxa"/>
            <w:noWrap/>
            <w:hideMark/>
          </w:tcPr>
          <w:p w14:paraId="0D421DF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624" w:type="dxa"/>
            <w:noWrap/>
            <w:hideMark/>
          </w:tcPr>
          <w:p w14:paraId="3C833F0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860" w:type="dxa"/>
            <w:noWrap/>
            <w:hideMark/>
          </w:tcPr>
          <w:p w14:paraId="1216BEC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820" w:type="dxa"/>
            <w:noWrap/>
            <w:hideMark/>
          </w:tcPr>
          <w:p w14:paraId="0DA17EB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788" w:type="dxa"/>
            <w:noWrap/>
            <w:hideMark/>
          </w:tcPr>
          <w:p w14:paraId="0787ACB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2.34</w:t>
            </w:r>
          </w:p>
        </w:tc>
        <w:tc>
          <w:tcPr>
            <w:tcW w:w="653" w:type="dxa"/>
            <w:noWrap/>
            <w:hideMark/>
          </w:tcPr>
          <w:p w14:paraId="7AFAC29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435" w:type="dxa"/>
            <w:noWrap/>
            <w:hideMark/>
          </w:tcPr>
          <w:p w14:paraId="01075B2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126DAB" w:rsidRPr="008A46B6" w14:paraId="1E8D2B6F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6DF94C67" w14:textId="77777777" w:rsidR="00126DAB" w:rsidRPr="008A46B6" w:rsidRDefault="00126DAB" w:rsidP="00BA688F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0FF502E5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976" w:type="dxa"/>
            <w:noWrap/>
            <w:hideMark/>
          </w:tcPr>
          <w:p w14:paraId="457CC39D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624" w:type="dxa"/>
            <w:noWrap/>
            <w:hideMark/>
          </w:tcPr>
          <w:p w14:paraId="5E692F4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860" w:type="dxa"/>
            <w:noWrap/>
            <w:hideMark/>
          </w:tcPr>
          <w:p w14:paraId="0446CCE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820" w:type="dxa"/>
            <w:noWrap/>
            <w:hideMark/>
          </w:tcPr>
          <w:p w14:paraId="2B303A5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788" w:type="dxa"/>
            <w:noWrap/>
            <w:hideMark/>
          </w:tcPr>
          <w:p w14:paraId="743A4BA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653" w:type="dxa"/>
            <w:noWrap/>
            <w:hideMark/>
          </w:tcPr>
          <w:p w14:paraId="7B754D2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435" w:type="dxa"/>
            <w:noWrap/>
            <w:hideMark/>
          </w:tcPr>
          <w:p w14:paraId="5E1D212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54D871DF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28C8147F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1EC71771" w14:textId="77777777" w:rsidR="00126DAB" w:rsidRPr="008A46B6" w:rsidRDefault="00126DAB" w:rsidP="00BA688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Shape</w:t>
            </w:r>
          </w:p>
        </w:tc>
        <w:tc>
          <w:tcPr>
            <w:tcW w:w="976" w:type="dxa"/>
            <w:noWrap/>
            <w:hideMark/>
          </w:tcPr>
          <w:p w14:paraId="56DB129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30</w:t>
            </w:r>
          </w:p>
        </w:tc>
        <w:tc>
          <w:tcPr>
            <w:tcW w:w="624" w:type="dxa"/>
            <w:noWrap/>
            <w:hideMark/>
          </w:tcPr>
          <w:p w14:paraId="2D64B16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860" w:type="dxa"/>
            <w:noWrap/>
            <w:hideMark/>
          </w:tcPr>
          <w:p w14:paraId="0AF5822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80</w:t>
            </w:r>
          </w:p>
        </w:tc>
        <w:tc>
          <w:tcPr>
            <w:tcW w:w="820" w:type="dxa"/>
            <w:noWrap/>
            <w:hideMark/>
          </w:tcPr>
          <w:p w14:paraId="078EB03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788" w:type="dxa"/>
            <w:noWrap/>
            <w:hideMark/>
          </w:tcPr>
          <w:p w14:paraId="080B019B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653" w:type="dxa"/>
            <w:noWrap/>
            <w:hideMark/>
          </w:tcPr>
          <w:p w14:paraId="29493FB2" w14:textId="77777777" w:rsidR="00126DAB" w:rsidRPr="008A46B6" w:rsidRDefault="00126DAB" w:rsidP="00BA688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435" w:type="dxa"/>
            <w:noWrap/>
            <w:hideMark/>
          </w:tcPr>
          <w:p w14:paraId="7A1D65D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1D1C91ED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0E955B98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12E7990F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Understorey cover (%)</w:t>
            </w:r>
          </w:p>
        </w:tc>
        <w:tc>
          <w:tcPr>
            <w:tcW w:w="976" w:type="dxa"/>
            <w:noWrap/>
            <w:hideMark/>
          </w:tcPr>
          <w:p w14:paraId="59E788D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25</w:t>
            </w:r>
          </w:p>
        </w:tc>
        <w:tc>
          <w:tcPr>
            <w:tcW w:w="624" w:type="dxa"/>
            <w:noWrap/>
            <w:hideMark/>
          </w:tcPr>
          <w:p w14:paraId="2278DF3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860" w:type="dxa"/>
            <w:noWrap/>
            <w:hideMark/>
          </w:tcPr>
          <w:p w14:paraId="121835A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94</w:t>
            </w:r>
          </w:p>
        </w:tc>
        <w:tc>
          <w:tcPr>
            <w:tcW w:w="820" w:type="dxa"/>
            <w:noWrap/>
            <w:hideMark/>
          </w:tcPr>
          <w:p w14:paraId="45CECDAA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788" w:type="dxa"/>
            <w:noWrap/>
            <w:hideMark/>
          </w:tcPr>
          <w:p w14:paraId="29B4BA9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653" w:type="dxa"/>
            <w:noWrap/>
            <w:hideMark/>
          </w:tcPr>
          <w:p w14:paraId="1567FA4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435" w:type="dxa"/>
            <w:noWrap/>
            <w:hideMark/>
          </w:tcPr>
          <w:p w14:paraId="50F9E03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560C811F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6C16FE0C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491D011A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Mean temperature</w:t>
            </w:r>
          </w:p>
        </w:tc>
        <w:tc>
          <w:tcPr>
            <w:tcW w:w="976" w:type="dxa"/>
            <w:noWrap/>
            <w:hideMark/>
          </w:tcPr>
          <w:p w14:paraId="78C02E4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624" w:type="dxa"/>
            <w:noWrap/>
            <w:hideMark/>
          </w:tcPr>
          <w:p w14:paraId="7FBBCF2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860" w:type="dxa"/>
            <w:noWrap/>
            <w:hideMark/>
          </w:tcPr>
          <w:p w14:paraId="6306ED1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18</w:t>
            </w:r>
          </w:p>
        </w:tc>
        <w:tc>
          <w:tcPr>
            <w:tcW w:w="820" w:type="dxa"/>
            <w:noWrap/>
            <w:hideMark/>
          </w:tcPr>
          <w:p w14:paraId="1BC2C18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788" w:type="dxa"/>
            <w:noWrap/>
            <w:hideMark/>
          </w:tcPr>
          <w:p w14:paraId="1986618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653" w:type="dxa"/>
            <w:noWrap/>
            <w:hideMark/>
          </w:tcPr>
          <w:p w14:paraId="5357846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435" w:type="dxa"/>
            <w:noWrap/>
            <w:hideMark/>
          </w:tcPr>
          <w:p w14:paraId="5F803F6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288540CA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38C25908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12DE486C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Distance to nearest edge</w:t>
            </w:r>
          </w:p>
        </w:tc>
        <w:tc>
          <w:tcPr>
            <w:tcW w:w="976" w:type="dxa"/>
            <w:noWrap/>
            <w:hideMark/>
          </w:tcPr>
          <w:p w14:paraId="748D19C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624" w:type="dxa"/>
            <w:noWrap/>
            <w:hideMark/>
          </w:tcPr>
          <w:p w14:paraId="64227FCB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860" w:type="dxa"/>
            <w:noWrap/>
            <w:hideMark/>
          </w:tcPr>
          <w:p w14:paraId="1A8D77E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14</w:t>
            </w:r>
          </w:p>
        </w:tc>
        <w:tc>
          <w:tcPr>
            <w:tcW w:w="820" w:type="dxa"/>
            <w:noWrap/>
            <w:hideMark/>
          </w:tcPr>
          <w:p w14:paraId="403C79C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788" w:type="dxa"/>
            <w:noWrap/>
            <w:hideMark/>
          </w:tcPr>
          <w:p w14:paraId="6B18CA5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653" w:type="dxa"/>
            <w:noWrap/>
            <w:hideMark/>
          </w:tcPr>
          <w:p w14:paraId="31175FE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435" w:type="dxa"/>
            <w:noWrap/>
            <w:hideMark/>
          </w:tcPr>
          <w:p w14:paraId="68C6AA6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2E873D2C" w14:textId="77777777" w:rsidTr="00BA688F">
        <w:trPr>
          <w:trHeight w:val="300"/>
        </w:trPr>
        <w:tc>
          <w:tcPr>
            <w:tcW w:w="1558" w:type="dxa"/>
            <w:noWrap/>
          </w:tcPr>
          <w:p w14:paraId="1B133E68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</w:tcPr>
          <w:p w14:paraId="4C4DD806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6" w:type="dxa"/>
            <w:noWrap/>
          </w:tcPr>
          <w:p w14:paraId="6165398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dxa"/>
            <w:noWrap/>
          </w:tcPr>
          <w:p w14:paraId="035C66E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0" w:type="dxa"/>
            <w:noWrap/>
          </w:tcPr>
          <w:p w14:paraId="0AE47F9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dxa"/>
            <w:noWrap/>
          </w:tcPr>
          <w:p w14:paraId="7B007FC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</w:tcPr>
          <w:p w14:paraId="5D31E12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3" w:type="dxa"/>
            <w:noWrap/>
          </w:tcPr>
          <w:p w14:paraId="5D97B7D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5" w:type="dxa"/>
            <w:noWrap/>
          </w:tcPr>
          <w:p w14:paraId="207473B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3A91BC69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15427BBB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i/>
                <w:iCs/>
                <w:sz w:val="20"/>
                <w:szCs w:val="20"/>
              </w:rPr>
              <w:t>M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8A46B6">
              <w:rPr>
                <w:rFonts w:cstheme="minorHAnsi"/>
                <w:i/>
                <w:iCs/>
                <w:sz w:val="20"/>
                <w:szCs w:val="20"/>
              </w:rPr>
              <w:t>mystacinus</w:t>
            </w:r>
          </w:p>
        </w:tc>
        <w:tc>
          <w:tcPr>
            <w:tcW w:w="2312" w:type="dxa"/>
            <w:noWrap/>
            <w:hideMark/>
          </w:tcPr>
          <w:p w14:paraId="329177FF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976" w:type="dxa"/>
            <w:noWrap/>
            <w:hideMark/>
          </w:tcPr>
          <w:p w14:paraId="11B53AEB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84</w:t>
            </w:r>
          </w:p>
        </w:tc>
        <w:tc>
          <w:tcPr>
            <w:tcW w:w="624" w:type="dxa"/>
            <w:noWrap/>
            <w:hideMark/>
          </w:tcPr>
          <w:p w14:paraId="70A2159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860" w:type="dxa"/>
            <w:noWrap/>
            <w:hideMark/>
          </w:tcPr>
          <w:p w14:paraId="152277D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1.60</w:t>
            </w:r>
          </w:p>
        </w:tc>
        <w:tc>
          <w:tcPr>
            <w:tcW w:w="820" w:type="dxa"/>
            <w:noWrap/>
            <w:hideMark/>
          </w:tcPr>
          <w:p w14:paraId="665BC82B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07</w:t>
            </w:r>
          </w:p>
        </w:tc>
        <w:tc>
          <w:tcPr>
            <w:tcW w:w="788" w:type="dxa"/>
            <w:noWrap/>
            <w:hideMark/>
          </w:tcPr>
          <w:p w14:paraId="6A1B16C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2.13</w:t>
            </w:r>
          </w:p>
        </w:tc>
        <w:tc>
          <w:tcPr>
            <w:tcW w:w="653" w:type="dxa"/>
            <w:noWrap/>
            <w:hideMark/>
          </w:tcPr>
          <w:p w14:paraId="2C44AAA1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435" w:type="dxa"/>
            <w:noWrap/>
            <w:hideMark/>
          </w:tcPr>
          <w:p w14:paraId="6152A50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126DAB" w:rsidRPr="008A46B6" w14:paraId="50EB2A30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03F5CAD6" w14:textId="77777777" w:rsidR="00126DAB" w:rsidRPr="008A46B6" w:rsidRDefault="00126DAB" w:rsidP="00BA688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6B6">
              <w:rPr>
                <w:rFonts w:cstheme="minorHAnsi"/>
                <w:i/>
                <w:iCs/>
                <w:sz w:val="20"/>
                <w:szCs w:val="20"/>
              </w:rPr>
              <w:t>R</w:t>
            </w:r>
            <w:r w:rsidRPr="00982A77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A46B6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0607F7">
              <w:rPr>
                <w:rFonts w:cstheme="minorHAnsi"/>
                <w:sz w:val="20"/>
                <w:szCs w:val="20"/>
              </w:rPr>
              <w:t>0.29</w:t>
            </w:r>
          </w:p>
          <w:p w14:paraId="07731A2F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65C03784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b/>
                <w:bCs/>
                <w:sz w:val="20"/>
                <w:szCs w:val="20"/>
              </w:rPr>
              <w:t>Semi-natural area % (1km)</w:t>
            </w:r>
          </w:p>
        </w:tc>
        <w:tc>
          <w:tcPr>
            <w:tcW w:w="976" w:type="dxa"/>
            <w:noWrap/>
            <w:hideMark/>
          </w:tcPr>
          <w:p w14:paraId="1A1EB6D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1.01</w:t>
            </w:r>
          </w:p>
        </w:tc>
        <w:tc>
          <w:tcPr>
            <w:tcW w:w="624" w:type="dxa"/>
            <w:noWrap/>
            <w:hideMark/>
          </w:tcPr>
          <w:p w14:paraId="275A3C6A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860" w:type="dxa"/>
            <w:noWrap/>
            <w:hideMark/>
          </w:tcPr>
          <w:p w14:paraId="4BCC793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1.87</w:t>
            </w:r>
          </w:p>
        </w:tc>
        <w:tc>
          <w:tcPr>
            <w:tcW w:w="820" w:type="dxa"/>
            <w:noWrap/>
            <w:hideMark/>
          </w:tcPr>
          <w:p w14:paraId="7E52EA2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15</w:t>
            </w:r>
          </w:p>
        </w:tc>
        <w:tc>
          <w:tcPr>
            <w:tcW w:w="788" w:type="dxa"/>
            <w:noWrap/>
            <w:hideMark/>
          </w:tcPr>
          <w:p w14:paraId="4DECC1D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2.31</w:t>
            </w:r>
          </w:p>
        </w:tc>
        <w:tc>
          <w:tcPr>
            <w:tcW w:w="653" w:type="dxa"/>
            <w:noWrap/>
            <w:hideMark/>
          </w:tcPr>
          <w:p w14:paraId="0ED5247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435" w:type="dxa"/>
            <w:noWrap/>
            <w:hideMark/>
          </w:tcPr>
          <w:p w14:paraId="21E45DB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126DAB" w:rsidRPr="008A46B6" w14:paraId="6FE2E856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68BE59F0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698D389B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Mean temperature</w:t>
            </w:r>
          </w:p>
        </w:tc>
        <w:tc>
          <w:tcPr>
            <w:tcW w:w="976" w:type="dxa"/>
            <w:noWrap/>
            <w:hideMark/>
          </w:tcPr>
          <w:p w14:paraId="69C18C2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624" w:type="dxa"/>
            <w:noWrap/>
            <w:hideMark/>
          </w:tcPr>
          <w:p w14:paraId="412A2841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860" w:type="dxa"/>
            <w:noWrap/>
            <w:hideMark/>
          </w:tcPr>
          <w:p w14:paraId="0957240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23</w:t>
            </w:r>
          </w:p>
        </w:tc>
        <w:tc>
          <w:tcPr>
            <w:tcW w:w="820" w:type="dxa"/>
            <w:noWrap/>
            <w:hideMark/>
          </w:tcPr>
          <w:p w14:paraId="6F0DCEE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788" w:type="dxa"/>
            <w:noWrap/>
            <w:hideMark/>
          </w:tcPr>
          <w:p w14:paraId="7FC81E4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653" w:type="dxa"/>
            <w:noWrap/>
            <w:hideMark/>
          </w:tcPr>
          <w:p w14:paraId="3B3E956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435" w:type="dxa"/>
            <w:noWrap/>
            <w:hideMark/>
          </w:tcPr>
          <w:p w14:paraId="6AF5B9B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10E29899" w14:textId="77777777" w:rsidTr="00BA688F">
        <w:trPr>
          <w:trHeight w:val="300"/>
        </w:trPr>
        <w:tc>
          <w:tcPr>
            <w:tcW w:w="1558" w:type="dxa"/>
            <w:noWrap/>
          </w:tcPr>
          <w:p w14:paraId="6EF82E70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</w:tcPr>
          <w:p w14:paraId="421A80FD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6" w:type="dxa"/>
            <w:noWrap/>
          </w:tcPr>
          <w:p w14:paraId="0DD33EF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dxa"/>
            <w:noWrap/>
          </w:tcPr>
          <w:p w14:paraId="7C22F6B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0" w:type="dxa"/>
            <w:noWrap/>
          </w:tcPr>
          <w:p w14:paraId="645F059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dxa"/>
            <w:noWrap/>
          </w:tcPr>
          <w:p w14:paraId="2C67817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</w:tcPr>
          <w:p w14:paraId="19DDE6B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3" w:type="dxa"/>
            <w:noWrap/>
          </w:tcPr>
          <w:p w14:paraId="70E85DA1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5" w:type="dxa"/>
            <w:noWrap/>
          </w:tcPr>
          <w:p w14:paraId="1D5CEC51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4CED6B4D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6004EFC2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i/>
                <w:iCs/>
                <w:sz w:val="20"/>
                <w:szCs w:val="20"/>
              </w:rPr>
              <w:t>M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8A46B6">
              <w:rPr>
                <w:rFonts w:cstheme="minorHAnsi"/>
                <w:i/>
                <w:iCs/>
                <w:sz w:val="20"/>
                <w:szCs w:val="20"/>
              </w:rPr>
              <w:t>bechsteini</w:t>
            </w:r>
            <w:r>
              <w:rPr>
                <w:rFonts w:cstheme="minorHAnsi"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2312" w:type="dxa"/>
            <w:noWrap/>
            <w:hideMark/>
          </w:tcPr>
          <w:p w14:paraId="386EDEF0" w14:textId="77777777" w:rsidR="00126DAB" w:rsidRPr="008A46B6" w:rsidRDefault="00126DAB" w:rsidP="00BA688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976" w:type="dxa"/>
            <w:noWrap/>
            <w:hideMark/>
          </w:tcPr>
          <w:p w14:paraId="106B618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23</w:t>
            </w:r>
          </w:p>
        </w:tc>
        <w:tc>
          <w:tcPr>
            <w:tcW w:w="624" w:type="dxa"/>
            <w:noWrap/>
            <w:hideMark/>
          </w:tcPr>
          <w:p w14:paraId="02891E5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860" w:type="dxa"/>
            <w:noWrap/>
            <w:hideMark/>
          </w:tcPr>
          <w:p w14:paraId="615D75B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1.26</w:t>
            </w:r>
          </w:p>
        </w:tc>
        <w:tc>
          <w:tcPr>
            <w:tcW w:w="820" w:type="dxa"/>
            <w:noWrap/>
            <w:hideMark/>
          </w:tcPr>
          <w:p w14:paraId="597B1C8B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788" w:type="dxa"/>
            <w:noWrap/>
            <w:hideMark/>
          </w:tcPr>
          <w:p w14:paraId="6302F08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653" w:type="dxa"/>
            <w:noWrap/>
            <w:hideMark/>
          </w:tcPr>
          <w:p w14:paraId="02D1C0A3" w14:textId="77777777" w:rsidR="00126DAB" w:rsidRPr="008A46B6" w:rsidRDefault="00126DAB" w:rsidP="00BA688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435" w:type="dxa"/>
            <w:noWrap/>
            <w:hideMark/>
          </w:tcPr>
          <w:p w14:paraId="43D7E80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1FABE957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4B3A4522" w14:textId="77777777" w:rsidR="00126DAB" w:rsidRPr="008A46B6" w:rsidRDefault="00126DAB" w:rsidP="00BA688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6B6">
              <w:rPr>
                <w:rFonts w:cstheme="minorHAnsi"/>
                <w:i/>
                <w:iCs/>
                <w:sz w:val="20"/>
                <w:szCs w:val="20"/>
              </w:rPr>
              <w:t>R</w:t>
            </w:r>
            <w:r w:rsidRPr="00982A77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A46B6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0607F7">
              <w:rPr>
                <w:rFonts w:cstheme="minorHAnsi"/>
                <w:sz w:val="20"/>
                <w:szCs w:val="20"/>
              </w:rPr>
              <w:t>0.59</w:t>
            </w:r>
          </w:p>
          <w:p w14:paraId="157B133A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2D9D64CC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b/>
                <w:bCs/>
                <w:sz w:val="20"/>
                <w:szCs w:val="20"/>
              </w:rPr>
              <w:t>% Freshwater (1km)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6" w:type="dxa"/>
            <w:noWrap/>
            <w:hideMark/>
          </w:tcPr>
          <w:p w14:paraId="0A30BFF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1.58</w:t>
            </w:r>
          </w:p>
        </w:tc>
        <w:tc>
          <w:tcPr>
            <w:tcW w:w="624" w:type="dxa"/>
            <w:noWrap/>
            <w:hideMark/>
          </w:tcPr>
          <w:p w14:paraId="0B409EF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860" w:type="dxa"/>
            <w:noWrap/>
            <w:hideMark/>
          </w:tcPr>
          <w:p w14:paraId="491EA9AB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3.13</w:t>
            </w:r>
          </w:p>
        </w:tc>
        <w:tc>
          <w:tcPr>
            <w:tcW w:w="820" w:type="dxa"/>
            <w:noWrap/>
            <w:hideMark/>
          </w:tcPr>
          <w:p w14:paraId="385FD35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788" w:type="dxa"/>
            <w:noWrap/>
            <w:hideMark/>
          </w:tcPr>
          <w:p w14:paraId="4F3BC91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2.00</w:t>
            </w:r>
          </w:p>
        </w:tc>
        <w:tc>
          <w:tcPr>
            <w:tcW w:w="653" w:type="dxa"/>
            <w:noWrap/>
            <w:hideMark/>
          </w:tcPr>
          <w:p w14:paraId="439E1CF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435" w:type="dxa"/>
            <w:noWrap/>
            <w:hideMark/>
          </w:tcPr>
          <w:p w14:paraId="23CA36FA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126DAB" w:rsidRPr="008A46B6" w14:paraId="26ABF404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21238440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6A955653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Mean temperature</w:t>
            </w:r>
          </w:p>
        </w:tc>
        <w:tc>
          <w:tcPr>
            <w:tcW w:w="976" w:type="dxa"/>
            <w:noWrap/>
            <w:hideMark/>
          </w:tcPr>
          <w:p w14:paraId="7E1DAE8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42</w:t>
            </w:r>
          </w:p>
        </w:tc>
        <w:tc>
          <w:tcPr>
            <w:tcW w:w="624" w:type="dxa"/>
            <w:noWrap/>
            <w:hideMark/>
          </w:tcPr>
          <w:p w14:paraId="53BC6A7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860" w:type="dxa"/>
            <w:noWrap/>
            <w:hideMark/>
          </w:tcPr>
          <w:p w14:paraId="7E4D751A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1.60</w:t>
            </w:r>
          </w:p>
        </w:tc>
        <w:tc>
          <w:tcPr>
            <w:tcW w:w="820" w:type="dxa"/>
            <w:noWrap/>
            <w:hideMark/>
          </w:tcPr>
          <w:p w14:paraId="7C925BC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788" w:type="dxa"/>
            <w:noWrap/>
            <w:hideMark/>
          </w:tcPr>
          <w:p w14:paraId="15D7F2E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653" w:type="dxa"/>
            <w:noWrap/>
            <w:hideMark/>
          </w:tcPr>
          <w:p w14:paraId="188D78E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435" w:type="dxa"/>
            <w:noWrap/>
            <w:hideMark/>
          </w:tcPr>
          <w:p w14:paraId="0663331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0B6BF93E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2DBCFE31" w14:textId="77777777" w:rsidR="00126DAB" w:rsidRPr="008A46B6" w:rsidRDefault="00126DAB" w:rsidP="00BA688F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4670753E" w14:textId="77777777" w:rsidR="00126DAB" w:rsidRPr="00A161A1" w:rsidRDefault="00126DAB" w:rsidP="00BA688F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8A46B6">
              <w:rPr>
                <w:rFonts w:cstheme="minorHAnsi"/>
                <w:sz w:val="20"/>
                <w:szCs w:val="20"/>
              </w:rPr>
              <w:t>Understorey cover (%)</w:t>
            </w:r>
          </w:p>
        </w:tc>
        <w:tc>
          <w:tcPr>
            <w:tcW w:w="976" w:type="dxa"/>
            <w:noWrap/>
            <w:hideMark/>
          </w:tcPr>
          <w:p w14:paraId="634EA46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624" w:type="dxa"/>
            <w:noWrap/>
            <w:hideMark/>
          </w:tcPr>
          <w:p w14:paraId="5B05542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860" w:type="dxa"/>
            <w:noWrap/>
            <w:hideMark/>
          </w:tcPr>
          <w:p w14:paraId="7679AB5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68</w:t>
            </w:r>
          </w:p>
        </w:tc>
        <w:tc>
          <w:tcPr>
            <w:tcW w:w="820" w:type="dxa"/>
            <w:noWrap/>
            <w:hideMark/>
          </w:tcPr>
          <w:p w14:paraId="34AE0BC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1.47</w:t>
            </w:r>
          </w:p>
        </w:tc>
        <w:tc>
          <w:tcPr>
            <w:tcW w:w="788" w:type="dxa"/>
            <w:noWrap/>
            <w:hideMark/>
          </w:tcPr>
          <w:p w14:paraId="1406CAE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653" w:type="dxa"/>
            <w:noWrap/>
            <w:hideMark/>
          </w:tcPr>
          <w:p w14:paraId="63A2D23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435" w:type="dxa"/>
            <w:noWrap/>
            <w:hideMark/>
          </w:tcPr>
          <w:p w14:paraId="7866663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2A3D4551" w14:textId="77777777" w:rsidTr="00BA688F">
        <w:trPr>
          <w:trHeight w:val="300"/>
        </w:trPr>
        <w:tc>
          <w:tcPr>
            <w:tcW w:w="1558" w:type="dxa"/>
            <w:noWrap/>
          </w:tcPr>
          <w:p w14:paraId="484567E9" w14:textId="77777777" w:rsidR="00126DAB" w:rsidRPr="008A46B6" w:rsidRDefault="00126DAB" w:rsidP="00BA688F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312" w:type="dxa"/>
            <w:noWrap/>
          </w:tcPr>
          <w:p w14:paraId="29B02BD0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6" w:type="dxa"/>
            <w:noWrap/>
          </w:tcPr>
          <w:p w14:paraId="668DA00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dxa"/>
            <w:noWrap/>
          </w:tcPr>
          <w:p w14:paraId="62421C9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0" w:type="dxa"/>
            <w:noWrap/>
          </w:tcPr>
          <w:p w14:paraId="1D4FAF1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dxa"/>
            <w:noWrap/>
          </w:tcPr>
          <w:p w14:paraId="14FCBDDB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</w:tcPr>
          <w:p w14:paraId="3F0C2C6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3" w:type="dxa"/>
            <w:noWrap/>
          </w:tcPr>
          <w:p w14:paraId="510FA3C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5" w:type="dxa"/>
            <w:noWrap/>
          </w:tcPr>
          <w:p w14:paraId="600B3D5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3D6A7F42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0B9900EE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i/>
                <w:iCs/>
                <w:sz w:val="20"/>
                <w:szCs w:val="20"/>
              </w:rPr>
              <w:t>P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8A46B6">
              <w:rPr>
                <w:rFonts w:cstheme="minorHAnsi"/>
                <w:i/>
                <w:iCs/>
                <w:sz w:val="20"/>
                <w:szCs w:val="20"/>
              </w:rPr>
              <w:t>pipistrellus</w:t>
            </w:r>
          </w:p>
        </w:tc>
        <w:tc>
          <w:tcPr>
            <w:tcW w:w="2312" w:type="dxa"/>
            <w:noWrap/>
            <w:hideMark/>
          </w:tcPr>
          <w:p w14:paraId="07C56F66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976" w:type="dxa"/>
            <w:noWrap/>
            <w:hideMark/>
          </w:tcPr>
          <w:p w14:paraId="3C4F53BA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31</w:t>
            </w:r>
          </w:p>
        </w:tc>
        <w:tc>
          <w:tcPr>
            <w:tcW w:w="624" w:type="dxa"/>
            <w:noWrap/>
            <w:hideMark/>
          </w:tcPr>
          <w:p w14:paraId="4A4BDED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860" w:type="dxa"/>
            <w:noWrap/>
            <w:hideMark/>
          </w:tcPr>
          <w:p w14:paraId="5BB0908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80</w:t>
            </w:r>
          </w:p>
        </w:tc>
        <w:tc>
          <w:tcPr>
            <w:tcW w:w="820" w:type="dxa"/>
            <w:noWrap/>
            <w:hideMark/>
          </w:tcPr>
          <w:p w14:paraId="1FA5949D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788" w:type="dxa"/>
            <w:noWrap/>
            <w:hideMark/>
          </w:tcPr>
          <w:p w14:paraId="2E43116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653" w:type="dxa"/>
            <w:noWrap/>
            <w:hideMark/>
          </w:tcPr>
          <w:p w14:paraId="5DFF18A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435" w:type="dxa"/>
            <w:noWrap/>
            <w:hideMark/>
          </w:tcPr>
          <w:p w14:paraId="1E62552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2D2B24E5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39A0CDA2" w14:textId="77777777" w:rsidR="00126DAB" w:rsidRPr="008A46B6" w:rsidRDefault="00126DAB" w:rsidP="00BA688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6B6">
              <w:rPr>
                <w:rFonts w:cstheme="minorHAnsi"/>
                <w:i/>
                <w:iCs/>
                <w:sz w:val="20"/>
                <w:szCs w:val="20"/>
              </w:rPr>
              <w:t>R</w:t>
            </w:r>
            <w:r w:rsidRPr="00982A77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A46B6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0607F7">
              <w:rPr>
                <w:rFonts w:cstheme="minorHAnsi"/>
                <w:sz w:val="20"/>
                <w:szCs w:val="20"/>
              </w:rPr>
              <w:t>0.20</w:t>
            </w:r>
          </w:p>
          <w:p w14:paraId="68FDA4B4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65A479F6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b/>
                <w:bCs/>
                <w:sz w:val="20"/>
                <w:szCs w:val="20"/>
              </w:rPr>
              <w:t>% Coniferous Woodland (3km)</w:t>
            </w:r>
          </w:p>
        </w:tc>
        <w:tc>
          <w:tcPr>
            <w:tcW w:w="976" w:type="dxa"/>
            <w:noWrap/>
            <w:hideMark/>
          </w:tcPr>
          <w:p w14:paraId="71E7B3C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57</w:t>
            </w:r>
          </w:p>
        </w:tc>
        <w:tc>
          <w:tcPr>
            <w:tcW w:w="624" w:type="dxa"/>
            <w:noWrap/>
            <w:hideMark/>
          </w:tcPr>
          <w:p w14:paraId="60E891DD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860" w:type="dxa"/>
            <w:noWrap/>
            <w:hideMark/>
          </w:tcPr>
          <w:p w14:paraId="5530AA8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1.17</w:t>
            </w:r>
          </w:p>
        </w:tc>
        <w:tc>
          <w:tcPr>
            <w:tcW w:w="820" w:type="dxa"/>
            <w:noWrap/>
            <w:hideMark/>
          </w:tcPr>
          <w:p w14:paraId="470A84F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788" w:type="dxa"/>
            <w:noWrap/>
            <w:hideMark/>
          </w:tcPr>
          <w:p w14:paraId="799C9B2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1.87</w:t>
            </w:r>
          </w:p>
        </w:tc>
        <w:tc>
          <w:tcPr>
            <w:tcW w:w="653" w:type="dxa"/>
            <w:noWrap/>
            <w:hideMark/>
          </w:tcPr>
          <w:p w14:paraId="07F803D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435" w:type="dxa"/>
            <w:noWrap/>
            <w:hideMark/>
          </w:tcPr>
          <w:p w14:paraId="50B7906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126DAB" w:rsidRPr="008A46B6" w14:paraId="24AFDA5F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6B33337D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264B3B7F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Understorey cover (%)</w:t>
            </w:r>
          </w:p>
        </w:tc>
        <w:tc>
          <w:tcPr>
            <w:tcW w:w="976" w:type="dxa"/>
            <w:noWrap/>
            <w:hideMark/>
          </w:tcPr>
          <w:p w14:paraId="2F363EF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25</w:t>
            </w:r>
          </w:p>
        </w:tc>
        <w:tc>
          <w:tcPr>
            <w:tcW w:w="624" w:type="dxa"/>
            <w:noWrap/>
            <w:hideMark/>
          </w:tcPr>
          <w:p w14:paraId="4F1B778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860" w:type="dxa"/>
            <w:noWrap/>
            <w:hideMark/>
          </w:tcPr>
          <w:p w14:paraId="6BC56D6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98</w:t>
            </w:r>
          </w:p>
        </w:tc>
        <w:tc>
          <w:tcPr>
            <w:tcW w:w="820" w:type="dxa"/>
            <w:noWrap/>
            <w:hideMark/>
          </w:tcPr>
          <w:p w14:paraId="1002EFD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788" w:type="dxa"/>
            <w:noWrap/>
            <w:hideMark/>
          </w:tcPr>
          <w:p w14:paraId="5BB7183D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653" w:type="dxa"/>
            <w:noWrap/>
            <w:hideMark/>
          </w:tcPr>
          <w:p w14:paraId="1A29CAE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435" w:type="dxa"/>
            <w:noWrap/>
            <w:hideMark/>
          </w:tcPr>
          <w:p w14:paraId="5059EB9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34E5ABFA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0959322D" w14:textId="77777777" w:rsidR="00126DAB" w:rsidRPr="008A46B6" w:rsidRDefault="00126DAB" w:rsidP="00BA688F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3DE69CA6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Distance to nearest freshwater</w:t>
            </w:r>
          </w:p>
        </w:tc>
        <w:tc>
          <w:tcPr>
            <w:tcW w:w="976" w:type="dxa"/>
            <w:noWrap/>
            <w:hideMark/>
          </w:tcPr>
          <w:p w14:paraId="53145DE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624" w:type="dxa"/>
            <w:noWrap/>
            <w:hideMark/>
          </w:tcPr>
          <w:p w14:paraId="4F63395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860" w:type="dxa"/>
            <w:noWrap/>
            <w:hideMark/>
          </w:tcPr>
          <w:p w14:paraId="2C9B90F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28</w:t>
            </w:r>
          </w:p>
        </w:tc>
        <w:tc>
          <w:tcPr>
            <w:tcW w:w="820" w:type="dxa"/>
            <w:noWrap/>
            <w:hideMark/>
          </w:tcPr>
          <w:p w14:paraId="6714AC0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788" w:type="dxa"/>
            <w:noWrap/>
            <w:hideMark/>
          </w:tcPr>
          <w:p w14:paraId="1F180B51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653" w:type="dxa"/>
            <w:noWrap/>
            <w:hideMark/>
          </w:tcPr>
          <w:p w14:paraId="7876F18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435" w:type="dxa"/>
            <w:noWrap/>
            <w:hideMark/>
          </w:tcPr>
          <w:p w14:paraId="061D80D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09948837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6A035BCD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1DE5BA57" w14:textId="77777777" w:rsidR="00126DAB" w:rsidRPr="008A46B6" w:rsidRDefault="00126DAB" w:rsidP="00BA688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Distance to nearest edge</w:t>
            </w:r>
          </w:p>
        </w:tc>
        <w:tc>
          <w:tcPr>
            <w:tcW w:w="976" w:type="dxa"/>
            <w:noWrap/>
            <w:hideMark/>
          </w:tcPr>
          <w:p w14:paraId="112A608B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624" w:type="dxa"/>
            <w:noWrap/>
            <w:hideMark/>
          </w:tcPr>
          <w:p w14:paraId="21C66C2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860" w:type="dxa"/>
            <w:noWrap/>
            <w:hideMark/>
          </w:tcPr>
          <w:p w14:paraId="543085E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96</w:t>
            </w:r>
          </w:p>
        </w:tc>
        <w:tc>
          <w:tcPr>
            <w:tcW w:w="820" w:type="dxa"/>
            <w:noWrap/>
            <w:hideMark/>
          </w:tcPr>
          <w:p w14:paraId="648D2E41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788" w:type="dxa"/>
            <w:noWrap/>
            <w:hideMark/>
          </w:tcPr>
          <w:p w14:paraId="173456D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653" w:type="dxa"/>
            <w:noWrap/>
            <w:hideMark/>
          </w:tcPr>
          <w:p w14:paraId="4DF37CA5" w14:textId="77777777" w:rsidR="00126DAB" w:rsidRPr="008A46B6" w:rsidRDefault="00126DAB" w:rsidP="00BA688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435" w:type="dxa"/>
            <w:noWrap/>
            <w:hideMark/>
          </w:tcPr>
          <w:p w14:paraId="1101B54A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5F0C2D50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223A5F87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346F84B4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976" w:type="dxa"/>
            <w:noWrap/>
            <w:hideMark/>
          </w:tcPr>
          <w:p w14:paraId="3542ABE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624" w:type="dxa"/>
            <w:noWrap/>
            <w:hideMark/>
          </w:tcPr>
          <w:p w14:paraId="59C8C34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860" w:type="dxa"/>
            <w:noWrap/>
            <w:hideMark/>
          </w:tcPr>
          <w:p w14:paraId="05F98F1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29</w:t>
            </w:r>
          </w:p>
        </w:tc>
        <w:tc>
          <w:tcPr>
            <w:tcW w:w="820" w:type="dxa"/>
            <w:noWrap/>
            <w:hideMark/>
          </w:tcPr>
          <w:p w14:paraId="51F3DDB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788" w:type="dxa"/>
            <w:noWrap/>
            <w:hideMark/>
          </w:tcPr>
          <w:p w14:paraId="138EA12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653" w:type="dxa"/>
            <w:noWrap/>
            <w:hideMark/>
          </w:tcPr>
          <w:p w14:paraId="61CA55C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435" w:type="dxa"/>
            <w:noWrap/>
            <w:hideMark/>
          </w:tcPr>
          <w:p w14:paraId="2A4974A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5272AD84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71333452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546B1AF5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Canopy cover (%)</w:t>
            </w:r>
          </w:p>
        </w:tc>
        <w:tc>
          <w:tcPr>
            <w:tcW w:w="976" w:type="dxa"/>
            <w:noWrap/>
            <w:hideMark/>
          </w:tcPr>
          <w:p w14:paraId="2BF61BD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624" w:type="dxa"/>
            <w:noWrap/>
            <w:hideMark/>
          </w:tcPr>
          <w:p w14:paraId="1B97FEF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860" w:type="dxa"/>
            <w:noWrap/>
            <w:hideMark/>
          </w:tcPr>
          <w:p w14:paraId="311C67F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70</w:t>
            </w:r>
          </w:p>
        </w:tc>
        <w:tc>
          <w:tcPr>
            <w:tcW w:w="820" w:type="dxa"/>
            <w:noWrap/>
            <w:hideMark/>
          </w:tcPr>
          <w:p w14:paraId="29CCAD8B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788" w:type="dxa"/>
            <w:noWrap/>
            <w:hideMark/>
          </w:tcPr>
          <w:p w14:paraId="2C2A864A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653" w:type="dxa"/>
            <w:noWrap/>
            <w:hideMark/>
          </w:tcPr>
          <w:p w14:paraId="766E81B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435" w:type="dxa"/>
            <w:noWrap/>
            <w:hideMark/>
          </w:tcPr>
          <w:p w14:paraId="087382E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37BDEFF2" w14:textId="77777777" w:rsidTr="00BA688F">
        <w:trPr>
          <w:trHeight w:val="300"/>
        </w:trPr>
        <w:tc>
          <w:tcPr>
            <w:tcW w:w="1558" w:type="dxa"/>
            <w:noWrap/>
          </w:tcPr>
          <w:p w14:paraId="14777E9E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</w:tcPr>
          <w:p w14:paraId="474128D2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6" w:type="dxa"/>
            <w:noWrap/>
          </w:tcPr>
          <w:p w14:paraId="29C7EDB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4" w:type="dxa"/>
            <w:noWrap/>
          </w:tcPr>
          <w:p w14:paraId="75F633E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0" w:type="dxa"/>
            <w:noWrap/>
          </w:tcPr>
          <w:p w14:paraId="0132234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dxa"/>
            <w:noWrap/>
          </w:tcPr>
          <w:p w14:paraId="7B7F0B5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noWrap/>
          </w:tcPr>
          <w:p w14:paraId="53E1FDB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3" w:type="dxa"/>
            <w:noWrap/>
          </w:tcPr>
          <w:p w14:paraId="1FCE377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5" w:type="dxa"/>
            <w:noWrap/>
          </w:tcPr>
          <w:p w14:paraId="45325A4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2E8E1310" w14:textId="77777777" w:rsidTr="00BA688F">
        <w:trPr>
          <w:trHeight w:val="300"/>
        </w:trPr>
        <w:tc>
          <w:tcPr>
            <w:tcW w:w="1558" w:type="dxa"/>
            <w:noWrap/>
          </w:tcPr>
          <w:p w14:paraId="0CAAD974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i/>
                <w:iCs/>
                <w:sz w:val="20"/>
                <w:szCs w:val="20"/>
              </w:rPr>
              <w:t>P.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8A46B6">
              <w:rPr>
                <w:rFonts w:cstheme="minorHAnsi"/>
                <w:i/>
                <w:iCs/>
                <w:sz w:val="20"/>
                <w:szCs w:val="20"/>
              </w:rPr>
              <w:t>pygmaeus</w:t>
            </w:r>
          </w:p>
        </w:tc>
        <w:tc>
          <w:tcPr>
            <w:tcW w:w="2312" w:type="dxa"/>
            <w:noWrap/>
          </w:tcPr>
          <w:p w14:paraId="1164F602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(Intercept)</w:t>
            </w:r>
          </w:p>
        </w:tc>
        <w:tc>
          <w:tcPr>
            <w:tcW w:w="976" w:type="dxa"/>
            <w:noWrap/>
          </w:tcPr>
          <w:p w14:paraId="693E6D6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2.38</w:t>
            </w:r>
          </w:p>
        </w:tc>
        <w:tc>
          <w:tcPr>
            <w:tcW w:w="624" w:type="dxa"/>
            <w:noWrap/>
          </w:tcPr>
          <w:p w14:paraId="1AF84850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860" w:type="dxa"/>
            <w:noWrap/>
          </w:tcPr>
          <w:p w14:paraId="41FADF82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4.58</w:t>
            </w:r>
          </w:p>
        </w:tc>
        <w:tc>
          <w:tcPr>
            <w:tcW w:w="820" w:type="dxa"/>
            <w:noWrap/>
          </w:tcPr>
          <w:p w14:paraId="505D4BC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18</w:t>
            </w:r>
          </w:p>
        </w:tc>
        <w:tc>
          <w:tcPr>
            <w:tcW w:w="788" w:type="dxa"/>
            <w:noWrap/>
          </w:tcPr>
          <w:p w14:paraId="2630EB0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2.12</w:t>
            </w:r>
          </w:p>
        </w:tc>
        <w:tc>
          <w:tcPr>
            <w:tcW w:w="653" w:type="dxa"/>
            <w:noWrap/>
          </w:tcPr>
          <w:p w14:paraId="3DB6692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435" w:type="dxa"/>
            <w:noWrap/>
          </w:tcPr>
          <w:p w14:paraId="19ECDAA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126DAB" w:rsidRPr="008A46B6" w14:paraId="6606A07F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1B7E1C17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i/>
                <w:iCs/>
                <w:sz w:val="20"/>
                <w:szCs w:val="20"/>
              </w:rPr>
              <w:t>R</w:t>
            </w:r>
            <w:r w:rsidRPr="00982A77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A46B6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B13214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2312" w:type="dxa"/>
            <w:noWrap/>
            <w:hideMark/>
          </w:tcPr>
          <w:p w14:paraId="50085893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% Freshwater (2km)</w:t>
            </w:r>
          </w:p>
        </w:tc>
        <w:tc>
          <w:tcPr>
            <w:tcW w:w="976" w:type="dxa"/>
            <w:noWrap/>
            <w:hideMark/>
          </w:tcPr>
          <w:p w14:paraId="6B3ADE6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2.75</w:t>
            </w:r>
          </w:p>
        </w:tc>
        <w:tc>
          <w:tcPr>
            <w:tcW w:w="624" w:type="dxa"/>
            <w:noWrap/>
            <w:hideMark/>
          </w:tcPr>
          <w:p w14:paraId="4C73484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2.80</w:t>
            </w:r>
          </w:p>
        </w:tc>
        <w:tc>
          <w:tcPr>
            <w:tcW w:w="860" w:type="dxa"/>
            <w:noWrap/>
            <w:hideMark/>
          </w:tcPr>
          <w:p w14:paraId="7DA86F1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8.59</w:t>
            </w:r>
          </w:p>
        </w:tc>
        <w:tc>
          <w:tcPr>
            <w:tcW w:w="820" w:type="dxa"/>
            <w:noWrap/>
            <w:hideMark/>
          </w:tcPr>
          <w:p w14:paraId="41BA67A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2.33</w:t>
            </w:r>
          </w:p>
        </w:tc>
        <w:tc>
          <w:tcPr>
            <w:tcW w:w="788" w:type="dxa"/>
            <w:noWrap/>
            <w:hideMark/>
          </w:tcPr>
          <w:p w14:paraId="272812D1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653" w:type="dxa"/>
            <w:noWrap/>
            <w:hideMark/>
          </w:tcPr>
          <w:p w14:paraId="4766B3E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435" w:type="dxa"/>
            <w:noWrap/>
            <w:hideMark/>
          </w:tcPr>
          <w:p w14:paraId="4A10151C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57E30A0A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2748135C" w14:textId="77777777" w:rsidR="00126DAB" w:rsidRPr="008A46B6" w:rsidRDefault="00126DAB" w:rsidP="00BA688F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131B877E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Canopy cover (%)</w:t>
            </w:r>
          </w:p>
        </w:tc>
        <w:tc>
          <w:tcPr>
            <w:tcW w:w="976" w:type="dxa"/>
            <w:noWrap/>
            <w:hideMark/>
          </w:tcPr>
          <w:p w14:paraId="2229A2CD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22</w:t>
            </w:r>
          </w:p>
        </w:tc>
        <w:tc>
          <w:tcPr>
            <w:tcW w:w="624" w:type="dxa"/>
            <w:noWrap/>
            <w:hideMark/>
          </w:tcPr>
          <w:p w14:paraId="3257448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860" w:type="dxa"/>
            <w:noWrap/>
            <w:hideMark/>
          </w:tcPr>
          <w:p w14:paraId="58ECAF6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1.04</w:t>
            </w:r>
          </w:p>
        </w:tc>
        <w:tc>
          <w:tcPr>
            <w:tcW w:w="820" w:type="dxa"/>
            <w:noWrap/>
            <w:hideMark/>
          </w:tcPr>
          <w:p w14:paraId="0B1203B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788" w:type="dxa"/>
            <w:noWrap/>
            <w:hideMark/>
          </w:tcPr>
          <w:p w14:paraId="4D267D7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653" w:type="dxa"/>
            <w:noWrap/>
            <w:hideMark/>
          </w:tcPr>
          <w:p w14:paraId="58A9331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435" w:type="dxa"/>
            <w:noWrap/>
            <w:hideMark/>
          </w:tcPr>
          <w:p w14:paraId="6E1933BF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51639561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3C0511F3" w14:textId="77777777" w:rsidR="00126DAB" w:rsidRPr="008A46B6" w:rsidRDefault="00126DAB" w:rsidP="00BA688F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298E7BD5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Distance to nearest freshwater</w:t>
            </w:r>
          </w:p>
        </w:tc>
        <w:tc>
          <w:tcPr>
            <w:tcW w:w="976" w:type="dxa"/>
            <w:noWrap/>
            <w:hideMark/>
          </w:tcPr>
          <w:p w14:paraId="5A316B1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31</w:t>
            </w:r>
          </w:p>
        </w:tc>
        <w:tc>
          <w:tcPr>
            <w:tcW w:w="624" w:type="dxa"/>
            <w:noWrap/>
            <w:hideMark/>
          </w:tcPr>
          <w:p w14:paraId="34E5A9CB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860" w:type="dxa"/>
            <w:noWrap/>
            <w:hideMark/>
          </w:tcPr>
          <w:p w14:paraId="69AFAE2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2.41</w:t>
            </w:r>
          </w:p>
        </w:tc>
        <w:tc>
          <w:tcPr>
            <w:tcW w:w="820" w:type="dxa"/>
            <w:noWrap/>
            <w:hideMark/>
          </w:tcPr>
          <w:p w14:paraId="13BA07F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788" w:type="dxa"/>
            <w:noWrap/>
            <w:hideMark/>
          </w:tcPr>
          <w:p w14:paraId="62D01566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653" w:type="dxa"/>
            <w:noWrap/>
            <w:hideMark/>
          </w:tcPr>
          <w:p w14:paraId="63D1CA4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435" w:type="dxa"/>
            <w:noWrap/>
            <w:hideMark/>
          </w:tcPr>
          <w:p w14:paraId="02494EE0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66BD9BA8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7466984F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1EEDF906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Understorey cover (%)</w:t>
            </w:r>
          </w:p>
        </w:tc>
        <w:tc>
          <w:tcPr>
            <w:tcW w:w="976" w:type="dxa"/>
            <w:noWrap/>
            <w:hideMark/>
          </w:tcPr>
          <w:p w14:paraId="2A772B6E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07</w:t>
            </w:r>
          </w:p>
        </w:tc>
        <w:tc>
          <w:tcPr>
            <w:tcW w:w="624" w:type="dxa"/>
            <w:noWrap/>
            <w:hideMark/>
          </w:tcPr>
          <w:p w14:paraId="38C9E30B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860" w:type="dxa"/>
            <w:noWrap/>
            <w:hideMark/>
          </w:tcPr>
          <w:p w14:paraId="3417ECC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1.19</w:t>
            </w:r>
          </w:p>
        </w:tc>
        <w:tc>
          <w:tcPr>
            <w:tcW w:w="820" w:type="dxa"/>
            <w:noWrap/>
            <w:hideMark/>
          </w:tcPr>
          <w:p w14:paraId="14E412BF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788" w:type="dxa"/>
            <w:noWrap/>
            <w:hideMark/>
          </w:tcPr>
          <w:p w14:paraId="0CAFEB8D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653" w:type="dxa"/>
            <w:noWrap/>
            <w:hideMark/>
          </w:tcPr>
          <w:p w14:paraId="53EC429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435" w:type="dxa"/>
            <w:noWrap/>
            <w:hideMark/>
          </w:tcPr>
          <w:p w14:paraId="29C431F7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337DB6DB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13096E73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6BDEF343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976" w:type="dxa"/>
            <w:noWrap/>
            <w:hideMark/>
          </w:tcPr>
          <w:p w14:paraId="6327481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624" w:type="dxa"/>
            <w:noWrap/>
            <w:hideMark/>
          </w:tcPr>
          <w:p w14:paraId="7505E38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860" w:type="dxa"/>
            <w:noWrap/>
            <w:hideMark/>
          </w:tcPr>
          <w:p w14:paraId="7DF6F3A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31</w:t>
            </w:r>
          </w:p>
        </w:tc>
        <w:tc>
          <w:tcPr>
            <w:tcW w:w="820" w:type="dxa"/>
            <w:noWrap/>
            <w:hideMark/>
          </w:tcPr>
          <w:p w14:paraId="05EE5BA9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788" w:type="dxa"/>
            <w:noWrap/>
            <w:hideMark/>
          </w:tcPr>
          <w:p w14:paraId="243F1DF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653" w:type="dxa"/>
            <w:noWrap/>
            <w:hideMark/>
          </w:tcPr>
          <w:p w14:paraId="246D4FB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435" w:type="dxa"/>
            <w:noWrap/>
            <w:hideMark/>
          </w:tcPr>
          <w:p w14:paraId="10980829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1CF56072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78DCBE9B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47893259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Size (m</w:t>
            </w:r>
            <w:r w:rsidRPr="00213811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8A46B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76" w:type="dxa"/>
            <w:noWrap/>
            <w:hideMark/>
          </w:tcPr>
          <w:p w14:paraId="755D6BDA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624" w:type="dxa"/>
            <w:noWrap/>
            <w:hideMark/>
          </w:tcPr>
          <w:p w14:paraId="1BFF7D23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860" w:type="dxa"/>
            <w:noWrap/>
            <w:hideMark/>
          </w:tcPr>
          <w:p w14:paraId="337073C5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45</w:t>
            </w:r>
          </w:p>
        </w:tc>
        <w:tc>
          <w:tcPr>
            <w:tcW w:w="820" w:type="dxa"/>
            <w:noWrap/>
            <w:hideMark/>
          </w:tcPr>
          <w:p w14:paraId="7C160E0D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788" w:type="dxa"/>
            <w:noWrap/>
            <w:hideMark/>
          </w:tcPr>
          <w:p w14:paraId="7525FF7B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653" w:type="dxa"/>
            <w:noWrap/>
            <w:hideMark/>
          </w:tcPr>
          <w:p w14:paraId="4DC70E2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435" w:type="dxa"/>
            <w:noWrap/>
            <w:hideMark/>
          </w:tcPr>
          <w:p w14:paraId="687649AD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26DAB" w:rsidRPr="008A46B6" w14:paraId="45C78C18" w14:textId="77777777" w:rsidTr="00BA688F">
        <w:trPr>
          <w:trHeight w:val="300"/>
        </w:trPr>
        <w:tc>
          <w:tcPr>
            <w:tcW w:w="1558" w:type="dxa"/>
            <w:noWrap/>
            <w:hideMark/>
          </w:tcPr>
          <w:p w14:paraId="0C81ACCA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noWrap/>
            <w:hideMark/>
          </w:tcPr>
          <w:p w14:paraId="65CE7DC6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Shape</w:t>
            </w:r>
          </w:p>
        </w:tc>
        <w:tc>
          <w:tcPr>
            <w:tcW w:w="976" w:type="dxa"/>
            <w:noWrap/>
            <w:hideMark/>
          </w:tcPr>
          <w:p w14:paraId="3DBBFE34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624" w:type="dxa"/>
            <w:noWrap/>
            <w:hideMark/>
          </w:tcPr>
          <w:p w14:paraId="7013F298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860" w:type="dxa"/>
            <w:noWrap/>
            <w:hideMark/>
          </w:tcPr>
          <w:p w14:paraId="484EAC07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-1.38</w:t>
            </w:r>
          </w:p>
        </w:tc>
        <w:tc>
          <w:tcPr>
            <w:tcW w:w="820" w:type="dxa"/>
            <w:noWrap/>
            <w:hideMark/>
          </w:tcPr>
          <w:p w14:paraId="0D2A574C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788" w:type="dxa"/>
            <w:noWrap/>
            <w:hideMark/>
          </w:tcPr>
          <w:p w14:paraId="2C63AE6A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653" w:type="dxa"/>
            <w:noWrap/>
            <w:hideMark/>
          </w:tcPr>
          <w:p w14:paraId="0726EE01" w14:textId="77777777" w:rsidR="00126DAB" w:rsidRPr="008A46B6" w:rsidRDefault="00126DAB" w:rsidP="00BA688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A46B6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435" w:type="dxa"/>
            <w:noWrap/>
            <w:hideMark/>
          </w:tcPr>
          <w:p w14:paraId="7B855980" w14:textId="77777777" w:rsidR="00126DAB" w:rsidRPr="008A46B6" w:rsidRDefault="00126DAB" w:rsidP="00BA688F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135653A8" w14:textId="77777777" w:rsidR="00126DAB" w:rsidRDefault="00126DAB" w:rsidP="00126DAB">
      <w:pPr>
        <w:jc w:val="both"/>
        <w:rPr>
          <w:rFonts w:ascii="Calibri" w:hAnsi="Calibri" w:cs="Calibri"/>
          <w:color w:val="201F1E"/>
          <w:shd w:val="clear" w:color="auto" w:fill="FFFFFF"/>
        </w:rPr>
      </w:pPr>
      <w:r w:rsidRPr="00A161A1">
        <w:rPr>
          <w:rFonts w:cstheme="minorHAnsi"/>
          <w:vertAlign w:val="superscript"/>
        </w:rPr>
        <w:t>1</w:t>
      </w:r>
      <w:r w:rsidRPr="00A161A1">
        <w:rPr>
          <w:rFonts w:ascii="Calibri" w:hAnsi="Calibri" w:cs="Calibri"/>
          <w:color w:val="201F1E"/>
          <w:sz w:val="18"/>
          <w:szCs w:val="18"/>
          <w:shd w:val="clear" w:color="auto" w:fill="FFFFFF"/>
        </w:rPr>
        <w:t>Significance disregarded due</w:t>
      </w:r>
      <w:r>
        <w:rPr>
          <w:rFonts w:ascii="Calibri" w:hAnsi="Calibri" w:cs="Calibri"/>
          <w:color w:val="201F1E"/>
          <w:sz w:val="18"/>
          <w:szCs w:val="18"/>
          <w:shd w:val="clear" w:color="auto" w:fill="FFFFFF"/>
        </w:rPr>
        <w:t xml:space="preserve"> lack of variance and</w:t>
      </w:r>
      <w:r w:rsidRPr="00A161A1">
        <w:rPr>
          <w:rFonts w:ascii="Calibri" w:hAnsi="Calibri" w:cs="Calibri"/>
          <w:color w:val="201F1E"/>
          <w:sz w:val="18"/>
          <w:szCs w:val="18"/>
          <w:shd w:val="clear" w:color="auto" w:fill="FFFFFF"/>
        </w:rPr>
        <w:t xml:space="preserve"> outlier influence (72% of sites had no water with this buffer)</w:t>
      </w:r>
    </w:p>
    <w:p w14:paraId="71D40CD3" w14:textId="77777777" w:rsidR="00126DAB" w:rsidRDefault="00126DAB" w:rsidP="00126DAB">
      <w:pPr>
        <w:spacing w:after="0" w:line="480" w:lineRule="auto"/>
        <w:rPr>
          <w:rFonts w:ascii="Times New Roman" w:hAnsi="Times New Roman" w:cs="Times New Roman"/>
          <w:b/>
          <w:szCs w:val="24"/>
        </w:rPr>
      </w:pPr>
    </w:p>
    <w:p w14:paraId="6EFCEEB7" w14:textId="77777777" w:rsidR="00126DAB" w:rsidRDefault="00126DAB" w:rsidP="00126DAB">
      <w:pPr>
        <w:spacing w:after="0" w:line="480" w:lineRule="auto"/>
        <w:rPr>
          <w:rFonts w:ascii="Times New Roman" w:hAnsi="Times New Roman" w:cs="Times New Roman"/>
          <w:b/>
          <w:szCs w:val="24"/>
        </w:rPr>
      </w:pPr>
    </w:p>
    <w:p w14:paraId="785ECA41" w14:textId="77777777" w:rsidR="00126DAB" w:rsidRDefault="00126DAB" w:rsidP="00126DAB">
      <w:pPr>
        <w:spacing w:after="0" w:line="480" w:lineRule="auto"/>
        <w:rPr>
          <w:rFonts w:ascii="Times New Roman" w:hAnsi="Times New Roman" w:cs="Times New Roman"/>
          <w:b/>
          <w:szCs w:val="24"/>
        </w:rPr>
      </w:pPr>
    </w:p>
    <w:p w14:paraId="67820F7B" w14:textId="77777777" w:rsidR="00126DAB" w:rsidRDefault="00126DAB" w:rsidP="00126DAB">
      <w:pPr>
        <w:spacing w:after="0" w:line="480" w:lineRule="auto"/>
        <w:rPr>
          <w:rFonts w:ascii="Times New Roman" w:hAnsi="Times New Roman" w:cs="Times New Roman"/>
          <w:b/>
          <w:szCs w:val="24"/>
        </w:rPr>
      </w:pPr>
    </w:p>
    <w:p w14:paraId="0398C2DF" w14:textId="77777777" w:rsidR="00126DAB" w:rsidRDefault="00126DAB" w:rsidP="00126DAB">
      <w:pPr>
        <w:spacing w:after="0" w:line="480" w:lineRule="auto"/>
        <w:rPr>
          <w:rFonts w:ascii="Times New Roman" w:hAnsi="Times New Roman" w:cs="Times New Roman"/>
          <w:b/>
          <w:szCs w:val="24"/>
        </w:rPr>
      </w:pPr>
    </w:p>
    <w:p w14:paraId="167888AE" w14:textId="77777777" w:rsidR="00126DAB" w:rsidRDefault="00126DAB" w:rsidP="00126DAB">
      <w:pPr>
        <w:spacing w:after="0" w:line="480" w:lineRule="auto"/>
        <w:rPr>
          <w:rFonts w:ascii="Times New Roman" w:hAnsi="Times New Roman" w:cs="Times New Roman"/>
          <w:b/>
          <w:szCs w:val="24"/>
        </w:rPr>
      </w:pPr>
    </w:p>
    <w:p w14:paraId="2920405F" w14:textId="77777777" w:rsidR="00126DAB" w:rsidRDefault="00126DAB" w:rsidP="00126DAB">
      <w:pPr>
        <w:spacing w:after="0" w:line="480" w:lineRule="auto"/>
        <w:rPr>
          <w:rFonts w:ascii="Times New Roman" w:hAnsi="Times New Roman" w:cs="Times New Roman"/>
          <w:b/>
          <w:szCs w:val="24"/>
        </w:rPr>
      </w:pPr>
    </w:p>
    <w:p w14:paraId="55524916" w14:textId="77777777" w:rsidR="00126DAB" w:rsidRDefault="00126DAB" w:rsidP="00126DAB">
      <w:pPr>
        <w:rPr>
          <w:rFonts w:cstheme="minorHAnsi"/>
          <w:b/>
          <w:sz w:val="20"/>
        </w:rPr>
      </w:pPr>
      <w:r>
        <w:rPr>
          <w:rFonts w:cstheme="minorHAnsi"/>
          <w:b/>
          <w:sz w:val="20"/>
        </w:rPr>
        <w:br w:type="page"/>
      </w:r>
    </w:p>
    <w:p w14:paraId="50CAC342" w14:textId="77777777" w:rsidR="00126DAB" w:rsidRPr="00CA063D" w:rsidRDefault="00126DAB" w:rsidP="00126DAB">
      <w:pPr>
        <w:spacing w:after="0" w:line="276" w:lineRule="auto"/>
        <w:ind w:left="-709"/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</w:rPr>
        <w:lastRenderedPageBreak/>
        <w:t>Appendix 8</w:t>
      </w:r>
      <w:r w:rsidRPr="00CA063D">
        <w:rPr>
          <w:rFonts w:cstheme="minorHAnsi"/>
          <w:sz w:val="20"/>
        </w:rPr>
        <w:t xml:space="preserve">. Results of the </w:t>
      </w:r>
      <w:r w:rsidRPr="00CA063D">
        <w:rPr>
          <w:rFonts w:eastAsia="Lato-Regular" w:cstheme="minorHAnsi"/>
          <w:sz w:val="20"/>
        </w:rPr>
        <w:t xml:space="preserve">information theoretical or “IT” model </w:t>
      </w:r>
      <w:r w:rsidRPr="00CA063D">
        <w:rPr>
          <w:rFonts w:eastAsia="Lato-Regular" w:cstheme="minorHAnsi"/>
          <w:noProof/>
          <w:sz w:val="20"/>
        </w:rPr>
        <w:t xml:space="preserve">averaging </w:t>
      </w:r>
      <w:r w:rsidRPr="00CA063D">
        <w:rPr>
          <w:rFonts w:eastAsia="Lato-Regular" w:cstheme="minorHAnsi"/>
          <w:noProof/>
          <w:sz w:val="20"/>
          <w:szCs w:val="20"/>
        </w:rPr>
        <w:t>approach</w:t>
      </w:r>
      <w:r w:rsidRPr="00CA063D">
        <w:rPr>
          <w:rFonts w:eastAsia="Lato-Regular" w:cstheme="minorHAnsi"/>
          <w:sz w:val="20"/>
          <w:szCs w:val="20"/>
        </w:rPr>
        <w:t xml:space="preserve"> </w:t>
      </w:r>
      <w:r w:rsidRPr="00CA063D">
        <w:rPr>
          <w:rFonts w:cstheme="minorHAnsi"/>
          <w:sz w:val="20"/>
          <w:szCs w:val="20"/>
        </w:rPr>
        <w:t>across a candidate set of models</w:t>
      </w:r>
      <w:r w:rsidRPr="00CA063D">
        <w:rPr>
          <w:rFonts w:cstheme="minorHAnsi"/>
          <w:sz w:val="11"/>
          <w:szCs w:val="11"/>
        </w:rPr>
        <w:t xml:space="preserve"> </w:t>
      </w:r>
      <w:r w:rsidRPr="00CA063D">
        <w:rPr>
          <w:rFonts w:cstheme="minorHAnsi"/>
          <w:sz w:val="20"/>
        </w:rPr>
        <w:t xml:space="preserve">of GLMMs built to assess </w:t>
      </w:r>
      <w:r>
        <w:rPr>
          <w:rFonts w:cstheme="minorHAnsi"/>
          <w:sz w:val="20"/>
        </w:rPr>
        <w:t xml:space="preserve">the </w:t>
      </w:r>
      <w:r w:rsidRPr="00681436">
        <w:rPr>
          <w:rFonts w:eastAsia="Lato-Regular" w:cstheme="minorHAnsi"/>
          <w:sz w:val="20"/>
          <w:szCs w:val="20"/>
        </w:rPr>
        <w:t>effects of landscape and local characteristics on the probability of finding a female relative to a male</w:t>
      </w:r>
      <w:r>
        <w:rPr>
          <w:rFonts w:eastAsia="Lato-Regular" w:cstheme="minorHAnsi"/>
          <w:sz w:val="20"/>
          <w:szCs w:val="20"/>
        </w:rPr>
        <w:t xml:space="preserve">. </w:t>
      </w:r>
      <w:r w:rsidRPr="00CA063D">
        <w:rPr>
          <w:rFonts w:cstheme="minorHAnsi"/>
          <w:sz w:val="20"/>
          <w:shd w:val="clear" w:color="auto" w:fill="FFFFFF"/>
        </w:rPr>
        <w:t>Only the most parsimonious models</w:t>
      </w:r>
      <w:r w:rsidRPr="00CA063D">
        <w:rPr>
          <w:rFonts w:cstheme="minorHAnsi"/>
          <w:i/>
          <w:iCs/>
          <w:color w:val="000000"/>
          <w:sz w:val="20"/>
        </w:rPr>
        <w:t xml:space="preserve"> </w:t>
      </w:r>
      <w:r w:rsidRPr="00CA063D">
        <w:rPr>
          <w:rFonts w:cstheme="minorHAnsi"/>
          <w:iCs/>
          <w:color w:val="000000"/>
          <w:sz w:val="20"/>
        </w:rPr>
        <w:t xml:space="preserve">are shown </w:t>
      </w:r>
      <w:r w:rsidRPr="00CA063D">
        <w:rPr>
          <w:rFonts w:cstheme="minorHAnsi"/>
          <w:sz w:val="20"/>
          <w:shd w:val="clear" w:color="auto" w:fill="FFFFFF"/>
        </w:rPr>
        <w:t>(</w:t>
      </w:r>
      <w:r w:rsidRPr="00CA063D">
        <w:rPr>
          <w:rFonts w:cstheme="minorHAnsi"/>
          <w:i/>
          <w:iCs/>
          <w:color w:val="000000"/>
          <w:sz w:val="20"/>
        </w:rPr>
        <w:t>ΔAICc</w:t>
      </w:r>
      <w:r w:rsidRPr="00CA063D">
        <w:rPr>
          <w:rFonts w:cstheme="minorHAnsi"/>
          <w:iCs/>
          <w:color w:val="000000"/>
          <w:sz w:val="20"/>
        </w:rPr>
        <w:t xml:space="preserve">&lt;2), </w:t>
      </w:r>
      <w:r w:rsidRPr="00CA063D">
        <w:rPr>
          <w:rFonts w:cstheme="minorHAnsi"/>
          <w:sz w:val="20"/>
          <w:shd w:val="clear" w:color="auto" w:fill="FFFFFF"/>
        </w:rPr>
        <w:t xml:space="preserve">ranked by </w:t>
      </w:r>
      <w:r w:rsidRPr="00CA063D">
        <w:rPr>
          <w:rFonts w:cstheme="minorHAnsi"/>
          <w:color w:val="000000"/>
          <w:sz w:val="20"/>
        </w:rPr>
        <w:t xml:space="preserve">the second order information criterion </w:t>
      </w:r>
      <w:r w:rsidRPr="00CA063D">
        <w:rPr>
          <w:rFonts w:cstheme="minorHAnsi"/>
          <w:i/>
          <w:sz w:val="20"/>
          <w:shd w:val="clear" w:color="auto" w:fill="FFFFFF"/>
        </w:rPr>
        <w:t>AICc</w:t>
      </w:r>
      <w:r w:rsidRPr="00CA063D">
        <w:rPr>
          <w:rFonts w:cstheme="minorHAnsi"/>
          <w:sz w:val="20"/>
          <w:shd w:val="clear" w:color="auto" w:fill="FFFFFF"/>
        </w:rPr>
        <w:t xml:space="preserve"> values</w:t>
      </w:r>
      <w:r w:rsidRPr="00CA063D">
        <w:rPr>
          <w:rFonts w:cstheme="minorHAnsi"/>
          <w:sz w:val="20"/>
        </w:rPr>
        <w:t xml:space="preserve">. </w:t>
      </w:r>
      <w:r w:rsidRPr="00CA063D">
        <w:rPr>
          <w:rFonts w:cstheme="minorHAnsi"/>
          <w:color w:val="000000"/>
          <w:sz w:val="20"/>
        </w:rPr>
        <w:t xml:space="preserve">Presented are the number of parameters (K), the </w:t>
      </w:r>
      <w:r w:rsidRPr="00CA063D">
        <w:rPr>
          <w:rFonts w:cstheme="minorHAnsi"/>
          <w:sz w:val="20"/>
        </w:rPr>
        <w:t>small-samples Akaike Information Criterion (</w:t>
      </w:r>
      <w:r w:rsidRPr="00CA063D">
        <w:rPr>
          <w:rFonts w:cstheme="minorHAnsi"/>
          <w:color w:val="000000"/>
          <w:sz w:val="20"/>
        </w:rPr>
        <w:t xml:space="preserve">AICc) and AICc weight (Wt). </w:t>
      </w:r>
    </w:p>
    <w:tbl>
      <w:tblPr>
        <w:tblW w:w="10408" w:type="dxa"/>
        <w:tblInd w:w="-7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9"/>
        <w:gridCol w:w="6335"/>
        <w:gridCol w:w="341"/>
        <w:gridCol w:w="589"/>
        <w:gridCol w:w="696"/>
        <w:gridCol w:w="718"/>
      </w:tblGrid>
      <w:tr w:rsidR="00126DAB" w:rsidRPr="00C9009D" w14:paraId="2956C138" w14:textId="77777777" w:rsidTr="00BA688F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94E5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esponse Variable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C777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1BDD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BC09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ICc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7B6F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ΔAICc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4D2E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ICc Wt</w:t>
            </w:r>
          </w:p>
        </w:tc>
      </w:tr>
      <w:tr w:rsidR="00126DAB" w:rsidRPr="00C9009D" w14:paraId="1158F94D" w14:textId="77777777" w:rsidTr="00BA688F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3D37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1F7B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6382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78C8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54C4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C151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26DAB" w:rsidRPr="00C9009D" w14:paraId="5723D7CB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0AD48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M. nattereri</w:t>
            </w: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20E46BE0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anopy cover (%) + % Improved grassland (5km) + Date + Shape index + Understorey cover (%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B41D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A701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4DA4E5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5FD07E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126DAB" w:rsidRPr="00C9009D" w14:paraId="78821A36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A6229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30348973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% Improved grassland (5km) + Date + Shape index + Understorey cover (%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9D059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AE2C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0AB2DE8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20D04E8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126DAB" w:rsidRPr="00C9009D" w14:paraId="54CB31B4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4730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212E365A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% Improved grassland (5km) + Date + Shape ind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7EDD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D28F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838E12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923283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126DAB" w:rsidRPr="00C9009D" w14:paraId="3742C139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EB15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0A252B9F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% Improved grassland (5km) +Shape ind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73945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CE2F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C0CABF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D2F364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126DAB" w:rsidRPr="00C9009D" w14:paraId="09363FD5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B89B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4ADEFB6F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anopy cover (%) + % Improved grassland (5km) + Date + Mean temperature + Shape index + Understorey cover (%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0B5E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E497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EC4193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408306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126DAB" w:rsidRPr="00C9009D" w14:paraId="7518D6E2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B826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63059F53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% Improved grassland (5km) + Date + Distance to nearest edge + Shape ind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E160E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119C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4261F49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58B1E5D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126DAB" w:rsidRPr="00C9009D" w14:paraId="6AB9EC4C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89B1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60633026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% Improved grassland (5km) + Date + Distance to nearest edge + Shape index + Understorey cove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B1DB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09FC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02E26AE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58E9A15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126DAB" w:rsidRPr="00C9009D" w14:paraId="120B1C36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B033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30A631A3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% Improved grassland (5km) + Date + Understorey cove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B14F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FAD3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CD498B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2F3122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126DAB" w:rsidRPr="00C9009D" w14:paraId="384431EE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5FB2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4AC05E68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% Improved grassland (5km) + D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29CD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6BA0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3CB1F38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279732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126DAB" w:rsidRPr="00C9009D" w14:paraId="3B076ED1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C544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447AC379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anopy cover (%) + % Improved grassland (5km) + Date + Distance to nearest edge+ Shape index + Understorey cover (%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9C6F5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2823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28A505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F38399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126DAB" w:rsidRPr="00C9009D" w14:paraId="3E4034B5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30A8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6C2815F7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% Improved grassland (5km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F89A8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0E5A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766CF3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E278C5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126DAB" w:rsidRPr="00C9009D" w14:paraId="30D8E3F6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2DFB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7ABC5E44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% Improved grassland (5km) + Date   Mean temperature +  </w:t>
            </w:r>
          </w:p>
          <w:p w14:paraId="27795628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Shape index + Understorey cover (%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B155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DCDFE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5F475F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E5F80B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126DAB" w:rsidRPr="00C9009D" w14:paraId="092E9FC0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E304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347FF54E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% Improved grassland (5km) + Shape index + Understorey cover (%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28A6D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5505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0D6E94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FC0F97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126DAB" w:rsidRPr="00C9009D" w14:paraId="43CCCAAF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33C99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6328AE18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% Improved grassland (5km) + Distance to nearest edge + Shape index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BB9DE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649C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14804E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2F09D3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126DAB" w:rsidRPr="00C9009D" w14:paraId="26A008C6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864C8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658F11E3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% Improved grassland (5km) + Date + Distance to nearest ed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E2B6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2C9A9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BBF0C5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B487AE8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126DAB" w:rsidRPr="00C9009D" w14:paraId="5DCDC3A7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D5C6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384E0E3E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% Improved grassland (5km) + Mean temperature + Shape ind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536E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9969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34201ED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6509E18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126DAB" w:rsidRPr="00C9009D" w14:paraId="72119CBD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7BBB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2448C0A8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anopy cover (%) + % Improved grassland (5km) + Shape index + Understorey cover (%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3C5D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8EC7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8B58A7E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78EF31D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126DAB" w:rsidRPr="00C9009D" w14:paraId="1F871BCD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6EC8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0C9BF5CC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Canopy cover (%) + % Improved grassland (5km) + Mean temperature + Shape index + Understorey cover (%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139E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7F005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F0FCF2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C89DA4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126DAB" w:rsidRPr="00C9009D" w14:paraId="1274DA6A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24AB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1337F2CB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% Improved grassland (5km) + Date + Distance to nearest edge + Understorey cover (%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A19B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904ED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8EEDF9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F03DE5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126DAB" w:rsidRPr="00C9009D" w14:paraId="2EF4B577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BDA3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bottom"/>
            <w:hideMark/>
          </w:tcPr>
          <w:p w14:paraId="1E1E60CC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4212B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924CC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D756618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BDAAB92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26DAB" w:rsidRPr="00C9009D" w14:paraId="43A10A9B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25D42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M. mystacinus</w:t>
            </w: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1320B4AD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emi-natural area % (1k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0028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DB8EE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A1C4BA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A8FA45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8</w:t>
            </w:r>
          </w:p>
        </w:tc>
      </w:tr>
      <w:tr w:rsidR="00126DAB" w:rsidRPr="00C9009D" w14:paraId="4238CCBC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0A418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4343E0A5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Mean temperature + Semi-natural area % (1k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DEF1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8F97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2A78DC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0F781B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126DAB" w:rsidRPr="00C9009D" w14:paraId="57E3A445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30E0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bottom"/>
            <w:hideMark/>
          </w:tcPr>
          <w:p w14:paraId="2E0F0D0C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456A9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D47F2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82DCB62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FE0387A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26DAB" w:rsidRPr="00C9009D" w14:paraId="2B4A38B6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1BFF6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. pipistrellus</w:t>
            </w: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50CE127D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% Coniferous Woodland (3k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8224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6A6C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0A7E1C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38C5FF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126DAB" w:rsidRPr="00C9009D" w14:paraId="0943CC4C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E578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79201BAC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% Coniferous Woodland (3km) + Understorey cove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2829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8539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0DB89F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147C45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126DAB" w:rsidRPr="00C9009D" w14:paraId="045AA5C2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123CE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0BC73F0D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% Coniferous Woodland (3km) + Distance to nearest water + Understorey cove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A857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E81A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B713E6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2731789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126DAB" w:rsidRPr="00C9009D" w14:paraId="11E8C4A9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5C5C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20D1A6B5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% Coniferous Woodland (3km) + Distance to nearest wa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53CCE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A768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4116AF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B41445E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126DAB" w:rsidRPr="00C9009D" w14:paraId="739FC2FF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D3A4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41414FB8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% Coniferous Woodland (3km) + Distance to nearest edge + Understorey cove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C19D8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81855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1EA5CCE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6F72DA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126DAB" w:rsidRPr="00C9009D" w14:paraId="5D81C7DF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8B49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1004B364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% Coniferous Woodland (3km) + Distance to nearest water + Distance to nearest edge + Understorey cove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2AF1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3BBD5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6A98FE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20178BE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126DAB" w:rsidRPr="00C9009D" w14:paraId="02FA3173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D8E5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0CAAF275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% Coniferous Woodland (3km) + D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42B3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B16CE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3C6A24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64CFFB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126DAB" w:rsidRPr="00C9009D" w14:paraId="75AA17B2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7BDE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024D1872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Canopy cover (%) + % Coniferous Woodland (3k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F898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B0DA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B86BC5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AF35FA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126DAB" w:rsidRPr="00C9009D" w14:paraId="6B4322C5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C10D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7BFF91DF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% Coniferous Woodland (3km) + Date + Understorey cove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C22EE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4D55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518112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7574D7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126DAB" w:rsidRPr="00C9009D" w14:paraId="236AB9FF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9D249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bottom"/>
            <w:hideMark/>
          </w:tcPr>
          <w:p w14:paraId="6D24F197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51B1A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D87FF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D56E30F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9516A60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26DAB" w:rsidRPr="00C9009D" w14:paraId="6430BD43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E2C4D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. pygmaeus</w:t>
            </w: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2DA65672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% Freshwater (2k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F306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0A2D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174715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B2C0E6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126DAB" w:rsidRPr="00C9009D" w14:paraId="314D367B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9905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0182A9F5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Canopy cover (%) + % Freshwater (2k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EBB6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81605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8E1744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C35A6CE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126DAB" w:rsidRPr="00C9009D" w14:paraId="41F6D1B1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FDA15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18CE49D3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% Freshwater (2km) + Distance to nearest wa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2D03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B6A8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EA3C4D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BC3649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126DAB" w:rsidRPr="00C9009D" w14:paraId="7D7FD515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74F3D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4307AC21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% Freshwater (2k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34715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AA2F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43B536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2FC20B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126DAB" w:rsidRPr="00C9009D" w14:paraId="66B26DB5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E8735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2A35CA68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Canopy cover (%) + % Freshwater (2km) +Distance to nearest wa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2BC9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8D6C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BC44A8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46B6299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126DAB" w:rsidRPr="00C9009D" w14:paraId="6AB30678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7A8B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1A7F9CBE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Canopy cover (%) + % Freshwater (2km) + D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CE3F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2446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4F652A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8CD654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126DAB" w:rsidRPr="00C9009D" w14:paraId="0A22177D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C13D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77620EAC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Size + Canopy cover (%) + % Freshwater (2k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9C829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0811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7C64CE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D809D5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126DAB" w:rsidRPr="00C9009D" w14:paraId="03FE78BD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BBEF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67092E04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% Freshwater (2km) + Distance to nearest water + Understorey cove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7431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4C76D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533A22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8E067E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126DAB" w:rsidRPr="00C9009D" w14:paraId="652DD747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A9525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17E885E9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Canopy cover (%) +D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5EA79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111F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37A89FD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F0CB2A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126DAB" w:rsidRPr="00C9009D" w14:paraId="3C07E802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8A43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22B1DC7B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% Freshwater (2km) + Distance to nearest water +Shape ind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41B2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1563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2047F2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18EBD7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126DAB" w:rsidRPr="00C9009D" w14:paraId="27EB4842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C63C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716C94F8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Canopy cover (%) + D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BD97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28F5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A70A4E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E72747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126DAB" w:rsidRPr="00C9009D" w14:paraId="161A7F9E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FE0F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15A57D02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% Freshwater (2km) + Shape ind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96815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AA38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DBF5658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060369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126DAB" w:rsidRPr="00C9009D" w14:paraId="5BAF2041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E9E8D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0D354C03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Canopy cover (%) + % Freshwater (2km) +Date + Distance to nearest wa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1B8D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C5729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D7897E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669961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126DAB" w:rsidRPr="00C9009D" w14:paraId="3AE133E9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55725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789D181B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% Freshwater (2km) +Date + Distance to nearest wa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2B2B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E76A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D9A1D7D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C6A08D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126DAB" w:rsidRPr="00C9009D" w14:paraId="4006BF3C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1406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1B6038DD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Size + % Freshwater (2k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2259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7F6C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0D62241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90FD90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126DAB" w:rsidRPr="00C9009D" w14:paraId="1A965BC5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32FC5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bottom"/>
            <w:hideMark/>
          </w:tcPr>
          <w:p w14:paraId="6FAC83A3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anopy cover (%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2F3B5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C4B6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034C64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3A70C79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126DAB" w:rsidRPr="00C9009D" w14:paraId="099C2211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B57EE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06790441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Canopy cover (%) + Date + Distance to nearest wa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4ED5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1A6CD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8D8E6E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41F235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126DAB" w:rsidRPr="00C9009D" w14:paraId="5831A593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3AF0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64EDA87B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% Freshwater (2km) +Date +Understorey cove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55ED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3FDA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656B53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77254F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126DAB" w:rsidRPr="00C9009D" w14:paraId="248C7451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9D43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253E22D6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Size + Canopy cover (%) + % Freshwater (2km) + Shape ind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B26B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8EC1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4A5C4E8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67FEBF8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126DAB" w:rsidRPr="00C9009D" w14:paraId="6BC58253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71E9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bottom"/>
            <w:hideMark/>
          </w:tcPr>
          <w:p w14:paraId="183C8409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1FB33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EBAA1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CBA89EE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B4A4853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26DAB" w:rsidRPr="00C9009D" w14:paraId="7B242D89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592D5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M. bechsteinii</w:t>
            </w:r>
          </w:p>
        </w:tc>
        <w:tc>
          <w:tcPr>
            <w:tcW w:w="6335" w:type="dxa"/>
            <w:shd w:val="clear" w:color="auto" w:fill="auto"/>
            <w:noWrap/>
            <w:vAlign w:val="bottom"/>
            <w:hideMark/>
          </w:tcPr>
          <w:p w14:paraId="237E9F6A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 Freshwater (1km) + Mean temperature + Understorey cove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67B8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DB19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C83265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E6245F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126DAB" w:rsidRPr="00C9009D" w14:paraId="5E7D95F0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3E22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bottom"/>
            <w:hideMark/>
          </w:tcPr>
          <w:p w14:paraId="68388022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 Freshwater (1k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8837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9959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CECEF1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89D1D6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126DAB" w:rsidRPr="00C9009D" w14:paraId="1B01EEE5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E07C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bottom"/>
            <w:hideMark/>
          </w:tcPr>
          <w:p w14:paraId="50AC62B6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 Freshwater (1km) + Understorey cove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3B3A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0488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F8BB06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CFC02BD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 w:rsidR="00126DAB" w:rsidRPr="00C9009D" w14:paraId="3929FD73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67FC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bottom"/>
            <w:hideMark/>
          </w:tcPr>
          <w:p w14:paraId="29D03B00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% Freshwater (1km) + Mean temperatur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43CB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986B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1C2766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C44DEF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126DAB" w:rsidRPr="00C9009D" w14:paraId="7C6BEA06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CF135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bottom"/>
            <w:hideMark/>
          </w:tcPr>
          <w:p w14:paraId="0EEE3C39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9127F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79063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68B28A4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3A2ED06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126DAB" w:rsidRPr="00C9009D" w14:paraId="7D8E3544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DE921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. auritus</w:t>
            </w: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71E5880D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Size (m2) + % Arable area (5km) + Connectivity to any Woodland (1km) + Distance to nearest ed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15E9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6E17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CF32E99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84F842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126DAB" w:rsidRPr="00C9009D" w14:paraId="7973CA14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E752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01003D8C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Size (m2) + % Arable area (5km) + Connectivity to any Woodland (1km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5CD1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901A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39207DE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E89D9C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126DAB" w:rsidRPr="00C9009D" w14:paraId="412752F6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C62F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5E0D87C1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Size (m2) + % Arable area (5km) + Connectivity to any Woodland (1km) + Distance to nearest edge + Understorey cove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DD1C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590E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F944D3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7646298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126DAB" w:rsidRPr="00C9009D" w14:paraId="446A211B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676DE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392AF1C6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% Arable area (5km) + Connectivity to any Woodland (1k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A0B9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AEDA8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8AC050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A4A6DF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126DAB" w:rsidRPr="00C9009D" w14:paraId="72D1C467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4EA5E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241FDEA8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Size (m2) + % Arable area (5km) + Connectivity to any Woodland (1km) +  Understorey cove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DA9F2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D9DB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C78C94D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0CF7BE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126DAB" w:rsidRPr="00C9009D" w14:paraId="469D1CEA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8A20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6D1D7F4C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Size (m2) + % Arable area (5km) + Connectivity to any Woodland (1km) + Mean temperature + Distance to nearest ed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977D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6C52D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58A71BE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DE71F0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126DAB" w:rsidRPr="00C9009D" w14:paraId="4995E12B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B15A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6B2A5692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% Arable area (5km) + Connectivity to any Woodland (1km) + Distance to nearest edg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8140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432A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788AED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1A7B349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126DAB" w:rsidRPr="00C9009D" w14:paraId="5CEDA4E8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C0CF5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1BB9E0C8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Size (m2) + % Arable area (5km) + Connectivity to any Woodland (1km) + Mean temperature + Distance to nearest edge + Understorey cove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120F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A621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64E12B2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D4220B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126DAB" w:rsidRPr="00C9009D" w14:paraId="129F820C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C3A5D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52B7D2B5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% Arable area (5km) + Connectivity to any Woodland (1km) + Understorey cove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B4A2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F9E48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3C03DC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10D9F2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126DAB" w:rsidRPr="00C9009D" w14:paraId="74608DAB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CC8E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78C3DE6B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Size (m2) + % Arable area (5km) + Connectivity to any Woodland (1km) + Mean temperature + Understorey cove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897ED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905A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3CBF95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5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3288418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126DAB" w:rsidRPr="00C9009D" w14:paraId="2570550F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7CA3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0C847107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Size (m2) + % Arable area (5km) + Connectivity to any Woodland (1km) + Mean temperatur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0C7F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5732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148F8021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033271C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126DAB" w:rsidRPr="00C9009D" w14:paraId="1D2C7BF8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BEBE6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6A15D362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Size (m2) + Canopy cover (%) + % Arable area (5km) + Connectivity to any Woodland (1km) + Understorey cover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B47F7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4C81D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DDDE443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48AD57A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126DAB" w:rsidRPr="00C9009D" w14:paraId="68F62831" w14:textId="77777777" w:rsidTr="00BA688F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C99F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35" w:type="dxa"/>
            <w:shd w:val="clear" w:color="auto" w:fill="auto"/>
            <w:noWrap/>
            <w:vAlign w:val="center"/>
            <w:hideMark/>
          </w:tcPr>
          <w:p w14:paraId="68CC178F" w14:textId="77777777" w:rsidR="00126DAB" w:rsidRPr="00C9009D" w:rsidRDefault="00126DAB" w:rsidP="00BA688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sz w:val="18"/>
                <w:szCs w:val="18"/>
                <w:lang w:eastAsia="en-GB"/>
              </w:rPr>
              <w:t>Size (m2) + % Arable area (5km) + Date+ Connectivity to any Woodland (1km) + Distance to nearest ed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0BFEF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01EC0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78686704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844F84B" w14:textId="77777777" w:rsidR="00126DAB" w:rsidRPr="00C9009D" w:rsidRDefault="00126DAB" w:rsidP="00BA688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9009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</w:tbl>
    <w:p w14:paraId="4670BC90" w14:textId="77777777" w:rsidR="00126DAB" w:rsidRDefault="00126DAB" w:rsidP="00126DAB">
      <w:pPr>
        <w:jc w:val="both"/>
        <w:rPr>
          <w:rFonts w:ascii="Calibri" w:hAnsi="Calibri" w:cs="Calibri"/>
          <w:color w:val="201F1E"/>
          <w:shd w:val="clear" w:color="auto" w:fill="FFFFFF"/>
        </w:rPr>
      </w:pPr>
    </w:p>
    <w:p w14:paraId="6DFEB534" w14:textId="77777777" w:rsidR="00126DAB" w:rsidRPr="008A46B6" w:rsidRDefault="00126DAB" w:rsidP="00126DAB">
      <w:pPr>
        <w:jc w:val="both"/>
        <w:rPr>
          <w:rFonts w:cstheme="minorHAnsi"/>
        </w:rPr>
      </w:pPr>
    </w:p>
    <w:p w14:paraId="5F7A8460" w14:textId="77777777" w:rsidR="00126DAB" w:rsidRPr="008A46B6" w:rsidRDefault="00126DAB" w:rsidP="00126DAB">
      <w:pPr>
        <w:jc w:val="both"/>
        <w:rPr>
          <w:rFonts w:cstheme="minorHAnsi"/>
        </w:rPr>
      </w:pPr>
    </w:p>
    <w:p w14:paraId="7A3533B5" w14:textId="77777777" w:rsidR="00126DAB" w:rsidRPr="008A46B6" w:rsidRDefault="00126DAB" w:rsidP="00126DAB">
      <w:pPr>
        <w:rPr>
          <w:rFonts w:cstheme="minorHAnsi"/>
          <w:bCs/>
        </w:rPr>
      </w:pPr>
    </w:p>
    <w:p w14:paraId="660DA8FA" w14:textId="77777777" w:rsidR="00126DAB" w:rsidRDefault="00126DAB" w:rsidP="00126DAB"/>
    <w:p w14:paraId="5C63FF4D" w14:textId="77777777" w:rsidR="00126DAB" w:rsidRDefault="00126DAB" w:rsidP="00295FEA">
      <w:pPr>
        <w:autoSpaceDE w:val="0"/>
        <w:autoSpaceDN w:val="0"/>
        <w:adjustRightInd w:val="0"/>
        <w:spacing w:line="240" w:lineRule="auto"/>
        <w:ind w:right="208"/>
        <w:jc w:val="both"/>
        <w:rPr>
          <w:rFonts w:cstheme="minorHAnsi"/>
          <w:szCs w:val="20"/>
        </w:rPr>
      </w:pPr>
      <w:bookmarkStart w:id="0" w:name="_GoBack"/>
      <w:bookmarkEnd w:id="0"/>
    </w:p>
    <w:p w14:paraId="36408CFB" w14:textId="77777777" w:rsidR="00295FEA" w:rsidRDefault="00295FEA"/>
    <w:sectPr w:rsidR="00295F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-Regula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782"/>
    <w:rsid w:val="00126DAB"/>
    <w:rsid w:val="00295FEA"/>
    <w:rsid w:val="00526950"/>
    <w:rsid w:val="00624782"/>
    <w:rsid w:val="00B4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810DB"/>
  <w15:chartTrackingRefBased/>
  <w15:docId w15:val="{808020FE-E841-4771-AB9D-D6AC0FD42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6D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D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6D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D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D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D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D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F97840AAA3D44D8C9860ED621A50AA" ma:contentTypeVersion="13" ma:contentTypeDescription="Create a new document." ma:contentTypeScope="" ma:versionID="1fb1450a061cce65cdf216a5e3ecdc14">
  <xsd:schema xmlns:xsd="http://www.w3.org/2001/XMLSchema" xmlns:xs="http://www.w3.org/2001/XMLSchema" xmlns:p="http://schemas.microsoft.com/office/2006/metadata/properties" xmlns:ns3="27f09eac-00ea-4fe6-88f6-6946c4635c70" xmlns:ns4="8e3cc11f-dfde-43d6-8c7e-b2ad1712f0cc" targetNamespace="http://schemas.microsoft.com/office/2006/metadata/properties" ma:root="true" ma:fieldsID="c73bf81cc91134b60b191ff91f4e02e6" ns3:_="" ns4:_="">
    <xsd:import namespace="27f09eac-00ea-4fe6-88f6-6946c4635c70"/>
    <xsd:import namespace="8e3cc11f-dfde-43d6-8c7e-b2ad1712f0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f09eac-00ea-4fe6-88f6-6946c4635c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3cc11f-dfde-43d6-8c7e-b2ad1712f0c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BECFC85-8739-43C8-AA2F-8776C654E0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f09eac-00ea-4fe6-88f6-6946c4635c70"/>
    <ds:schemaRef ds:uri="8e3cc11f-dfde-43d6-8c7e-b2ad1712f0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A5138F4-9C59-4A85-BDA0-8423B55096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9C777-797A-4EAD-A19C-447C3E063EE6}">
  <ds:schemaRefs>
    <ds:schemaRef ds:uri="http://schemas.openxmlformats.org/package/2006/metadata/core-properties"/>
    <ds:schemaRef ds:uri="8e3cc11f-dfde-43d6-8c7e-b2ad1712f0cc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27f09eac-00ea-4fe6-88f6-6946c4635c7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1</Pages>
  <Words>2013</Words>
  <Characters>1147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1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L</dc:creator>
  <cp:keywords/>
  <dc:description/>
  <cp:lastModifiedBy>PRL</cp:lastModifiedBy>
  <cp:revision>3</cp:revision>
  <dcterms:created xsi:type="dcterms:W3CDTF">2022-01-04T10:56:00Z</dcterms:created>
  <dcterms:modified xsi:type="dcterms:W3CDTF">2022-01-04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F97840AAA3D44D8C9860ED621A50AA</vt:lpwstr>
  </property>
</Properties>
</file>